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del w:id="1" w:author="l.latha" w:date="2009-11-18T15:54:00Z"/>
        </w:rPr>
      </w:pPr>
      <w:del w:id="0" w:author="l.latha" w:date="2009-11-18T15:54:00Z">
        <w:r>
          <w:rPr>
            <w:b/>
          </w:rPr>
          <w:delText>Collagen and calcium binding EGF domains 1 (CCBE1) is frequently inactivated in ovarian cancer by aberrant promoter hypermethylation and modulates cell migration and survival</w:delText>
        </w:r>
      </w:del>
    </w:p>
    <w:p>
      <w:pPr>
        <w:pStyle w:val="Normal"/>
        <w:spacing w:lineRule="auto" w:line="480"/>
        <w:jc w:val="center"/>
        <w:rPr>
          <w:b/>
          <w:b/>
          <w:del w:id="3" w:author="l.latha" w:date="2009-11-18T15:54:00Z"/>
        </w:rPr>
      </w:pPr>
      <w:del w:id="2" w:author="l.latha" w:date="2009-11-18T15:54:00Z">
        <w:r>
          <w:rPr>
            <w:b/>
          </w:rPr>
        </w:r>
      </w:del>
    </w:p>
    <w:p>
      <w:pPr>
        <w:pStyle w:val="Normal"/>
        <w:spacing w:lineRule="auto" w:line="480"/>
        <w:rPr>
          <w:vertAlign w:val="superscript"/>
          <w:del w:id="21" w:author="l.latha" w:date="2009-11-18T15:54:00Z"/>
        </w:rPr>
      </w:pPr>
      <w:del w:id="4" w:author="l.latha" w:date="2009-11-18T15:54:00Z">
        <w:r>
          <w:rPr/>
          <w:delText>Caroline A Barton</w:delText>
        </w:r>
      </w:del>
      <w:del w:id="5" w:author="l.latha" w:date="2009-11-18T15:54:00Z">
        <w:r>
          <w:rPr>
            <w:vertAlign w:val="superscript"/>
          </w:rPr>
          <w:delText>1</w:delText>
        </w:r>
      </w:del>
      <w:del w:id="6" w:author="l.latha" w:date="2009-11-18T15:54:00Z">
        <w:r>
          <w:rPr/>
          <w:delText>, Brian S Gloss</w:delText>
        </w:r>
      </w:del>
      <w:del w:id="7" w:author="l.latha" w:date="2009-11-18T15:54:00Z">
        <w:r>
          <w:rPr>
            <w:vertAlign w:val="superscript"/>
          </w:rPr>
          <w:delText>1</w:delText>
        </w:r>
      </w:del>
      <w:del w:id="8" w:author="l.latha" w:date="2009-11-18T15:54:00Z">
        <w:r>
          <w:rPr/>
          <w:delText>, Wenjia Qu</w:delText>
        </w:r>
      </w:del>
      <w:del w:id="9" w:author="l.latha" w:date="2009-11-18T15:54:00Z">
        <w:r>
          <w:rPr>
            <w:vertAlign w:val="superscript"/>
          </w:rPr>
          <w:delText>1</w:delText>
        </w:r>
      </w:del>
      <w:del w:id="10" w:author="l.latha" w:date="2009-11-18T15:54:00Z">
        <w:r>
          <w:rPr/>
          <w:delText>, Aaron L Statham</w:delText>
        </w:r>
      </w:del>
      <w:del w:id="11" w:author="l.latha" w:date="2009-11-18T15:54:00Z">
        <w:r>
          <w:rPr>
            <w:vertAlign w:val="superscript"/>
          </w:rPr>
          <w:delText>1</w:delText>
        </w:r>
      </w:del>
      <w:del w:id="12" w:author="l.latha" w:date="2009-11-18T15:54:00Z">
        <w:r>
          <w:rPr/>
          <w:delText>, Neville F Hacker</w:delText>
        </w:r>
      </w:del>
      <w:del w:id="13" w:author="l.latha" w:date="2009-11-18T15:54:00Z">
        <w:r>
          <w:rPr>
            <w:vertAlign w:val="superscript"/>
          </w:rPr>
          <w:delText>1,2,3</w:delText>
        </w:r>
      </w:del>
      <w:del w:id="14" w:author="l.latha" w:date="2009-11-18T15:54:00Z">
        <w:r>
          <w:rPr/>
          <w:delText>, Robert L Sutherland</w:delText>
        </w:r>
      </w:del>
      <w:del w:id="15" w:author="l.latha" w:date="2009-11-18T15:54:00Z">
        <w:r>
          <w:rPr>
            <w:vertAlign w:val="superscript"/>
          </w:rPr>
          <w:delText>1,3</w:delText>
        </w:r>
      </w:del>
      <w:del w:id="16" w:author="l.latha" w:date="2009-11-18T15:54:00Z">
        <w:r>
          <w:rPr/>
          <w:delText>, Susan J Clark</w:delText>
        </w:r>
      </w:del>
      <w:del w:id="17" w:author="l.latha" w:date="2009-11-18T15:54:00Z">
        <w:r>
          <w:rPr>
            <w:vertAlign w:val="superscript"/>
          </w:rPr>
          <w:delText>1,3</w:delText>
        </w:r>
      </w:del>
      <w:del w:id="18" w:author="l.latha" w:date="2009-11-18T15:54:00Z">
        <w:r>
          <w:rPr/>
          <w:delText>, Philippa M O’Brien</w:delText>
        </w:r>
      </w:del>
      <w:del w:id="19" w:author="l.latha" w:date="2009-11-18T15:54:00Z">
        <w:r>
          <w:rPr>
            <w:vertAlign w:val="superscript"/>
          </w:rPr>
          <w:delText>1,3</w:delText>
        </w:r>
      </w:del>
      <w:del w:id="20" w:author="l.latha" w:date="2009-11-18T15:54:00Z">
        <w:r>
          <w:rPr/>
          <w:delText>.</w:delText>
        </w:r>
      </w:del>
    </w:p>
    <w:p>
      <w:pPr>
        <w:pStyle w:val="Normal"/>
        <w:spacing w:lineRule="auto" w:line="480"/>
        <w:rPr>
          <w:vertAlign w:val="superscript"/>
          <w:del w:id="23" w:author="l.latha" w:date="2009-11-18T15:54:00Z"/>
        </w:rPr>
      </w:pPr>
      <w:del w:id="22" w:author="l.latha" w:date="2009-11-18T15:54:00Z">
        <w:r>
          <w:rPr>
            <w:vertAlign w:val="superscript"/>
          </w:rPr>
        </w:r>
      </w:del>
    </w:p>
    <w:p>
      <w:pPr>
        <w:pStyle w:val="Normal"/>
        <w:spacing w:lineRule="auto" w:line="480"/>
        <w:rPr>
          <w:del w:id="26" w:author="l.latha" w:date="2009-11-18T15:54:00Z"/>
        </w:rPr>
      </w:pPr>
      <w:del w:id="24" w:author="l.latha" w:date="2009-11-18T15:54:00Z">
        <w:r>
          <w:rPr>
            <w:vertAlign w:val="superscript"/>
          </w:rPr>
          <w:delText>1</w:delText>
        </w:r>
      </w:del>
      <w:del w:id="25" w:author="l.latha" w:date="2009-11-18T15:54:00Z">
        <w:r>
          <w:rPr/>
          <w:delText xml:space="preserve">Cancer Research Program, Garvan Institute of Medical Research, Darlinghurst, Sydney, NSW 2010, Australia. </w:delText>
        </w:r>
      </w:del>
    </w:p>
    <w:p>
      <w:pPr>
        <w:pStyle w:val="Normal"/>
        <w:spacing w:lineRule="auto" w:line="480"/>
        <w:rPr>
          <w:del w:id="29" w:author="l.latha" w:date="2009-11-18T15:54:00Z"/>
        </w:rPr>
      </w:pPr>
      <w:del w:id="27" w:author="l.latha" w:date="2009-11-18T15:54:00Z">
        <w:r>
          <w:rPr>
            <w:vertAlign w:val="superscript"/>
          </w:rPr>
          <w:delText>2</w:delText>
        </w:r>
      </w:del>
      <w:del w:id="28" w:author="l.latha" w:date="2009-11-18T15:54:00Z">
        <w:r>
          <w:rPr/>
          <w:delText>Gynaecological Cancer Centre, Royal Hospital for Women, Randwick, Sydney NSW 2031, Australia.</w:delText>
        </w:r>
      </w:del>
    </w:p>
    <w:p>
      <w:pPr>
        <w:pStyle w:val="Normal"/>
        <w:spacing w:lineRule="auto" w:line="480"/>
        <w:rPr>
          <w:del w:id="32" w:author="l.latha" w:date="2009-11-18T15:54:00Z"/>
        </w:rPr>
      </w:pPr>
      <w:del w:id="30" w:author="l.latha" w:date="2009-11-18T15:54:00Z">
        <w:r>
          <w:rPr>
            <w:vertAlign w:val="superscript"/>
          </w:rPr>
          <w:delText>3</w:delText>
        </w:r>
      </w:del>
      <w:del w:id="31" w:author="l.latha" w:date="2009-11-18T15:54:00Z">
        <w:r>
          <w:rPr/>
          <w:delText>Faculty of Medicine, University of NSW, Randwick, Sydney NSW 2031, Australia</w:delText>
        </w:r>
      </w:del>
    </w:p>
    <w:p>
      <w:pPr>
        <w:pStyle w:val="Normal"/>
        <w:spacing w:lineRule="auto" w:line="480"/>
        <w:rPr>
          <w:del w:id="34" w:author="l.latha" w:date="2009-11-18T15:54:00Z"/>
        </w:rPr>
      </w:pPr>
      <w:del w:id="33" w:author="l.latha" w:date="2009-11-18T15:54:00Z">
        <w:r>
          <w:rPr/>
        </w:r>
      </w:del>
    </w:p>
    <w:p>
      <w:pPr>
        <w:pStyle w:val="Normal"/>
        <w:spacing w:lineRule="auto" w:line="480"/>
        <w:rPr>
          <w:del w:id="36" w:author="l.latha" w:date="2009-11-18T15:54:00Z"/>
        </w:rPr>
      </w:pPr>
      <w:del w:id="35" w:author="l.latha" w:date="2009-11-18T15:54:00Z">
        <w:r>
          <w:rPr/>
          <w:delText>Correspondence to Dr Philippa O’Brien, Garvan Institute of Medical Research, 384 Victoria St, Darlinghurst, Sydney NSW 2010, Australia; telephone +61 2 9295 8337; email: p.obrien@garvan.org.au.</w:delText>
        </w:r>
      </w:del>
    </w:p>
    <w:p>
      <w:pPr>
        <w:pStyle w:val="Normal"/>
        <w:spacing w:lineRule="auto" w:line="480"/>
        <w:rPr>
          <w:del w:id="38" w:author="l.latha" w:date="2009-11-18T15:54:00Z"/>
        </w:rPr>
      </w:pPr>
      <w:del w:id="37" w:author="l.latha" w:date="2009-11-18T15:54:00Z">
        <w:r>
          <w:rPr/>
        </w:r>
      </w:del>
    </w:p>
    <w:p>
      <w:pPr>
        <w:pStyle w:val="Normal"/>
        <w:spacing w:lineRule="auto" w:line="480"/>
        <w:rPr>
          <w:del w:id="41" w:author="l.latha" w:date="2009-11-18T15:54:00Z"/>
        </w:rPr>
      </w:pPr>
      <w:del w:id="39" w:author="l.latha" w:date="2009-11-18T15:54:00Z">
        <w:r>
          <w:rPr>
            <w:i/>
          </w:rPr>
          <w:delText>Running Title: CCBE1</w:delText>
        </w:r>
      </w:del>
      <w:del w:id="40" w:author="l.latha" w:date="2009-11-18T15:54:00Z">
        <w:r>
          <w:rPr/>
          <w:delText xml:space="preserve"> is a candidate tumour suppressor </w:delText>
        </w:r>
      </w:del>
      <w:r>
        <w:br w:type="page"/>
      </w:r>
    </w:p>
    <w:p>
      <w:pPr>
        <w:pStyle w:val="Normal"/>
        <w:spacing w:lineRule="auto" w:line="480"/>
        <w:rPr>
          <w:b/>
          <w:b/>
          <w:del w:id="43" w:author="l.latha" w:date="2009-11-18T15:54:00Z"/>
        </w:rPr>
      </w:pPr>
      <w:del w:id="42" w:author="l.latha" w:date="2009-11-18T15:54:00Z">
        <w:r>
          <w:rPr>
            <w:b/>
          </w:rPr>
          <w:delText>ABSTRACT</w:delText>
        </w:r>
      </w:del>
    </w:p>
    <w:p>
      <w:pPr>
        <w:pStyle w:val="Normal"/>
        <w:spacing w:lineRule="auto" w:line="480"/>
        <w:rPr>
          <w:b/>
          <w:b/>
          <w:del w:id="45" w:author="l.latha" w:date="2009-11-18T15:54:00Z"/>
        </w:rPr>
      </w:pPr>
      <w:del w:id="44" w:author="l.latha" w:date="2009-11-18T15:54:00Z">
        <w:r>
          <w:rPr>
            <w:b/>
          </w:rPr>
        </w:r>
      </w:del>
    </w:p>
    <w:p>
      <w:pPr>
        <w:pStyle w:val="Normal"/>
        <w:spacing w:lineRule="auto" w:line="480"/>
        <w:rPr>
          <w:del w:id="66" w:author="l.latha" w:date="2009-11-18T15:54:00Z"/>
        </w:rPr>
      </w:pPr>
      <w:del w:id="46" w:author="l.latha" w:date="2009-11-18T15:54:00Z">
        <w:r>
          <w:rPr>
            <w:i/>
          </w:rPr>
          <w:delText>Background: CCBE1</w:delText>
        </w:r>
      </w:del>
      <w:del w:id="47" w:author="l.latha" w:date="2009-11-18T15:54:00Z">
        <w:r>
          <w:rPr/>
          <w:delText xml:space="preserve"> is an uncharacterised gene that has down-regulated expression in breast cancer. As </w:delText>
        </w:r>
      </w:del>
      <w:del w:id="48" w:author="l.latha" w:date="2009-11-18T15:54:00Z">
        <w:r>
          <w:rPr>
            <w:i/>
          </w:rPr>
          <w:delText>CCBE1</w:delText>
        </w:r>
      </w:del>
      <w:del w:id="49" w:author="l.latha" w:date="2009-11-18T15:54:00Z">
        <w:r>
          <w:rPr/>
          <w:delText xml:space="preserve"> maps to 18q21.32, a region frequently exhibiting loss of heterozygosity in ovarian cancer, the aim of this study was to determine the expression and function of CCBE1 in ovarian cancer.  </w:delText>
        </w:r>
      </w:del>
      <w:del w:id="50" w:author="l.latha" w:date="2009-11-18T15:54:00Z">
        <w:r>
          <w:rPr>
            <w:i/>
          </w:rPr>
          <w:delText>Methods</w:delText>
        </w:r>
      </w:del>
      <w:del w:id="51" w:author="l.latha" w:date="2009-11-18T15:54:00Z">
        <w:r>
          <w:rPr/>
          <w:delText xml:space="preserve">: Expression and methylation patterns of </w:delText>
        </w:r>
      </w:del>
      <w:del w:id="52" w:author="l.latha" w:date="2009-11-18T15:54:00Z">
        <w:r>
          <w:rPr>
            <w:i/>
          </w:rPr>
          <w:delText>CCBE1</w:delText>
        </w:r>
      </w:del>
      <w:del w:id="53" w:author="l.latha" w:date="2009-11-18T15:54:00Z">
        <w:r>
          <w:rPr/>
          <w:delText xml:space="preserve"> were determined in ovarian cancer cell lines and primary tumours. CCBE1 contains collagen repeats and an aspartic acid/asparagine hydroxylation/EGF-like domain, suggesting a role in extracellular matrix remodelling and migration, which was determined using siRNA-mediated knockdown and over-expression of </w:delText>
        </w:r>
      </w:del>
      <w:del w:id="54" w:author="l.latha" w:date="2009-11-18T15:54:00Z">
        <w:r>
          <w:rPr>
            <w:i/>
          </w:rPr>
          <w:delText>CCBE1</w:delText>
        </w:r>
      </w:del>
      <w:del w:id="55" w:author="l.latha" w:date="2009-11-18T15:54:00Z">
        <w:r>
          <w:rPr/>
          <w:delText xml:space="preserve"> in cell lines. </w:delText>
        </w:r>
      </w:del>
      <w:del w:id="56" w:author="l.latha" w:date="2009-11-18T15:54:00Z">
        <w:r>
          <w:rPr>
            <w:i/>
          </w:rPr>
          <w:delText>Results:</w:delText>
        </w:r>
      </w:del>
      <w:del w:id="57" w:author="l.latha" w:date="2009-11-18T15:54:00Z">
        <w:r>
          <w:rPr/>
          <w:delText xml:space="preserve"> CCBE1 is expressed in normal ovary but is reduced in ovarian cancer cell lines and primary carcinomas. Pharmacological demethylation/deacetylation in ovarian cancer cell lines re-induced CCBE1 expression, indicating that epigenetic mechanisms contribute to its silencing in cancer. </w:delText>
        </w:r>
      </w:del>
      <w:del w:id="58" w:author="l.latha" w:date="2009-11-18T15:54:00Z">
        <w:r>
          <w:rPr>
            <w:i/>
          </w:rPr>
          <w:delText>CCBE1</w:delText>
        </w:r>
      </w:del>
      <w:del w:id="59" w:author="l.latha" w:date="2009-11-18T15:54:00Z">
        <w:r>
          <w:rPr/>
          <w:delText xml:space="preserve"> promoter hypermethylation was detected in 6/11 (55%) ovarian cancer cell lines and 38/81 (41%) ovarian carcinomas. siRNA-mediated knockdown of CCBE1 in ovarian cancer cell lines enhanced their migration; conversely, re-expression of CCBE1 reduced migration and survival. Hence, loss of </w:delText>
        </w:r>
      </w:del>
      <w:del w:id="60" w:author="l.latha" w:date="2009-11-18T15:54:00Z">
        <w:r>
          <w:rPr>
            <w:i/>
          </w:rPr>
          <w:delText>CCBE1</w:delText>
        </w:r>
      </w:del>
      <w:del w:id="61" w:author="l.latha" w:date="2009-11-18T15:54:00Z">
        <w:r>
          <w:rPr/>
          <w:delText xml:space="preserve"> expression may promote ovarian carcinogenesis by enhancing migration and cell survival. </w:delText>
        </w:r>
      </w:del>
      <w:del w:id="62" w:author="l.latha" w:date="2009-11-18T15:54:00Z">
        <w:r>
          <w:rPr>
            <w:i/>
          </w:rPr>
          <w:delText>Conclusions</w:delText>
        </w:r>
      </w:del>
      <w:del w:id="63" w:author="l.latha" w:date="2009-11-18T15:54:00Z">
        <w:r>
          <w:rPr/>
          <w:delText xml:space="preserve">: These data suggest that </w:delText>
        </w:r>
      </w:del>
      <w:del w:id="64" w:author="l.latha" w:date="2009-11-18T15:54:00Z">
        <w:r>
          <w:rPr>
            <w:i/>
          </w:rPr>
          <w:delText>CCBE1</w:delText>
        </w:r>
      </w:del>
      <w:del w:id="65" w:author="l.latha" w:date="2009-11-18T15:54:00Z">
        <w:r>
          <w:rPr/>
          <w:delText xml:space="preserve"> is a new candidate tumour suppressor in ovarian cancer.</w:delText>
        </w:r>
      </w:del>
    </w:p>
    <w:p>
      <w:pPr>
        <w:pStyle w:val="Normal"/>
        <w:spacing w:lineRule="auto" w:line="480"/>
        <w:rPr>
          <w:color w:val="FF6600"/>
          <w:del w:id="68" w:author="l.latha" w:date="2009-11-18T15:54:00Z"/>
        </w:rPr>
      </w:pPr>
      <w:del w:id="67" w:author="l.latha" w:date="2009-11-18T15:54:00Z">
        <w:r>
          <w:rPr>
            <w:color w:val="FF6600"/>
          </w:rPr>
        </w:r>
      </w:del>
    </w:p>
    <w:p>
      <w:pPr>
        <w:pStyle w:val="Normal"/>
        <w:spacing w:lineRule="auto" w:line="480"/>
        <w:rPr>
          <w:del w:id="71" w:author="l.latha" w:date="2009-11-18T15:54:00Z"/>
        </w:rPr>
      </w:pPr>
      <w:del w:id="69" w:author="l.latha" w:date="2009-11-18T15:54:00Z">
        <w:r>
          <w:rPr>
            <w:i/>
            <w:color w:val="FF6600"/>
          </w:rPr>
          <w:delText>Keywords</w:delText>
        </w:r>
      </w:del>
      <w:del w:id="70" w:author="l.latha" w:date="2009-11-18T15:54:00Z">
        <w:r>
          <w:rPr>
            <w:color w:val="FF6600"/>
          </w:rPr>
          <w:delText>: ovarian cancer; CCBE1; tumour suppressor</w:delText>
        </w:r>
      </w:del>
      <w:r>
        <w:br w:type="page"/>
      </w:r>
    </w:p>
    <w:p>
      <w:pPr>
        <w:pStyle w:val="Normal"/>
        <w:spacing w:lineRule="auto" w:line="480"/>
        <w:rPr>
          <w:b/>
          <w:b/>
          <w:del w:id="73" w:author="l.latha" w:date="2009-11-18T15:54:00Z"/>
        </w:rPr>
      </w:pPr>
      <w:del w:id="72" w:author="l.latha" w:date="2009-11-18T15:54:00Z">
        <w:r>
          <w:rPr>
            <w:b/>
          </w:rPr>
          <w:delText>INTRODUCTION</w:delText>
        </w:r>
      </w:del>
    </w:p>
    <w:p>
      <w:pPr>
        <w:pStyle w:val="Normal"/>
        <w:spacing w:lineRule="auto" w:line="480"/>
        <w:rPr>
          <w:del w:id="81" w:author="l.latha" w:date="2009-11-18T15:54:00Z"/>
        </w:rPr>
      </w:pPr>
      <w:del w:id="74" w:author="l.latha" w:date="2009-11-18T15:54:00Z">
        <w:r>
          <w:rPr/>
          <w:delText>Ovarian cancer is the fifth leading cause of cancer death in women and has the highest mortality rate of the gynaecological cancers</w:delText>
        </w:r>
      </w:del>
      <w:del w:id="75" w:author="l.latha" w:date="2009-11-18T15:54:00Z">
        <w:r>
          <w:rPr>
            <w:rFonts w:eastAsia="MS Mincho;ＭＳ 明朝"/>
          </w:rPr>
          <w:delText xml:space="preserve"> (Jemal</w:delText>
        </w:r>
      </w:del>
      <w:del w:id="76" w:author="l.latha" w:date="2009-11-18T15:54:00Z">
        <w:r>
          <w:rPr>
            <w:rFonts w:eastAsia="MS Mincho;ＭＳ 明朝"/>
            <w:i/>
          </w:rPr>
          <w:delText xml:space="preserve"> et al</w:delText>
        </w:r>
      </w:del>
      <w:del w:id="77" w:author="l.latha" w:date="2009-11-18T15:54:00Z">
        <w:r>
          <w:rPr>
            <w:rFonts w:eastAsia="MS Mincho;ＭＳ 明朝"/>
          </w:rPr>
          <w:delText xml:space="preserve">, 2008). Most </w:delText>
        </w:r>
      </w:del>
      <w:del w:id="78" w:author="l.latha" w:date="2009-11-18T15:54:00Z">
        <w:r>
          <w:rPr/>
          <w:delText>patients with ovarian carcinomas are diagnosed when their disease has disseminated throughout the peritoneal cavity, and have a 5-year overall survival rate of only ~20% (Barnholtz-Sloan</w:delText>
        </w:r>
      </w:del>
      <w:del w:id="79" w:author="l.latha" w:date="2009-11-18T15:54:00Z">
        <w:r>
          <w:rPr>
            <w:i/>
          </w:rPr>
          <w:delText xml:space="preserve"> et al,</w:delText>
        </w:r>
      </w:del>
      <w:del w:id="80" w:author="l.latha" w:date="2009-11-18T15:54:00Z">
        <w:r>
          <w:rPr/>
          <w:delText xml:space="preserve"> 2003). The identification of genes and pathways that contribute to the rapid metastasis of ovarian carcinomas may identify novel targets for therapeutic approaches to improve its poor prognosis. </w:delText>
        </w:r>
      </w:del>
    </w:p>
    <w:p>
      <w:pPr>
        <w:pStyle w:val="Normal"/>
        <w:spacing w:lineRule="auto" w:line="480"/>
        <w:rPr>
          <w:del w:id="83" w:author="l.latha" w:date="2009-11-18T15:54:00Z"/>
        </w:rPr>
      </w:pPr>
      <w:del w:id="82" w:author="l.latha" w:date="2009-11-18T15:54:00Z">
        <w:r>
          <w:rPr/>
        </w:r>
      </w:del>
    </w:p>
    <w:p>
      <w:pPr>
        <w:pStyle w:val="Normal"/>
        <w:tabs>
          <w:tab w:val="clear" w:pos="720"/>
          <w:tab w:val="left" w:pos="4820" w:leader="none"/>
          <w:tab w:val="left" w:pos="5954" w:leader="none"/>
        </w:tabs>
        <w:spacing w:lineRule="auto" w:line="480"/>
        <w:rPr>
          <w:del w:id="128" w:author="l.latha" w:date="2009-11-18T15:54:00Z"/>
        </w:rPr>
      </w:pPr>
      <w:del w:id="84" w:author="l.latha" w:date="2009-11-18T15:54:00Z">
        <w:r>
          <w:rPr>
            <w:i/>
          </w:rPr>
          <w:delText>Collagen and calcium binding EGF domains 1 (CCBE1)</w:delText>
        </w:r>
      </w:del>
      <w:del w:id="85" w:author="l.latha" w:date="2009-11-18T15:54:00Z">
        <w:r>
          <w:rPr/>
          <w:delText xml:space="preserve"> is a previously uncharacterised gene of unknown function that has recently been reported to be downregulated in primary breast carcinomas as compared to matched normal breast tissue (Yamamoto and Yamamoto, 2007). </w:delText>
        </w:r>
      </w:del>
      <w:del w:id="86" w:author="l.latha" w:date="2009-11-18T15:54:00Z">
        <w:r>
          <w:rPr>
            <w:i/>
          </w:rPr>
          <w:delText>CCBE1</w:delText>
        </w:r>
      </w:del>
      <w:del w:id="87" w:author="l.latha" w:date="2009-11-18T15:54:00Z">
        <w:r>
          <w:rPr/>
          <w:delText xml:space="preserve"> maps to 18q21.32, a common region of loss of heterozygosity (LOH) in ovarian cancer (Lambros</w:delText>
        </w:r>
      </w:del>
      <w:del w:id="88" w:author="l.latha" w:date="2009-11-18T15:54:00Z">
        <w:r>
          <w:rPr>
            <w:i/>
          </w:rPr>
          <w:delText xml:space="preserve"> et al,</w:delText>
        </w:r>
      </w:del>
      <w:del w:id="89" w:author="l.latha" w:date="2009-11-18T15:54:00Z">
        <w:r>
          <w:rPr/>
          <w:delText xml:space="preserve"> 2005; Takakura</w:delText>
        </w:r>
      </w:del>
      <w:del w:id="90" w:author="l.latha" w:date="2009-11-18T15:54:00Z">
        <w:r>
          <w:rPr>
            <w:i/>
          </w:rPr>
          <w:delText xml:space="preserve"> et al,</w:delText>
        </w:r>
      </w:del>
      <w:del w:id="91" w:author="l.latha" w:date="2009-11-18T15:54:00Z">
        <w:r>
          <w:rPr/>
          <w:delText xml:space="preserve"> 1999) that is associated with malignant progression of ovarian cancer (Hauptmann</w:delText>
        </w:r>
      </w:del>
      <w:del w:id="92" w:author="l.latha" w:date="2009-11-18T15:54:00Z">
        <w:r>
          <w:rPr>
            <w:i/>
          </w:rPr>
          <w:delText xml:space="preserve"> et al,</w:delText>
        </w:r>
      </w:del>
      <w:del w:id="93" w:author="l.latha" w:date="2009-11-18T15:54:00Z">
        <w:r>
          <w:rPr/>
          <w:delText xml:space="preserve"> 2002), and high tumour grade and poor survival (Lassus</w:delText>
        </w:r>
      </w:del>
      <w:del w:id="94" w:author="l.latha" w:date="2009-11-18T15:54:00Z">
        <w:r>
          <w:rPr>
            <w:i/>
          </w:rPr>
          <w:delText xml:space="preserve"> et al,</w:delText>
        </w:r>
      </w:del>
      <w:del w:id="95" w:author="l.latha" w:date="2009-11-18T15:54:00Z">
        <w:r>
          <w:rPr/>
          <w:delText xml:space="preserve"> 2001).  </w:delText>
        </w:r>
      </w:del>
      <w:del w:id="96" w:author="l.latha" w:date="2009-11-18T15:54:00Z">
        <w:r>
          <w:rPr>
            <w:i/>
          </w:rPr>
          <w:delText>CCBE1</w:delText>
        </w:r>
      </w:del>
      <w:del w:id="97" w:author="l.latha" w:date="2009-11-18T15:54:00Z">
        <w:r>
          <w:rPr/>
          <w:delText xml:space="preserve"> resides distal to the tumour suppressor genes (TSG) </w:delText>
        </w:r>
      </w:del>
      <w:del w:id="98" w:author="l.latha" w:date="2009-11-18T15:54:00Z">
        <w:r>
          <w:rPr>
            <w:i/>
          </w:rPr>
          <w:delText>DCC</w:delText>
        </w:r>
      </w:del>
      <w:del w:id="99" w:author="l.latha" w:date="2009-11-18T15:54:00Z">
        <w:r>
          <w:rPr/>
          <w:delText xml:space="preserve">, </w:delText>
        </w:r>
      </w:del>
      <w:del w:id="100" w:author="l.latha" w:date="2009-11-18T15:54:00Z">
        <w:r>
          <w:rPr>
            <w:i/>
          </w:rPr>
          <w:delText>SMAD2</w:delText>
        </w:r>
      </w:del>
      <w:del w:id="101" w:author="l.latha" w:date="2009-11-18T15:54:00Z">
        <w:r>
          <w:rPr/>
          <w:delText xml:space="preserve"> and </w:delText>
        </w:r>
      </w:del>
      <w:del w:id="102" w:author="l.latha" w:date="2009-11-18T15:54:00Z">
        <w:r>
          <w:rPr>
            <w:i/>
          </w:rPr>
          <w:delText>SMAD4</w:delText>
        </w:r>
      </w:del>
      <w:del w:id="103" w:author="l.latha" w:date="2009-11-18T15:54:00Z">
        <w:r>
          <w:rPr/>
          <w:delText>, in a location suggested by microsatellite marker mapping to contain at least one additional as yet unidentified ovarian cancer TSG (Lassus</w:delText>
        </w:r>
      </w:del>
      <w:del w:id="104" w:author="l.latha" w:date="2009-11-18T15:54:00Z">
        <w:r>
          <w:rPr>
            <w:i/>
          </w:rPr>
          <w:delText xml:space="preserve"> et al,</w:delText>
        </w:r>
      </w:del>
      <w:del w:id="105" w:author="l.latha" w:date="2009-11-18T15:54:00Z">
        <w:r>
          <w:rPr/>
          <w:delText xml:space="preserve"> 2001). Although its function has not been described, </w:delText>
        </w:r>
      </w:del>
      <w:del w:id="106" w:author="l.latha" w:date="2009-11-18T15:54:00Z">
        <w:r>
          <w:rPr>
            <w:i/>
          </w:rPr>
          <w:delText>CCBE1</w:delText>
        </w:r>
      </w:del>
      <w:del w:id="107" w:author="l.latha" w:date="2009-11-18T15:54:00Z">
        <w:r>
          <w:rPr/>
          <w:delText xml:space="preserve"> encodes a protein of 44 kDa that contains a number of recognised structural domains, including an EGF-like domain that incorporates an aspartic acid/asparagine (Asp/Asn) hydroxylation site. These domains are a feature of proteins with a demonstrated role in functions linked to metastasis, particularly cellular motility, including Notch family members and extracellular matrix molecules and is mediated by hydroxylation by the enzyme aspartyl ß-hydroxylase (BAH/AAH) (de la Monte</w:delText>
        </w:r>
      </w:del>
      <w:del w:id="108" w:author="l.latha" w:date="2009-11-18T15:54:00Z">
        <w:r>
          <w:rPr>
            <w:i/>
          </w:rPr>
          <w:delText xml:space="preserve"> et al,</w:delText>
        </w:r>
      </w:del>
      <w:del w:id="109" w:author="l.latha" w:date="2009-11-18T15:54:00Z">
        <w:r>
          <w:rPr/>
          <w:delText xml:space="preserve"> 2006; Engel, 1989; Gronke</w:delText>
        </w:r>
      </w:del>
      <w:del w:id="110" w:author="l.latha" w:date="2009-11-18T15:54:00Z">
        <w:r>
          <w:rPr>
            <w:i/>
          </w:rPr>
          <w:delText xml:space="preserve"> et al,</w:delText>
        </w:r>
      </w:del>
      <w:del w:id="111" w:author="l.latha" w:date="2009-11-18T15:54:00Z">
        <w:r>
          <w:rPr/>
          <w:delText xml:space="preserve"> 1989; Lieber</w:delText>
        </w:r>
      </w:del>
      <w:del w:id="112" w:author="l.latha" w:date="2009-11-18T15:54:00Z">
        <w:r>
          <w:rPr>
            <w:i/>
          </w:rPr>
          <w:delText xml:space="preserve"> et al,</w:delText>
        </w:r>
      </w:del>
      <w:del w:id="113" w:author="l.latha" w:date="2009-11-18T15:54:00Z">
        <w:r>
          <w:rPr/>
          <w:delText xml:space="preserve"> 1992; Maeda</w:delText>
        </w:r>
      </w:del>
      <w:del w:id="114" w:author="l.latha" w:date="2009-11-18T15:54:00Z">
        <w:r>
          <w:rPr>
            <w:i/>
          </w:rPr>
          <w:delText xml:space="preserve"> et al,</w:delText>
        </w:r>
      </w:del>
      <w:del w:id="115" w:author="l.latha" w:date="2009-11-18T15:54:00Z">
        <w:r>
          <w:rPr/>
          <w:delText xml:space="preserve"> 2003; Monkovic</w:delText>
        </w:r>
      </w:del>
      <w:del w:id="116" w:author="l.latha" w:date="2009-11-18T15:54:00Z">
        <w:r>
          <w:rPr>
            <w:i/>
          </w:rPr>
          <w:delText xml:space="preserve"> et al,</w:delText>
        </w:r>
      </w:del>
      <w:del w:id="117" w:author="l.latha" w:date="2009-11-18T15:54:00Z">
        <w:r>
          <w:rPr/>
          <w:delText xml:space="preserve"> 1992; Sepe</w:delText>
        </w:r>
      </w:del>
      <w:del w:id="118" w:author="l.latha" w:date="2009-11-18T15:54:00Z">
        <w:r>
          <w:rPr>
            <w:i/>
          </w:rPr>
          <w:delText xml:space="preserve"> et al,</w:delText>
        </w:r>
      </w:del>
      <w:del w:id="119" w:author="l.latha" w:date="2009-11-18T15:54:00Z">
        <w:r>
          <w:rPr/>
          <w:delText xml:space="preserve"> 2002). Although its tissue distribution is not well described, CCBE1 is highly expressed in normal ovary as compared to other tissue types (Shyamsundar</w:delText>
        </w:r>
      </w:del>
      <w:del w:id="120" w:author="l.latha" w:date="2009-11-18T15:54:00Z">
        <w:r>
          <w:rPr>
            <w:i/>
          </w:rPr>
          <w:delText xml:space="preserve"> et al,</w:delText>
        </w:r>
      </w:del>
      <w:del w:id="121" w:author="l.latha" w:date="2009-11-18T15:54:00Z">
        <w:r>
          <w:rPr/>
          <w:delText xml:space="preserve"> 2005), and shares amino-acid sequence homology with the </w:delText>
        </w:r>
      </w:del>
      <w:del w:id="122" w:author="l.latha" w:date="2009-11-18T15:54:00Z">
        <w:r>
          <w:rPr>
            <w:i/>
          </w:rPr>
          <w:delText>Drosophila</w:delText>
        </w:r>
      </w:del>
      <w:del w:id="123" w:author="l.latha" w:date="2009-11-18T15:54:00Z">
        <w:r>
          <w:rPr/>
          <w:delText xml:space="preserve"> vitellogenin receptor, an ovarian-specific, oestrogen-regulated gene which is important in the development of the normal ovary (Schonbaum</w:delText>
        </w:r>
      </w:del>
      <w:del w:id="124" w:author="l.latha" w:date="2009-11-18T15:54:00Z">
        <w:r>
          <w:rPr>
            <w:i/>
          </w:rPr>
          <w:delText xml:space="preserve"> et al,</w:delText>
        </w:r>
      </w:del>
      <w:del w:id="125" w:author="l.latha" w:date="2009-11-18T15:54:00Z">
        <w:r>
          <w:rPr/>
          <w:delText xml:space="preserve"> 1995; Schonbaum</w:delText>
        </w:r>
      </w:del>
      <w:del w:id="126" w:author="l.latha" w:date="2009-11-18T15:54:00Z">
        <w:r>
          <w:rPr>
            <w:i/>
          </w:rPr>
          <w:delText xml:space="preserve"> et al,</w:delText>
        </w:r>
      </w:del>
      <w:del w:id="127" w:author="l.latha" w:date="2009-11-18T15:54:00Z">
        <w:r>
          <w:rPr/>
          <w:delText xml:space="preserve"> 2000). </w:delText>
        </w:r>
      </w:del>
    </w:p>
    <w:p>
      <w:pPr>
        <w:pStyle w:val="Normal"/>
        <w:spacing w:lineRule="auto" w:line="480"/>
        <w:rPr>
          <w:del w:id="130" w:author="l.latha" w:date="2009-11-18T15:54:00Z"/>
        </w:rPr>
      </w:pPr>
      <w:del w:id="129" w:author="l.latha" w:date="2009-11-18T15:54:00Z">
        <w:r>
          <w:rPr/>
        </w:r>
      </w:del>
    </w:p>
    <w:p>
      <w:pPr>
        <w:pStyle w:val="Normal"/>
        <w:spacing w:lineRule="auto" w:line="480"/>
        <w:rPr>
          <w:del w:id="142" w:author="l.latha" w:date="2009-11-18T15:54:00Z"/>
        </w:rPr>
      </w:pPr>
      <w:del w:id="131" w:author="l.latha" w:date="2009-11-18T15:54:00Z">
        <w:r>
          <w:rPr/>
          <w:delText xml:space="preserve">Analysis of oligonucleotide probesets correlating to </w:delText>
        </w:r>
      </w:del>
      <w:del w:id="132" w:author="l.latha" w:date="2009-11-18T15:54:00Z">
        <w:r>
          <w:rPr>
            <w:i/>
          </w:rPr>
          <w:delText>CCBE1</w:delText>
        </w:r>
      </w:del>
      <w:del w:id="133" w:author="l.latha" w:date="2009-11-18T15:54:00Z">
        <w:r>
          <w:rPr/>
          <w:delText xml:space="preserve"> in our previously reported genome-wide transcriptional profiling study of primary ovarian carcinomas (Heinzelmann-Schwarz</w:delText>
        </w:r>
      </w:del>
      <w:del w:id="134" w:author="l.latha" w:date="2009-11-18T15:54:00Z">
        <w:r>
          <w:rPr>
            <w:i/>
          </w:rPr>
          <w:delText xml:space="preserve"> et al,</w:delText>
        </w:r>
      </w:del>
      <w:del w:id="135" w:author="l.latha" w:date="2009-11-18T15:54:00Z">
        <w:r>
          <w:rPr/>
          <w:delText xml:space="preserve"> 2004; Heinzelmann-Schwarz</w:delText>
        </w:r>
      </w:del>
      <w:del w:id="136" w:author="l.latha" w:date="2009-11-18T15:54:00Z">
        <w:r>
          <w:rPr>
            <w:i/>
          </w:rPr>
          <w:delText xml:space="preserve"> et al,</w:delText>
        </w:r>
      </w:del>
      <w:del w:id="137" w:author="l.latha" w:date="2009-11-18T15:54:00Z">
        <w:r>
          <w:rPr/>
          <w:delText xml:space="preserve"> 2006) identified that CCBE1 expression was highly downregulated in ovarian carcinomas of all histological subtypes as compared to normal ovary. A search of publicly available similar studies using the Oncomine database (</w:delText>
        </w:r>
      </w:del>
      <w:hyperlink r:id="rId2">
        <w:del w:id="138" w:author="l.latha" w:date="2009-11-18T15:54:00Z">
          <w:r>
            <w:rPr>
              <w:rStyle w:val="InternetLink"/>
            </w:rPr>
            <w:delText>www.oncomine.org</w:delText>
          </w:r>
        </w:del>
      </w:hyperlink>
      <w:del w:id="139" w:author="l.latha" w:date="2009-11-18T15:54:00Z">
        <w:r>
          <w:rPr/>
          <w:delText xml:space="preserve">) similarly showed that loss of CCBE1 expression in ovarian carcinoma as compared to normal ovarian surface epithelium (NOSE), the proposed site of origin of ovarian carcinomas, was evident in a study performed by Lu </w:delText>
        </w:r>
      </w:del>
      <w:del w:id="140" w:author="l.latha" w:date="2009-11-18T15:54:00Z">
        <w:r>
          <w:rPr>
            <w:i/>
          </w:rPr>
          <w:delText>et al.</w:delText>
        </w:r>
      </w:del>
      <w:del w:id="141" w:author="l.latha" w:date="2009-11-18T15:54:00Z">
        <w:r>
          <w:rPr/>
          <w:delText xml:space="preserve"> (2004). </w:delText>
        </w:r>
      </w:del>
    </w:p>
    <w:p>
      <w:pPr>
        <w:pStyle w:val="Normal"/>
        <w:spacing w:lineRule="auto" w:line="480"/>
        <w:rPr>
          <w:del w:id="144" w:author="l.latha" w:date="2009-11-18T15:54:00Z"/>
        </w:rPr>
      </w:pPr>
      <w:del w:id="143" w:author="l.latha" w:date="2009-11-18T15:54:00Z">
        <w:r>
          <w:rPr/>
        </w:r>
      </w:del>
    </w:p>
    <w:p>
      <w:pPr>
        <w:pStyle w:val="Normal"/>
        <w:spacing w:lineRule="auto" w:line="480"/>
        <w:rPr>
          <w:del w:id="150" w:author="l.latha" w:date="2009-11-18T15:54:00Z"/>
        </w:rPr>
      </w:pPr>
      <w:del w:id="145" w:author="l.latha" w:date="2009-11-18T15:54:00Z">
        <w:r>
          <w:rPr/>
          <w:delText xml:space="preserve">The aims of this study were to determine if CCBE1 expression is lost in ovarian cancer including primary carcinomas, and, given a putative functional link to migration, to determine if CCBE1 loss affects cancer cell migration and survival. Furthermore, given that a dense region of CG dinucleotides (CpG island) spans its promoter region, a common feature of TSG (Jones and Laird, 1999), we also determined if loss of </w:delText>
        </w:r>
      </w:del>
      <w:del w:id="146" w:author="l.latha" w:date="2009-11-18T15:54:00Z">
        <w:r>
          <w:rPr>
            <w:i/>
          </w:rPr>
          <w:delText>CCBE1</w:delText>
        </w:r>
      </w:del>
      <w:del w:id="147" w:author="l.latha" w:date="2009-11-18T15:54:00Z">
        <w:r>
          <w:rPr/>
          <w:delText xml:space="preserve"> expression in ovarian cancer is related to aberrant epigenetic mechanisms, particularly hypermethylation of its promoter. These data identify </w:delText>
        </w:r>
      </w:del>
      <w:del w:id="148" w:author="l.latha" w:date="2009-11-18T15:54:00Z">
        <w:r>
          <w:rPr>
            <w:i/>
          </w:rPr>
          <w:delText>CCBE1</w:delText>
        </w:r>
      </w:del>
      <w:del w:id="149" w:author="l.latha" w:date="2009-11-18T15:54:00Z">
        <w:r>
          <w:rPr/>
          <w:delText xml:space="preserve"> as a new candidate tumour suppressor gene in ovarian cancer.</w:delText>
        </w:r>
      </w:del>
    </w:p>
    <w:p>
      <w:pPr>
        <w:pStyle w:val="Normal"/>
        <w:spacing w:lineRule="auto" w:line="480"/>
        <w:rPr>
          <w:del w:id="152" w:author="l.latha" w:date="2009-11-18T15:54:00Z"/>
        </w:rPr>
      </w:pPr>
      <w:del w:id="151" w:author="l.latha" w:date="2009-11-18T15:54:00Z">
        <w:r>
          <w:rPr/>
        </w:r>
      </w:del>
      <w:r>
        <w:br w:type="page"/>
      </w:r>
    </w:p>
    <w:p>
      <w:pPr>
        <w:pStyle w:val="Normal"/>
        <w:spacing w:lineRule="auto" w:line="480"/>
        <w:rPr>
          <w:b/>
          <w:b/>
          <w:del w:id="154" w:author="l.latha" w:date="2009-11-18T15:54:00Z"/>
        </w:rPr>
      </w:pPr>
      <w:del w:id="153" w:author="l.latha" w:date="2009-11-18T15:54:00Z">
        <w:r>
          <w:rPr>
            <w:b/>
          </w:rPr>
          <w:delText>MATERIALS AND METHODS</w:delText>
        </w:r>
      </w:del>
    </w:p>
    <w:p>
      <w:pPr>
        <w:pStyle w:val="Normal"/>
        <w:spacing w:lineRule="auto" w:line="480"/>
        <w:rPr>
          <w:b/>
          <w:b/>
          <w:del w:id="156" w:author="l.latha" w:date="2009-11-18T15:54:00Z"/>
        </w:rPr>
      </w:pPr>
      <w:del w:id="155" w:author="l.latha" w:date="2009-11-18T15:54:00Z">
        <w:r>
          <w:rPr>
            <w:b/>
          </w:rPr>
          <w:delText>Cell lines and primary tumour samples</w:delText>
        </w:r>
      </w:del>
    </w:p>
    <w:p>
      <w:pPr>
        <w:pStyle w:val="Normal"/>
        <w:spacing w:lineRule="auto" w:line="480"/>
        <w:rPr>
          <w:del w:id="164" w:author="l.latha" w:date="2009-11-18T15:54:00Z"/>
        </w:rPr>
      </w:pPr>
      <w:del w:id="157" w:author="l.latha" w:date="2009-11-18T15:54:00Z">
        <w:r>
          <w:rPr/>
          <w:delText xml:space="preserve">Ovarian (A2780, IGROV1, OV-90, CaOV3, TOV112D, TOV21G, SKOV-3, EFO27, OVCA420, CoLo316, OVCAR3) and breast cancer cell lines (T-47D, BT549, MCF-7, MDA-MB-453, MDA-MB-157, MDA-MB-231, MDA-MB-361, BT474, SK-BR3, HS578T, ZR75-1, BT483) were maintained under recommended growth conditions. Immortalised ovarian epithelial cell lines HOSE6.3 and 17.1 were kindly provided by Dr G Tsao (Tsao </w:delText>
        </w:r>
      </w:del>
      <w:del w:id="158" w:author="l.latha" w:date="2009-11-18T15:54:00Z">
        <w:r>
          <w:rPr>
            <w:i/>
          </w:rPr>
          <w:delText>et al</w:delText>
        </w:r>
      </w:del>
      <w:del w:id="159" w:author="l.latha" w:date="2009-11-18T15:54:00Z">
        <w:r>
          <w:rPr/>
          <w:delText>, 1995), and were maintained in MCDB 105 (Sigma Aldrich, Castle Hill, Australia) and Medium 199 (1:1; Invitrogen Life Technologies, Mt Waverley, Australia) containing 10% FBS. Normal breast cell lines (HMEC184, MCF10A, HMEC219.4) were maintained in HuMEC ready medium (Invitrogen) containing 1% HuMEC supplement and 50 mg/L bovine pituitary extract.</w:delText>
        </w:r>
      </w:del>
      <w:del w:id="160" w:author="l.latha" w:date="2009-11-18T15:54:00Z">
        <w:r>
          <w:rPr>
            <w:color w:val="0000FF"/>
          </w:rPr>
          <w:delText xml:space="preserve"> </w:delText>
        </w:r>
      </w:del>
      <w:del w:id="161" w:author="l.latha" w:date="2009-11-18T15:54:00Z">
        <w:r>
          <w:rPr/>
          <w:delText xml:space="preserve">The T-47DmEcoR cell line was made by stable transfection of the murine Eco receptor (EcoR) into T-47D cells to allow retroviral infection (Musgrove </w:delText>
        </w:r>
      </w:del>
      <w:del w:id="162" w:author="l.latha" w:date="2009-11-18T15:54:00Z">
        <w:r>
          <w:rPr>
            <w:i/>
          </w:rPr>
          <w:delText>et al,</w:delText>
        </w:r>
      </w:del>
      <w:del w:id="163" w:author="l.latha" w:date="2009-11-18T15:54:00Z">
        <w:r>
          <w:rPr/>
          <w:delText xml:space="preserve"> 2001). </w:delText>
        </w:r>
      </w:del>
    </w:p>
    <w:p>
      <w:pPr>
        <w:pStyle w:val="Normal"/>
        <w:spacing w:lineRule="auto" w:line="480"/>
        <w:rPr>
          <w:del w:id="166" w:author="l.latha" w:date="2009-11-18T15:54:00Z"/>
        </w:rPr>
      </w:pPr>
      <w:del w:id="165" w:author="l.latha" w:date="2009-11-18T15:54:00Z">
        <w:r>
          <w:rPr/>
        </w:r>
      </w:del>
    </w:p>
    <w:p>
      <w:pPr>
        <w:pStyle w:val="Normal"/>
        <w:spacing w:lineRule="auto" w:line="480"/>
        <w:rPr>
          <w:b/>
          <w:b/>
          <w:del w:id="176" w:author="l.latha" w:date="2009-11-18T15:54:00Z"/>
        </w:rPr>
      </w:pPr>
      <w:del w:id="167" w:author="l.latha" w:date="2009-11-18T15:54:00Z">
        <w:r>
          <w:rPr/>
          <w:delText>Primary tumour samples from 81 ovarian cancer patients were obtained from patients surgically treated in the Gynaecological Cancer Centre,</w:delText>
        </w:r>
      </w:del>
      <w:del w:id="168" w:author="l.latha" w:date="2009-11-18T15:54:00Z">
        <w:r>
          <w:rPr>
            <w:color w:val="FF0000"/>
          </w:rPr>
          <w:delText xml:space="preserve"> </w:delText>
        </w:r>
      </w:del>
      <w:del w:id="169" w:author="l.latha" w:date="2009-11-18T15:54:00Z">
        <w:r>
          <w:rPr/>
          <w:delText xml:space="preserve">Royal Hospital for Women, Sydney, following informed consent. The clinical and pathological data on each patient were collected and are shown in Supplementary Table 1. Tissue samples for DNA/RNA extraction were collected immediately after surgical resection, snap frozen in liquid nitrogen and stored at -80 </w:delText>
        </w:r>
      </w:del>
      <w:del w:id="170" w:author="l.latha" w:date="2009-11-18T15:54:00Z">
        <w:r>
          <w:rPr>
            <w:rFonts w:eastAsia="Symbol" w:cs="Symbol" w:ascii="Symbol" w:hAnsi="Symbol"/>
          </w:rPr>
          <w:delText></w:delText>
        </w:r>
      </w:del>
      <w:del w:id="171" w:author="l.latha" w:date="2009-11-18T15:54:00Z">
        <w:r>
          <w:rPr/>
          <w:delText>C. Representative sections were examined to confirm the histopathological diagnosis and ensure the percentage of tumour content for each specimen was at least 80%. Archival tissue samples were processed in formalin and paraffin-embedded according to standard pathological procedures. NOSE scrapings collected from the ovarian surface (n=18) were obtained from patients undergoing surgery for benign gynaecological conditions or non-ovarian gynaecological cancers. NOSE samples were collected into RNAprotect (Qiagen, Hilden, Germany) and stored at 4ºC until processing</w:delText>
        </w:r>
      </w:del>
      <w:del w:id="172" w:author="l.latha" w:date="2009-11-18T15:54:00Z">
        <w:r>
          <w:rPr>
            <w:color w:val="0000FF"/>
          </w:rPr>
          <w:delText xml:space="preserve">. </w:delText>
        </w:r>
      </w:del>
      <w:del w:id="173" w:author="l.latha" w:date="2009-11-18T15:54:00Z">
        <w:r>
          <w:rPr/>
          <w:delText>All experimental procedures were approved by the Human Research Ethics Committee of the Sydney South East Area Hospital Service, Northern Section</w:delText>
        </w:r>
      </w:del>
      <w:del w:id="174" w:author="l.latha" w:date="2009-11-18T15:54:00Z">
        <w:r>
          <w:rPr>
            <w:color w:val="FF0000"/>
          </w:rPr>
          <w:delText xml:space="preserve"> </w:delText>
        </w:r>
      </w:del>
      <w:del w:id="175" w:author="l.latha" w:date="2009-11-18T15:54:00Z">
        <w:r>
          <w:rPr/>
          <w:delText>(00/115).</w:delText>
        </w:r>
      </w:del>
    </w:p>
    <w:p>
      <w:pPr>
        <w:pStyle w:val="Normal"/>
        <w:spacing w:lineRule="auto" w:line="480"/>
        <w:rPr>
          <w:b/>
          <w:b/>
          <w:del w:id="178" w:author="l.latha" w:date="2009-11-18T15:54:00Z"/>
        </w:rPr>
      </w:pPr>
      <w:del w:id="177" w:author="l.latha" w:date="2009-11-18T15:54:00Z">
        <w:r>
          <w:rPr>
            <w:b/>
          </w:rPr>
        </w:r>
      </w:del>
    </w:p>
    <w:p>
      <w:pPr>
        <w:pStyle w:val="Normal"/>
        <w:spacing w:lineRule="auto" w:line="480"/>
        <w:rPr>
          <w:b/>
          <w:b/>
          <w:del w:id="180" w:author="l.latha" w:date="2009-11-18T15:54:00Z"/>
        </w:rPr>
      </w:pPr>
      <w:del w:id="179" w:author="l.latha" w:date="2009-11-18T15:54:00Z">
        <w:r>
          <w:rPr>
            <w:b/>
          </w:rPr>
          <w:delText>Antibodies</w:delText>
        </w:r>
      </w:del>
    </w:p>
    <w:p>
      <w:pPr>
        <w:pStyle w:val="Normal"/>
        <w:spacing w:lineRule="auto" w:line="480"/>
        <w:rPr>
          <w:del w:id="182" w:author="l.latha" w:date="2009-11-18T15:54:00Z"/>
        </w:rPr>
      </w:pPr>
      <w:del w:id="181" w:author="l.latha" w:date="2009-11-18T15:54:00Z">
        <w:r>
          <w:rPr/>
          <w:delText>A rabbit polyclonal anti-human CCBE1 antibody was generated by immunising rabbits with the peptide (CDHPRRTETRDLRAPRDFYP) located at the C-terminal end of CCBE1 (Invitrogen). Post-immunisation sera from two rabbits was affinity-purified, and specificity for CCBE1 confirmed using Western blotting against the immunising peptide and against recombinant CCBE1 generated by retroviral overexpression as detailed below. A monoclonal antibody specific for human GAPDH was purchased from Ambion (Austin, TX); horseradish peroxidase (HRP)-conjugated anti-rabbit IgG and anti-mouse IgG antibodies were purchased from Amersham Biosciences (Little Chalfon, UK).</w:delText>
        </w:r>
      </w:del>
    </w:p>
    <w:p>
      <w:pPr>
        <w:pStyle w:val="Normal"/>
        <w:spacing w:lineRule="auto" w:line="480"/>
        <w:rPr>
          <w:del w:id="184" w:author="l.latha" w:date="2009-11-18T15:54:00Z"/>
        </w:rPr>
      </w:pPr>
      <w:del w:id="183" w:author="l.latha" w:date="2009-11-18T15:54:00Z">
        <w:r>
          <w:rPr/>
        </w:r>
      </w:del>
    </w:p>
    <w:p>
      <w:pPr>
        <w:pStyle w:val="Normal"/>
        <w:spacing w:lineRule="auto" w:line="480"/>
        <w:rPr>
          <w:b/>
          <w:b/>
          <w:del w:id="186" w:author="l.latha" w:date="2009-11-18T15:54:00Z"/>
        </w:rPr>
      </w:pPr>
      <w:del w:id="185" w:author="l.latha" w:date="2009-11-18T15:54:00Z">
        <w:r>
          <w:rPr>
            <w:b/>
          </w:rPr>
          <w:delText>Real Time PCR</w:delText>
        </w:r>
      </w:del>
    </w:p>
    <w:p>
      <w:pPr>
        <w:pStyle w:val="Normal"/>
        <w:spacing w:lineRule="auto" w:line="480"/>
        <w:rPr>
          <w:del w:id="192" w:author="l.latha" w:date="2009-11-18T15:54:00Z"/>
        </w:rPr>
      </w:pPr>
      <w:del w:id="187" w:author="l.latha" w:date="2009-11-18T15:54:00Z">
        <w:r>
          <w:rPr/>
          <w:delText>RNA was extracted from cell lines and primary tissue using the RNAeasy mini Kit (Qiagen). Total RNA (1 µg) was treated with DNase1 (Ambion) then reversed transcribed to cDNA using oligo-dT primers (Promega, Madison, WI). Real-time quantitative PCR was performed on an ABI Prism HT7900 sequence detection system (Applied Biosystems, Foster City, CA, USA) CCBE1 or GAPDH TaqMan primers (Applied Biosystems). CCBE1 expression was calculated by using the difference-in-threshold-cycle (</w:delText>
        </w:r>
      </w:del>
      <w:del w:id="188" w:author="l.latha" w:date="2009-11-18T15:54:00Z">
        <w:r>
          <w:rPr>
            <w:rFonts w:eastAsia="Symbol" w:cs="Symbol" w:ascii="Symbol" w:hAnsi="Symbol"/>
          </w:rPr>
          <w:delText></w:delText>
        </w:r>
      </w:del>
      <w:del w:id="189" w:author="l.latha" w:date="2009-11-18T15:54:00Z">
        <w:r>
          <w:rPr>
            <w:i/>
          </w:rPr>
          <w:delText>C</w:delText>
        </w:r>
      </w:del>
      <w:del w:id="190" w:author="l.latha" w:date="2009-11-18T15:54:00Z">
        <w:r>
          <w:rPr>
            <w:vertAlign w:val="subscript"/>
          </w:rPr>
          <w:delText>t</w:delText>
        </w:r>
      </w:del>
      <w:del w:id="191" w:author="l.latha" w:date="2009-11-18T15:54:00Z">
        <w:r>
          <w:rPr/>
          <w:delText xml:space="preserve">) parameter normalising to GAPDH (internal reference gene) in each sample, then expressed relative to a reference sample that expressed CCBE1. </w:delText>
        </w:r>
      </w:del>
    </w:p>
    <w:p>
      <w:pPr>
        <w:pStyle w:val="Normal"/>
        <w:spacing w:lineRule="auto" w:line="480"/>
        <w:rPr>
          <w:del w:id="194" w:author="l.latha" w:date="2009-11-18T15:54:00Z"/>
        </w:rPr>
      </w:pPr>
      <w:del w:id="193" w:author="l.latha" w:date="2009-11-18T15:54:00Z">
        <w:r>
          <w:rPr/>
        </w:r>
      </w:del>
    </w:p>
    <w:p>
      <w:pPr>
        <w:pStyle w:val="Normal"/>
        <w:spacing w:lineRule="auto" w:line="480"/>
        <w:rPr>
          <w:del w:id="196" w:author="l.latha" w:date="2009-11-18T15:54:00Z"/>
        </w:rPr>
      </w:pPr>
      <w:del w:id="195" w:author="l.latha" w:date="2009-11-18T15:54:00Z">
        <w:r>
          <w:rPr>
            <w:b/>
          </w:rPr>
          <w:delText xml:space="preserve">Western Blotting </w:delText>
        </w:r>
      </w:del>
    </w:p>
    <w:p>
      <w:pPr>
        <w:pStyle w:val="Normal"/>
        <w:spacing w:lineRule="auto" w:line="480"/>
        <w:rPr>
          <w:del w:id="198" w:author="l.latha" w:date="2009-11-18T15:54:00Z"/>
        </w:rPr>
      </w:pPr>
      <w:del w:id="197" w:author="l.latha" w:date="2009-11-18T15:54:00Z">
        <w:r>
          <w:rPr/>
          <w:delText>Whole cell lysates from ovarian cell lines were prepared in modified RIPA supplemented with protease inhibitors. Protein concentration was assessed by the Bradford Assay (BioRad, Hercules, CA). Denaturing SDS-PAGE and Western blotting were performed according to standard protocols. CCBE1 expression was determined by overnight incubation in a 1:1 000 dilution of affinity-purified rabbit polyclonal CCBE1 antibody at 4°C. Detection of GAPDH expression (1:10 000) was used as a loading control.  Following washing, membranes were incubated with horseradish peroxidase (HRP)-conjugated rabbit (CCBE1) or mouse (GAPDH) anti-IgG antibody (1:10 000; Amersham Biosciences) followed by white lightening ECL (PerkinElmer LAS, Boston, MA) signal detection and densitometry.</w:delText>
        </w:r>
      </w:del>
    </w:p>
    <w:p>
      <w:pPr>
        <w:pStyle w:val="Normal"/>
        <w:spacing w:lineRule="auto" w:line="480"/>
        <w:rPr>
          <w:del w:id="200" w:author="l.latha" w:date="2009-11-18T15:54:00Z"/>
        </w:rPr>
      </w:pPr>
      <w:del w:id="199" w:author="l.latha" w:date="2009-11-18T15:54:00Z">
        <w:r>
          <w:rPr/>
        </w:r>
      </w:del>
    </w:p>
    <w:p>
      <w:pPr>
        <w:pStyle w:val="Normal"/>
        <w:spacing w:lineRule="auto" w:line="480"/>
        <w:rPr>
          <w:del w:id="203" w:author="l.latha" w:date="2009-11-18T15:54:00Z"/>
        </w:rPr>
      </w:pPr>
      <w:del w:id="201" w:author="l.latha" w:date="2009-11-18T15:54:00Z">
        <w:r>
          <w:rPr>
            <w:b/>
            <w:i/>
          </w:rPr>
          <w:delText>In situ</w:delText>
        </w:r>
      </w:del>
      <w:del w:id="202" w:author="l.latha" w:date="2009-11-18T15:54:00Z">
        <w:r>
          <w:rPr>
            <w:b/>
          </w:rPr>
          <w:delText xml:space="preserve"> hybridisation</w:delText>
        </w:r>
      </w:del>
    </w:p>
    <w:p>
      <w:pPr>
        <w:pStyle w:val="Normal"/>
        <w:spacing w:lineRule="auto" w:line="480"/>
        <w:rPr>
          <w:del w:id="209" w:author="l.latha" w:date="2009-11-18T15:54:00Z"/>
        </w:rPr>
      </w:pPr>
      <w:del w:id="204" w:author="l.latha" w:date="2009-11-18T15:54:00Z">
        <w:r>
          <w:rPr/>
          <w:delText xml:space="preserve">DIG-labelled RNA probes were made by amplifying target DNA from normal ovarian cDNA using the Expand High Fidelity PCR System (Roche, Mannheim, Germany) and the following primers: F3, CACAATAGACCATAACTCCT and R3, AAACGCCATTCAATTCTCTC. A T7 promoter adapter was ligated to the ends of both the sense and antisense PCR products (Lig’n Scribe, Ambion). </w:delText>
        </w:r>
      </w:del>
      <w:del w:id="205" w:author="l.latha" w:date="2009-11-18T15:54:00Z">
        <w:r>
          <w:rPr>
            <w:u w:val="single"/>
          </w:rPr>
          <w:delText>In situ</w:delText>
        </w:r>
      </w:del>
      <w:del w:id="206" w:author="l.latha" w:date="2009-11-18T15:54:00Z">
        <w:r>
          <w:rPr/>
          <w:delText xml:space="preserve"> hybridisation using 0.1 ng/uL of antisense or sense (control) DIG-labelled probes (DIG RNA Labelling Mix, Roche) was performed on formalin-fixed, paraffin embedded tissue sections as previously described (Heinzelmann-Schwarz</w:delText>
        </w:r>
      </w:del>
      <w:del w:id="207" w:author="l.latha" w:date="2009-11-18T15:54:00Z">
        <w:r>
          <w:rPr>
            <w:i/>
          </w:rPr>
          <w:delText xml:space="preserve"> et al,</w:delText>
        </w:r>
      </w:del>
      <w:del w:id="208" w:author="l.latha" w:date="2009-11-18T15:54:00Z">
        <w:r>
          <w:rPr/>
          <w:delText xml:space="preserve"> 2004), using a Ventana-DISCOVERY™ system. A 1:500 dilution of anti-DIG biotin-labelled monoclonal antibody (D1-22; Sigma Aldrich) for 30 min at 37˚C was used for detection of probe signal.</w:delText>
        </w:r>
      </w:del>
    </w:p>
    <w:p>
      <w:pPr>
        <w:pStyle w:val="Normal"/>
        <w:spacing w:lineRule="auto" w:line="480"/>
        <w:rPr>
          <w:del w:id="211" w:author="l.latha" w:date="2009-11-18T15:54:00Z"/>
        </w:rPr>
      </w:pPr>
      <w:del w:id="210" w:author="l.latha" w:date="2009-11-18T15:54:00Z">
        <w:r>
          <w:rPr/>
        </w:r>
      </w:del>
    </w:p>
    <w:p>
      <w:pPr>
        <w:pStyle w:val="Normal"/>
        <w:spacing w:lineRule="auto" w:line="480"/>
        <w:rPr>
          <w:b/>
          <w:b/>
          <w:del w:id="213" w:author="l.latha" w:date="2009-11-18T15:54:00Z"/>
        </w:rPr>
      </w:pPr>
      <w:del w:id="212" w:author="l.latha" w:date="2009-11-18T15:54:00Z">
        <w:r>
          <w:rPr>
            <w:b/>
          </w:rPr>
          <w:delText>Methylation assays</w:delText>
        </w:r>
      </w:del>
    </w:p>
    <w:p>
      <w:pPr>
        <w:pStyle w:val="Normal"/>
        <w:spacing w:lineRule="auto" w:line="480"/>
        <w:rPr>
          <w:b/>
          <w:b/>
          <w:del w:id="253" w:author="l.latha" w:date="2009-11-18T15:54:00Z"/>
        </w:rPr>
      </w:pPr>
      <w:del w:id="214" w:author="l.latha" w:date="2009-11-18T15:54:00Z">
        <w:r>
          <w:rPr/>
          <w:delText xml:space="preserve">Genomic DNA was isolated from cell lines and primary tissue using the QIAmp DNA Mini kit (Qiagen). Cancer DNA was bisulphite-converted in 96 well plates using the 96 EZ DNA Gold kit (Zymo Research Corps, Orange, CA). NOSE DNA was bisulphite converted as described (Clark </w:delText>
        </w:r>
      </w:del>
      <w:del w:id="215" w:author="l.latha" w:date="2009-11-18T15:54:00Z">
        <w:r>
          <w:rPr>
            <w:i/>
          </w:rPr>
          <w:delText>et al,</w:delText>
        </w:r>
      </w:del>
      <w:del w:id="216" w:author="l.latha" w:date="2009-11-18T15:54:00Z">
        <w:r>
          <w:rPr/>
          <w:delText xml:space="preserve"> 2006). Forty ng of bisulphite-converted DNA was PCR amplified using the following primers and probe for the </w:delText>
        </w:r>
      </w:del>
      <w:del w:id="217" w:author="l.latha" w:date="2009-11-18T15:54:00Z">
        <w:r>
          <w:rPr>
            <w:i/>
          </w:rPr>
          <w:delText>GSTPi</w:delText>
        </w:r>
      </w:del>
      <w:del w:id="218" w:author="l.latha" w:date="2009-11-18T15:54:00Z">
        <w:r>
          <w:rPr/>
          <w:delText xml:space="preserve"> gene as a positive control for complete bisulphite conversion as previously described (Rand </w:delText>
        </w:r>
      </w:del>
      <w:del w:id="219" w:author="l.latha" w:date="2009-11-18T15:54:00Z">
        <w:r>
          <w:rPr>
            <w:i/>
          </w:rPr>
          <w:delText>et al,</w:delText>
        </w:r>
      </w:del>
      <w:del w:id="220" w:author="l.latha" w:date="2009-11-18T15:54:00Z">
        <w:r>
          <w:rPr/>
          <w:delText xml:space="preserve"> 2005). To determine methylation in </w:delText>
        </w:r>
      </w:del>
      <w:del w:id="221" w:author="l.latha" w:date="2009-11-18T15:54:00Z">
        <w:r>
          <w:rPr>
            <w:i/>
          </w:rPr>
          <w:delText>CCBE1</w:delText>
        </w:r>
      </w:del>
      <w:del w:id="222" w:author="l.latha" w:date="2009-11-18T15:54:00Z">
        <w:r>
          <w:rPr/>
          <w:delText>, bisulphite-converted DNA was firstly PCR amplified using 250 nM of the following primers F1: 5’AGGGAAGTGTCGTTTAGGATAGTTGAG-3’ and R1 5’TAAAAAAAAACCGAAAACTTCCCTAATAATA-3’ (321 bp). The conditions for amplification were 95</w:delText>
        </w:r>
      </w:del>
      <w:del w:id="223" w:author="l.latha" w:date="2009-11-18T15:54:00Z">
        <w:r>
          <w:rPr>
            <w:rFonts w:eastAsia="Symbol" w:cs="Symbol" w:ascii="Symbol" w:hAnsi="Symbol"/>
          </w:rPr>
          <w:delText></w:delText>
        </w:r>
      </w:del>
      <w:del w:id="224" w:author="l.latha" w:date="2009-11-18T15:54:00Z">
        <w:r>
          <w:rPr/>
          <w:delText>C for 4 min, then 5 cycles of 95</w:delText>
        </w:r>
      </w:del>
      <w:del w:id="225" w:author="l.latha" w:date="2009-11-18T15:54:00Z">
        <w:r>
          <w:rPr>
            <w:rFonts w:eastAsia="Symbol" w:cs="Symbol" w:ascii="Symbol" w:hAnsi="Symbol"/>
          </w:rPr>
          <w:delText></w:delText>
        </w:r>
      </w:del>
      <w:del w:id="226" w:author="l.latha" w:date="2009-11-18T15:54:00Z">
        <w:r>
          <w:rPr/>
          <w:delText>C for 45 s, 58.5</w:delText>
        </w:r>
      </w:del>
      <w:del w:id="227" w:author="l.latha" w:date="2009-11-18T15:54:00Z">
        <w:r>
          <w:rPr>
            <w:rFonts w:eastAsia="Symbol" w:cs="Symbol" w:ascii="Symbol" w:hAnsi="Symbol"/>
          </w:rPr>
          <w:delText></w:delText>
        </w:r>
      </w:del>
      <w:del w:id="228" w:author="l.latha" w:date="2009-11-18T15:54:00Z">
        <w:r>
          <w:rPr/>
          <w:delText>C for 90 s and 72</w:delText>
        </w:r>
      </w:del>
      <w:del w:id="229" w:author="l.latha" w:date="2009-11-18T15:54:00Z">
        <w:r>
          <w:rPr>
            <w:rFonts w:eastAsia="Symbol" w:cs="Symbol" w:ascii="Symbol" w:hAnsi="Symbol"/>
          </w:rPr>
          <w:delText></w:delText>
        </w:r>
      </w:del>
      <w:del w:id="230" w:author="l.latha" w:date="2009-11-18T15:54:00Z">
        <w:r>
          <w:rPr/>
          <w:delText>C for 2 min, and then 45 cycles of 95</w:delText>
        </w:r>
      </w:del>
      <w:del w:id="231" w:author="l.latha" w:date="2009-11-18T15:54:00Z">
        <w:r>
          <w:rPr>
            <w:rFonts w:eastAsia="Symbol" w:cs="Symbol" w:ascii="Symbol" w:hAnsi="Symbol"/>
          </w:rPr>
          <w:delText></w:delText>
        </w:r>
      </w:del>
      <w:del w:id="232" w:author="l.latha" w:date="2009-11-18T15:54:00Z">
        <w:r>
          <w:rPr/>
          <w:delText>C for 45 s, 58.5</w:delText>
        </w:r>
      </w:del>
      <w:del w:id="233" w:author="l.latha" w:date="2009-11-18T15:54:00Z">
        <w:r>
          <w:rPr>
            <w:rFonts w:eastAsia="Symbol" w:cs="Symbol" w:ascii="Symbol" w:hAnsi="Symbol"/>
          </w:rPr>
          <w:delText></w:delText>
        </w:r>
      </w:del>
      <w:del w:id="234" w:author="l.latha" w:date="2009-11-18T15:54:00Z">
        <w:r>
          <w:rPr/>
          <w:delText>C for 30 s and 72</w:delText>
        </w:r>
      </w:del>
      <w:del w:id="235" w:author="l.latha" w:date="2009-11-18T15:54:00Z">
        <w:r>
          <w:rPr>
            <w:rFonts w:eastAsia="Symbol" w:cs="Symbol" w:ascii="Symbol" w:hAnsi="Symbol"/>
          </w:rPr>
          <w:delText></w:delText>
        </w:r>
      </w:del>
      <w:del w:id="236" w:author="l.latha" w:date="2009-11-18T15:54:00Z">
        <w:r>
          <w:rPr/>
          <w:delText>C for 30 s. Resulting PCR products were purified and directly sequenced using the BigDye Terminator v3.1 sequencing kit (PerkinElmer) on an ABI Prism 3100 Genetic Analyser (Hitachi).  The methylation pattern obtained by sequencing was used to design methylation-specific primers and probe using Primer Express software (Applied Biosystems) as follows:</w:delText>
        </w:r>
      </w:del>
      <w:del w:id="237" w:author="l.latha" w:date="2009-11-18T15:54:00Z">
        <w:r>
          <w:rPr>
            <w:b/>
          </w:rPr>
          <w:delText xml:space="preserve"> </w:delText>
        </w:r>
      </w:del>
      <w:del w:id="238" w:author="l.latha" w:date="2009-11-18T15:54:00Z">
        <w:r>
          <w:rPr/>
          <w:delText>CCBE1-MSPF1 5’-</w:delText>
        </w:r>
      </w:del>
      <w:del w:id="239" w:author="l.latha" w:date="2009-11-18T15:54:00Z">
        <w:r>
          <w:rPr>
            <w:caps/>
          </w:rPr>
          <w:delText xml:space="preserve">ggaggatcgtttgtatttcgcgagtc-3’ </w:delText>
        </w:r>
      </w:del>
      <w:del w:id="240" w:author="l.latha" w:date="2009-11-18T15:54:00Z">
        <w:r>
          <w:rPr/>
          <w:delText>and</w:delText>
        </w:r>
      </w:del>
      <w:del w:id="241" w:author="l.latha" w:date="2009-11-18T15:54:00Z">
        <w:r>
          <w:rPr>
            <w:caps/>
          </w:rPr>
          <w:delText xml:space="preserve"> CCBE1-MSPR2 5’-AACCTACAAAAAAAAACCGAAAAACGACG-3’,</w:delText>
        </w:r>
      </w:del>
      <w:del w:id="242" w:author="l.latha" w:date="2009-11-18T15:54:00Z">
        <w:r>
          <w:rPr/>
          <w:delText xml:space="preserve"> probe FAM-5’-CGCGTATTAAGTAGGAGTTCGTTT-3’-MGB (110 bp). qMSP assays were performed in triplicate using Platinum PCR buffer (Invitrogen), 200 nM of each primer, 150 µM probe, 0.3 U of Platinum Taq polymerase (Invitrogen) and 40 ng bisulphite-converted DNA, with amplification conditions 95</w:delText>
        </w:r>
      </w:del>
      <w:del w:id="243" w:author="l.latha" w:date="2009-11-18T15:54:00Z">
        <w:r>
          <w:rPr>
            <w:rFonts w:eastAsia="Symbol" w:cs="Symbol" w:ascii="Symbol" w:hAnsi="Symbol"/>
          </w:rPr>
          <w:delText></w:delText>
        </w:r>
      </w:del>
      <w:del w:id="244" w:author="l.latha" w:date="2009-11-18T15:54:00Z">
        <w:r>
          <w:rPr/>
          <w:delText>C for 2 min, and then 45 cycles of 95</w:delText>
        </w:r>
      </w:del>
      <w:del w:id="245" w:author="l.latha" w:date="2009-11-18T15:54:00Z">
        <w:r>
          <w:rPr>
            <w:rFonts w:eastAsia="Symbol" w:cs="Symbol" w:ascii="Symbol" w:hAnsi="Symbol"/>
          </w:rPr>
          <w:delText></w:delText>
        </w:r>
      </w:del>
      <w:del w:id="246" w:author="l.latha" w:date="2009-11-18T15:54:00Z">
        <w:r>
          <w:rPr/>
          <w:delText>C for 15 s and 60</w:delText>
        </w:r>
      </w:del>
      <w:del w:id="247" w:author="l.latha" w:date="2009-11-18T15:54:00Z">
        <w:r>
          <w:rPr>
            <w:rFonts w:eastAsia="Symbol" w:cs="Symbol" w:ascii="Symbol" w:hAnsi="Symbol"/>
          </w:rPr>
          <w:delText></w:delText>
        </w:r>
      </w:del>
      <w:del w:id="248" w:author="l.latha" w:date="2009-11-18T15:54:00Z">
        <w:r>
          <w:rPr/>
          <w:delText xml:space="preserve">C for 60 s in an ABI HT7000 (Applied Biosystems). Bisulphite-treated CpGenome universal methylated DNA (Chemicon International, Temecula, CA) was used as a positive control, and a bisulphite-treated clone isolated from unmethylated control DNA (Roche) that was fully unmethylated in the </w:delText>
        </w:r>
      </w:del>
      <w:del w:id="249" w:author="l.latha" w:date="2009-11-18T15:54:00Z">
        <w:r>
          <w:rPr>
            <w:i/>
          </w:rPr>
          <w:delText>CCBE1</w:delText>
        </w:r>
      </w:del>
      <w:del w:id="250" w:author="l.latha" w:date="2009-11-18T15:54:00Z">
        <w:r>
          <w:rPr/>
          <w:delText xml:space="preserve"> promoter region was used as a negative control. To confirm the qMSP results, PCR products were cloned into pGEM T Easy Vector (Promega) and transformed into </w:delText>
        </w:r>
      </w:del>
      <w:del w:id="251" w:author="l.latha" w:date="2009-11-18T15:54:00Z">
        <w:r>
          <w:rPr>
            <w:i/>
          </w:rPr>
          <w:delText>E. coli</w:delText>
        </w:r>
      </w:del>
      <w:del w:id="252" w:author="l.latha" w:date="2009-11-18T15:54:00Z">
        <w:r>
          <w:rPr/>
          <w:delText xml:space="preserve"> using standard procedures. Plasmid DNA was isolated from randomly selected colonies (12) and directly sequenced. </w:delText>
        </w:r>
      </w:del>
    </w:p>
    <w:p>
      <w:pPr>
        <w:pStyle w:val="Normal"/>
        <w:spacing w:lineRule="auto" w:line="480"/>
        <w:rPr>
          <w:b/>
          <w:b/>
          <w:del w:id="255" w:author="l.latha" w:date="2009-11-18T15:54:00Z"/>
        </w:rPr>
      </w:pPr>
      <w:del w:id="254" w:author="l.latha" w:date="2009-11-18T15:54:00Z">
        <w:r>
          <w:rPr>
            <w:b/>
          </w:rPr>
        </w:r>
      </w:del>
    </w:p>
    <w:p>
      <w:pPr>
        <w:pStyle w:val="Normal"/>
        <w:spacing w:lineRule="auto" w:line="480"/>
        <w:rPr>
          <w:b/>
          <w:b/>
          <w:del w:id="257" w:author="l.latha" w:date="2009-11-18T15:54:00Z"/>
        </w:rPr>
      </w:pPr>
      <w:del w:id="256" w:author="l.latha" w:date="2009-11-18T15:54:00Z">
        <w:r>
          <w:rPr>
            <w:b/>
          </w:rPr>
          <w:delText xml:space="preserve">Treatment of cell lines with epigenetic inhibitors </w:delText>
        </w:r>
      </w:del>
    </w:p>
    <w:p>
      <w:pPr>
        <w:pStyle w:val="Normal"/>
        <w:spacing w:lineRule="auto" w:line="480"/>
        <w:rPr>
          <w:del w:id="261" w:author="l.latha" w:date="2009-11-18T15:54:00Z"/>
        </w:rPr>
      </w:pPr>
      <w:del w:id="258" w:author="l.latha" w:date="2009-11-18T15:54:00Z">
        <w:r>
          <w:rPr/>
          <w:delText>For demethylation studies, HOSE6.3, A2780, CaOV3, OV90, SKOV3 and TOV21G cells were treated with 5 µM 5-aza-2’-deoxycytidine</w:delText>
        </w:r>
      </w:del>
      <w:del w:id="259" w:author="l.latha" w:date="2009-11-18T15:54:00Z">
        <w:r>
          <w:rPr>
            <w:b/>
          </w:rPr>
          <w:delText xml:space="preserve"> (</w:delText>
        </w:r>
      </w:del>
      <w:del w:id="260" w:author="l.latha" w:date="2009-11-18T15:54:00Z">
        <w:r>
          <w:rPr/>
          <w:delText xml:space="preserve">5-AZA; Sigma Aldrich) 24 h following plating in 10 cm dishes. After 48 h, fresh medium containing 100 nM trichostatin A (TSA; Sigma Aldrich) was added for a further 24 h. Control cells were untreated. Cells were washed in PBS and harvested in RLT buffer (Qiagen) before RNA extraction.  </w:delText>
        </w:r>
      </w:del>
    </w:p>
    <w:p>
      <w:pPr>
        <w:pStyle w:val="Normal"/>
        <w:spacing w:lineRule="auto" w:line="480"/>
        <w:rPr>
          <w:del w:id="263" w:author="l.latha" w:date="2009-11-18T15:54:00Z"/>
        </w:rPr>
      </w:pPr>
      <w:del w:id="262" w:author="l.latha" w:date="2009-11-18T15:54:00Z">
        <w:r>
          <w:rPr/>
        </w:r>
      </w:del>
    </w:p>
    <w:p>
      <w:pPr>
        <w:pStyle w:val="Normal"/>
        <w:spacing w:lineRule="auto" w:line="480"/>
        <w:rPr>
          <w:del w:id="265" w:author="l.latha" w:date="2009-11-18T15:54:00Z"/>
        </w:rPr>
      </w:pPr>
      <w:del w:id="264" w:author="l.latha" w:date="2009-11-18T15:54:00Z">
        <w:r>
          <w:rPr>
            <w:b/>
          </w:rPr>
          <w:delText>Knockdown of CCBE1 expression using small interfering RNA (siRNA)</w:delText>
        </w:r>
      </w:del>
    </w:p>
    <w:p>
      <w:pPr>
        <w:pStyle w:val="Normal"/>
        <w:spacing w:lineRule="auto" w:line="480"/>
        <w:rPr>
          <w:del w:id="269" w:author="l.latha" w:date="2009-11-18T15:54:00Z"/>
        </w:rPr>
      </w:pPr>
      <w:del w:id="266" w:author="l.latha" w:date="2009-11-18T15:54:00Z">
        <w:r>
          <w:rPr/>
          <w:delText>CoLo316 cells (4.65 x 10</w:delText>
        </w:r>
      </w:del>
      <w:del w:id="267" w:author="l.latha" w:date="2009-11-18T15:54:00Z">
        <w:r>
          <w:rPr>
            <w:vertAlign w:val="superscript"/>
          </w:rPr>
          <w:delText>5</w:delText>
        </w:r>
      </w:del>
      <w:del w:id="268" w:author="l.latha" w:date="2009-11-18T15:54:00Z">
        <w:r>
          <w:rPr/>
          <w:delText>) were seeded in 10 cm dishes 16 h prior to transfection, then transfected with 5 nM of On Target Plus siRNA against CCBE1 or a control non-targeting RISC-free (siGLO) siRNA (Dharmacon, Lafayette, IN) for 6 h using Lipofectamine 2000 (Invitrogen). At 72 h post-transfection, cells were washed in PBS prior to RNA or protein lysate extraction.</w:delText>
        </w:r>
      </w:del>
    </w:p>
    <w:p>
      <w:pPr>
        <w:pStyle w:val="Normal"/>
        <w:spacing w:lineRule="auto" w:line="480"/>
        <w:rPr>
          <w:b/>
          <w:b/>
          <w:del w:id="271" w:author="l.latha" w:date="2009-11-18T15:54:00Z"/>
        </w:rPr>
      </w:pPr>
      <w:del w:id="270" w:author="l.latha" w:date="2009-11-18T15:54:00Z">
        <w:r>
          <w:rPr>
            <w:b/>
          </w:rPr>
          <w:delText xml:space="preserve">Retroviral-mediated overexpression of CCBE1. </w:delText>
        </w:r>
      </w:del>
    </w:p>
    <w:p>
      <w:pPr>
        <w:pStyle w:val="Normal"/>
        <w:spacing w:lineRule="auto" w:line="480"/>
        <w:rPr>
          <w:b/>
          <w:b/>
          <w:del w:id="284" w:author="l.latha" w:date="2009-11-18T15:54:00Z"/>
        </w:rPr>
      </w:pPr>
      <w:del w:id="272" w:author="l.latha" w:date="2009-11-18T15:54:00Z">
        <w:r>
          <w:rPr/>
          <w:delText xml:space="preserve">A cDNA encoding full length </w:delText>
        </w:r>
      </w:del>
      <w:del w:id="273" w:author="l.latha" w:date="2009-11-18T15:54:00Z">
        <w:r>
          <w:rPr>
            <w:i/>
          </w:rPr>
          <w:delText>CCBE1</w:delText>
        </w:r>
      </w:del>
      <w:del w:id="274" w:author="l.latha" w:date="2009-11-18T15:54:00Z">
        <w:r>
          <w:rPr/>
          <w:delText xml:space="preserve"> was amplified from HOSE 6.3 cells using PfuUltra Hotstart High-Fidelity DNA polymerase (Agilent) using the following primers: </w:delText>
        </w:r>
      </w:del>
      <w:del w:id="275" w:author="l.latha" w:date="2009-11-18T15:54:00Z">
        <w:bookmarkStart w:id="0" w:name="OLE_LINK2"/>
        <w:bookmarkStart w:id="1" w:name="OLE_LINK1"/>
        <w:r>
          <w:rPr/>
          <w:delText>5’-</w:delText>
        </w:r>
      </w:del>
      <w:del w:id="276" w:author="l.latha" w:date="2009-11-18T15:54:00Z">
        <w:r>
          <w:rPr>
            <w:caps/>
          </w:rPr>
          <w:delText>g ggg aca agt ttg tac aaa aaa gca ggc ttc acc atg gtg ccg ccg cct ccg agc cgg</w:delText>
        </w:r>
      </w:del>
      <w:del w:id="277" w:author="l.latha" w:date="2009-11-18T15:54:00Z">
        <w:bookmarkEnd w:id="0"/>
        <w:bookmarkEnd w:id="1"/>
        <w:r>
          <w:rPr/>
          <w:delText>-3’ and 5’-</w:delText>
        </w:r>
      </w:del>
      <w:del w:id="278" w:author="l.latha" w:date="2009-11-18T15:54:00Z">
        <w:r>
          <w:rPr>
            <w:caps/>
          </w:rPr>
          <w:delText>ggg gac cac ttt gta caa gaa agc tgg gtc tgg gta gaa gtc tct ggg ggc t</w:delText>
        </w:r>
      </w:del>
      <w:del w:id="279" w:author="l.latha" w:date="2009-11-18T15:54:00Z">
        <w:r>
          <w:rPr/>
          <w:delText xml:space="preserve">-3’ and cloned into the Gateway donor vector pDONR (Invitrogen) and sequenced. </w:delText>
        </w:r>
      </w:del>
      <w:del w:id="280" w:author="l.latha" w:date="2009-11-18T15:54:00Z">
        <w:r>
          <w:rPr>
            <w:i/>
          </w:rPr>
          <w:delText>CCBE1</w:delText>
        </w:r>
      </w:del>
      <w:del w:id="281" w:author="l.latha" w:date="2009-11-18T15:54:00Z">
        <w:r>
          <w:rPr/>
          <w:delText xml:space="preserve"> was subcloned into pMCVS_IRES_GFP (pMIG) with the addition of a C-terminal V5 tag, then transfected into Phoenix cells using FuGene 6 (Roche).  Replication-deficient retroviruses were collected from the culture medium after 48 h and applied to T-47DmEcoR cells seeded at a density of 1.2 x 10</w:delText>
        </w:r>
      </w:del>
      <w:del w:id="282" w:author="l.latha" w:date="2009-11-18T15:54:00Z">
        <w:r>
          <w:rPr>
            <w:vertAlign w:val="superscript"/>
          </w:rPr>
          <w:delText>6</w:delText>
        </w:r>
      </w:del>
      <w:del w:id="283" w:author="l.latha" w:date="2009-11-18T15:54:00Z">
        <w:r>
          <w:rPr/>
          <w:delText xml:space="preserve"> in 10 cm dishes 16 h previously.  T-47DmEcoR cells were grown to confluence in complete growth media supplemented with 30 µg/ml polybrene (Sigma Aldrich).  Cells were then harvested and sorted according to low and high GFP expression using a FACS Vantage SE with FACS DiVa option and DiVa 4.1.2 software (Becton Dickinson, Franklin Lakes, NJ), before re-passaging. Total RNA and protein lysates were extracted for quantification of CCBE1 expression as described above. </w:delText>
        </w:r>
      </w:del>
    </w:p>
    <w:p>
      <w:pPr>
        <w:pStyle w:val="Normal"/>
        <w:spacing w:lineRule="auto" w:line="480"/>
        <w:rPr>
          <w:b/>
          <w:b/>
          <w:del w:id="286" w:author="l.latha" w:date="2009-11-18T15:54:00Z"/>
        </w:rPr>
      </w:pPr>
      <w:del w:id="285" w:author="l.latha" w:date="2009-11-18T15:54:00Z">
        <w:r>
          <w:rPr>
            <w:b/>
          </w:rPr>
        </w:r>
      </w:del>
    </w:p>
    <w:p>
      <w:pPr>
        <w:pStyle w:val="Normal"/>
        <w:spacing w:lineRule="auto" w:line="480"/>
        <w:rPr>
          <w:del w:id="288" w:author="l.latha" w:date="2009-11-18T15:54:00Z"/>
        </w:rPr>
      </w:pPr>
      <w:del w:id="287" w:author="l.latha" w:date="2009-11-18T15:54:00Z">
        <w:r>
          <w:rPr>
            <w:b/>
          </w:rPr>
          <w:delText>Migration Assays</w:delText>
        </w:r>
      </w:del>
    </w:p>
    <w:p>
      <w:pPr>
        <w:pStyle w:val="Normal"/>
        <w:spacing w:lineRule="auto" w:line="480"/>
        <w:rPr>
          <w:del w:id="298" w:author="l.latha" w:date="2009-11-18T15:54:00Z"/>
        </w:rPr>
      </w:pPr>
      <w:del w:id="289" w:author="l.latha" w:date="2009-11-18T15:54:00Z">
        <w:r>
          <w:rPr/>
          <w:delText>CoLo316 cells (1.75 x 10</w:delText>
        </w:r>
      </w:del>
      <w:del w:id="290" w:author="l.latha" w:date="2009-11-18T15:54:00Z">
        <w:r>
          <w:rPr>
            <w:vertAlign w:val="superscript"/>
          </w:rPr>
          <w:delText>4</w:delText>
        </w:r>
      </w:del>
      <w:del w:id="291" w:author="l.latha" w:date="2009-11-18T15:54:00Z">
        <w:r>
          <w:rPr/>
          <w:delText>) or FACS-sorted vector only/GFP-expressing and CCBE1/GFP-expressing T-47DmEcoR cells (6 x 10</w:delText>
        </w:r>
      </w:del>
      <w:del w:id="292" w:author="l.latha" w:date="2009-11-18T15:54:00Z">
        <w:r>
          <w:rPr>
            <w:vertAlign w:val="superscript"/>
          </w:rPr>
          <w:delText>4</w:delText>
        </w:r>
      </w:del>
      <w:del w:id="293" w:author="l.latha" w:date="2009-11-18T15:54:00Z">
        <w:r>
          <w:rPr/>
          <w:delText>) were added to the upper chamber of 8 µM porosity transwells (BD) coated on the lower side with 3 mg/ml collagen I (Sigma Aldrich).  Growth medium was added to the bottom well and cells allowed to migrate overnight in a 37</w:delText>
        </w:r>
      </w:del>
      <w:del w:id="294" w:author="l.latha" w:date="2009-11-18T15:54:00Z">
        <w:r>
          <w:rPr>
            <w:rFonts w:eastAsia="Symbol" w:cs="Symbol" w:ascii="Symbol" w:hAnsi="Symbol"/>
          </w:rPr>
          <w:delText></w:delText>
        </w:r>
      </w:del>
      <w:del w:id="295" w:author="l.latha" w:date="2009-11-18T15:54:00Z">
        <w:r>
          <w:rPr/>
          <w:delText>C humidified CO</w:delText>
        </w:r>
      </w:del>
      <w:del w:id="296" w:author="l.latha" w:date="2009-11-18T15:54:00Z">
        <w:r>
          <w:rPr>
            <w:vertAlign w:val="subscript"/>
          </w:rPr>
          <w:delText xml:space="preserve">2 </w:delText>
        </w:r>
      </w:del>
      <w:del w:id="297" w:author="l.latha" w:date="2009-11-18T15:54:00Z">
        <w:r>
          <w:rPr/>
          <w:delText xml:space="preserve">incubator. Each assay was performed in duplicate transwells, and at least two independent experiments were performed. Non-migrating cells were removed from the upper chamber with a cotton swab and the membrane was stained with DiffQuik (Lab Aids, Ronkonkoma, NY). Migration was quantified by counting cells per 30 fields of view using 20X magnification.  The mean number of cells per field of view was calculated and averaged between duplicate transwells. Results were expressed as the relative percentage of migrating cells as compared to vector control/GFP high cells. </w:delText>
        </w:r>
      </w:del>
    </w:p>
    <w:p>
      <w:pPr>
        <w:pStyle w:val="Normal"/>
        <w:spacing w:lineRule="auto" w:line="480"/>
        <w:rPr>
          <w:del w:id="300" w:author="l.latha" w:date="2009-11-18T15:54:00Z"/>
        </w:rPr>
      </w:pPr>
      <w:del w:id="299" w:author="l.latha" w:date="2009-11-18T15:54:00Z">
        <w:r>
          <w:rPr/>
        </w:r>
      </w:del>
    </w:p>
    <w:p>
      <w:pPr>
        <w:pStyle w:val="Normal"/>
        <w:spacing w:lineRule="auto" w:line="480"/>
        <w:rPr>
          <w:del w:id="302" w:author="l.latha" w:date="2009-11-18T15:54:00Z"/>
        </w:rPr>
      </w:pPr>
      <w:del w:id="301" w:author="l.latha" w:date="2009-11-18T15:54:00Z">
        <w:r>
          <w:rPr>
            <w:b/>
          </w:rPr>
          <w:delText>Colony-forming assays</w:delText>
        </w:r>
      </w:del>
    </w:p>
    <w:p>
      <w:pPr>
        <w:pStyle w:val="Normal"/>
        <w:spacing w:lineRule="auto" w:line="480"/>
        <w:rPr>
          <w:del w:id="306" w:author="l.latha" w:date="2009-11-18T15:54:00Z"/>
        </w:rPr>
      </w:pPr>
      <w:del w:id="303" w:author="l.latha" w:date="2009-11-18T15:54:00Z">
        <w:r>
          <w:rPr/>
          <w:delText>FACS-sorted vector/GFP-expressing and CCBE1/GFP-expressing T-47DmEcoR cells (1 x 10</w:delText>
        </w:r>
      </w:del>
      <w:del w:id="304" w:author="l.latha" w:date="2009-11-18T15:54:00Z">
        <w:r>
          <w:rPr>
            <w:vertAlign w:val="superscript"/>
          </w:rPr>
          <w:delText>3</w:delText>
        </w:r>
      </w:del>
      <w:del w:id="305" w:author="l.latha" w:date="2009-11-18T15:54:00Z">
        <w:r>
          <w:rPr/>
          <w:delText xml:space="preserve"> cells/well) were plated into 6 well plates and incubated for 8 days to allow colonies to form.  Colonies were stained with DiffQuik (Lab Aids), then scanned and quantified (ChemiDoc XRS and Quantity One 4.5.1 software; BioRad). Average colony density was calculated and results expressed as the relative percentage of colonies as compared to vector control/GFP high cells.  </w:delText>
        </w:r>
      </w:del>
    </w:p>
    <w:p>
      <w:pPr>
        <w:pStyle w:val="Normal"/>
        <w:rPr>
          <w:del w:id="308" w:author="l.latha" w:date="2009-11-18T15:54:00Z"/>
        </w:rPr>
      </w:pPr>
      <w:del w:id="307" w:author="l.latha" w:date="2009-11-18T15:54:00Z">
        <w:r>
          <w:rPr/>
        </w:r>
      </w:del>
    </w:p>
    <w:p>
      <w:pPr>
        <w:pStyle w:val="Normal"/>
        <w:spacing w:lineRule="auto" w:line="480"/>
        <w:rPr>
          <w:b/>
          <w:b/>
          <w:del w:id="310" w:author="l.latha" w:date="2009-11-18T15:54:00Z"/>
        </w:rPr>
      </w:pPr>
      <w:del w:id="309" w:author="l.latha" w:date="2009-11-18T15:54:00Z">
        <w:r>
          <w:rPr>
            <w:b/>
          </w:rPr>
          <w:delText>Statistical Analyses</w:delText>
        </w:r>
      </w:del>
    </w:p>
    <w:p>
      <w:pPr>
        <w:pStyle w:val="Normal"/>
        <w:spacing w:lineRule="auto" w:line="480"/>
        <w:rPr>
          <w:del w:id="318" w:author="l.latha" w:date="2009-11-18T15:54:00Z"/>
        </w:rPr>
      </w:pPr>
      <w:del w:id="311" w:author="l.latha" w:date="2009-11-18T15:54:00Z">
        <w:r>
          <w:rPr/>
          <w:delText xml:space="preserve">Statistical analysis of differences between means was performed using Wilcoxon/Mann Whitney U non-parametric tests or ANOVA as appropriate. Correlations between </w:delText>
        </w:r>
      </w:del>
      <w:del w:id="312" w:author="l.latha" w:date="2009-11-18T15:54:00Z">
        <w:r>
          <w:rPr>
            <w:i/>
          </w:rPr>
          <w:delText>CCBE1</w:delText>
        </w:r>
      </w:del>
      <w:del w:id="313" w:author="l.latha" w:date="2009-11-18T15:54:00Z">
        <w:r>
          <w:rPr/>
          <w:delText xml:space="preserve"> methylation and clinical and pathological variables were determined using the Mann-Whitney U test. Association of </w:delText>
        </w:r>
      </w:del>
      <w:del w:id="314" w:author="l.latha" w:date="2009-11-18T15:54:00Z">
        <w:r>
          <w:rPr>
            <w:i/>
          </w:rPr>
          <w:delText>CCBE1</w:delText>
        </w:r>
      </w:del>
      <w:del w:id="315" w:author="l.latha" w:date="2009-11-18T15:54:00Z">
        <w:r>
          <w:rPr/>
          <w:delText xml:space="preserve"> expression or methylation with recurrence-free survival was evaluated by Kaplan-Meier analysis. Patients that had not suffered an event (recurrence of ovarian cancer) or who were lost to follow up were censored. Recurrence-free survival was only evaluated in patients who exhibited a complete response to treatment (defined as no clinical, radiological or tumour marker evidence of disease for 3 months post treatment), and was measured from the date of diagnosis to the date of last follow-up or to disease recurrence (defined as either the reappearance of clinical symptoms by clinical examination or radiological investigation, or a rising serum CA 125 level &gt;35 U/ml). All statistical analyses were performed using Statview 4.5 (Abacus Systems, Berkeley, CA) and </w:delText>
        </w:r>
      </w:del>
      <w:del w:id="316" w:author="l.latha" w:date="2009-11-18T15:54:00Z">
        <w:r>
          <w:rPr>
            <w:i/>
          </w:rPr>
          <w:delText>P</w:delText>
        </w:r>
      </w:del>
      <w:del w:id="317" w:author="l.latha" w:date="2009-11-18T15:54:00Z">
        <w:r>
          <w:rPr/>
          <w:delText>&lt;0.05 was considered statistically significant.</w:delText>
        </w:r>
      </w:del>
      <w:r>
        <w:br w:type="page"/>
      </w:r>
    </w:p>
    <w:p>
      <w:pPr>
        <w:pStyle w:val="Normal"/>
        <w:spacing w:lineRule="auto" w:line="480"/>
        <w:rPr>
          <w:b/>
          <w:b/>
          <w:del w:id="320" w:author="l.latha" w:date="2009-11-18T15:54:00Z"/>
        </w:rPr>
      </w:pPr>
      <w:del w:id="319" w:author="l.latha" w:date="2009-11-18T15:54:00Z">
        <w:r>
          <w:rPr>
            <w:b/>
          </w:rPr>
          <w:delText>RESULTS</w:delText>
        </w:r>
      </w:del>
    </w:p>
    <w:p>
      <w:pPr>
        <w:pStyle w:val="Normal"/>
        <w:spacing w:lineRule="auto" w:line="480"/>
        <w:rPr>
          <w:del w:id="323" w:author="l.latha" w:date="2009-11-18T15:54:00Z"/>
        </w:rPr>
      </w:pPr>
      <w:del w:id="321" w:author="l.latha" w:date="2009-11-18T15:54:00Z">
        <w:r>
          <w:rPr>
            <w:b/>
            <w:i/>
          </w:rPr>
          <w:delText>CCBE1</w:delText>
        </w:r>
      </w:del>
      <w:del w:id="322" w:author="l.latha" w:date="2009-11-18T15:54:00Z">
        <w:r>
          <w:rPr>
            <w:b/>
          </w:rPr>
          <w:delText xml:space="preserve"> is frequently downregulated in ovarian and breast cancer cell lines and primary ovarian carcinomas</w:delText>
        </w:r>
      </w:del>
    </w:p>
    <w:p>
      <w:pPr>
        <w:pStyle w:val="Normal"/>
        <w:spacing w:lineRule="auto" w:line="480"/>
        <w:rPr>
          <w:del w:id="325" w:author="l.latha" w:date="2009-11-18T15:54:00Z"/>
        </w:rPr>
      </w:pPr>
      <w:del w:id="324" w:author="l.latha" w:date="2009-11-18T15:54:00Z">
        <w:r>
          <w:rPr/>
          <w:delText xml:space="preserve">CCBE1 mRNA expression was downregulated or undetectable in 8/11 (73%) ovarian cancer cell lines as compared to normal (immortalised) ovarian surface epithelial cells, as determined using quantitative TaqMan PCR (qPCR; Figure 1A). To confirm previously reported results in primary breast carcinomas, we also examined expression of CCBE1 in breast cancer cell lines, where 8/12 (67%) showed loss of expression as compared to normal breast cell lines (Supplementary Figure 1). Loss of CCBE1 expression in ovarian cancer cell lines was further confirmed by Western blotting using a polyclonal antibody raised against CCBE1 (Figure 1B).  There was a strong correlation between CCBE1 mRNA and protein levels: CCBE1 protein expression was only seen in HOSE 6.3 and 17.1 cells and in the ovarian cancer cell lines EFO27 and CoLo316 that retained the highest level of CCBE1 mRNA and protein. </w:delText>
        </w:r>
      </w:del>
    </w:p>
    <w:p>
      <w:pPr>
        <w:pStyle w:val="Normal"/>
        <w:spacing w:lineRule="auto" w:line="480"/>
        <w:rPr>
          <w:del w:id="327" w:author="l.latha" w:date="2009-11-18T15:54:00Z"/>
        </w:rPr>
      </w:pPr>
      <w:del w:id="326" w:author="l.latha" w:date="2009-11-18T15:54:00Z">
        <w:r>
          <w:rPr/>
        </w:r>
      </w:del>
    </w:p>
    <w:p>
      <w:pPr>
        <w:pStyle w:val="Normal"/>
        <w:spacing w:lineRule="auto" w:line="480"/>
        <w:rPr>
          <w:del w:id="335" w:author="l.latha" w:date="2009-11-18T15:54:00Z"/>
        </w:rPr>
      </w:pPr>
      <w:del w:id="328" w:author="l.latha" w:date="2009-11-18T15:54:00Z">
        <w:r>
          <w:rPr/>
          <w:delText xml:space="preserve">qPCR analysis of 78 primary ovarian carcinomas and 14 NOSE cell brushings determined that CCBE1 was significantly down-regulated in ovarian cancers of all histological subtypes as compared to NOSE (serous, mucinous, clear cell p&lt;0.001; endometrioid p&lt;0.05; Figure 1C). CCBE1 expression was also significantly lower in high grade as compared to low grade carcinomas (p=0.002; Figure 1D), but did not differ between FIGO stages (p=0.3; Figure 1E), suggesting loss of expression occurs early in carcinogenesis. Low CCBE1 expression was also significantly associated with earlier disease recurrence (logrank </w:delText>
        </w:r>
      </w:del>
      <w:del w:id="329" w:author="l.latha" w:date="2009-11-18T15:54:00Z">
        <w:r>
          <w:rPr>
            <w:i/>
          </w:rPr>
          <w:delText>P</w:delText>
        </w:r>
      </w:del>
      <w:del w:id="330" w:author="l.latha" w:date="2009-11-18T15:54:00Z">
        <w:r>
          <w:rPr/>
          <w:delText>=0.02; Figure 1F). As there is no anti-CCBE1 antibody suitable for immunohistochemistry, we examined CCBE1 expression in a small sample of primary carcinomas using</w:delText>
        </w:r>
      </w:del>
      <w:del w:id="331" w:author="l.latha" w:date="2009-11-18T15:54:00Z">
        <w:r>
          <w:rPr>
            <w:i/>
          </w:rPr>
          <w:delText xml:space="preserve"> in situ</w:delText>
        </w:r>
      </w:del>
      <w:del w:id="332" w:author="l.latha" w:date="2009-11-18T15:54:00Z">
        <w:r>
          <w:rPr/>
          <w:delText xml:space="preserve"> hybridisation</w:delText>
        </w:r>
      </w:del>
      <w:del w:id="333" w:author="l.latha" w:date="2009-11-18T15:54:00Z">
        <w:r>
          <w:rPr>
            <w:i/>
          </w:rPr>
          <w:delText xml:space="preserve"> </w:delText>
        </w:r>
      </w:del>
      <w:del w:id="334" w:author="l.latha" w:date="2009-11-18T15:54:00Z">
        <w:r>
          <w:rPr/>
          <w:delText>(ISH), which confirmed that CCBE1 mRNA was highly expressed in both NOSE and in normal ovarian stroma, as predicted by transcriptional profiling studies (Figure 2). In addition, ISH provided visual evidence that CCBE1 mRNA expression is at least reduced in mucinous, serous, and endometrioid ovarian carcinomas as compared to normal ovary. Together these studies indicate that CCBE1 is normally expressed in the ovary but is frequently downregulated in ovarian and breast cancer.</w:delText>
        </w:r>
      </w:del>
    </w:p>
    <w:p>
      <w:pPr>
        <w:pStyle w:val="Normal"/>
        <w:spacing w:lineRule="auto" w:line="480"/>
        <w:rPr>
          <w:b/>
          <w:b/>
          <w:del w:id="337" w:author="l.latha" w:date="2009-11-18T15:54:00Z"/>
        </w:rPr>
      </w:pPr>
      <w:del w:id="336" w:author="l.latha" w:date="2009-11-18T15:54:00Z">
        <w:r>
          <w:rPr>
            <w:b/>
          </w:rPr>
        </w:r>
      </w:del>
    </w:p>
    <w:p>
      <w:pPr>
        <w:pStyle w:val="Normal"/>
        <w:spacing w:lineRule="auto" w:line="480"/>
        <w:rPr>
          <w:b/>
          <w:b/>
          <w:del w:id="341" w:author="l.latha" w:date="2009-11-18T15:54:00Z"/>
        </w:rPr>
      </w:pPr>
      <w:del w:id="338" w:author="l.latha" w:date="2009-11-18T15:54:00Z">
        <w:r>
          <w:rPr>
            <w:b/>
          </w:rPr>
          <w:delText xml:space="preserve">Methylation of </w:delText>
        </w:r>
      </w:del>
      <w:del w:id="339" w:author="l.latha" w:date="2009-11-18T15:54:00Z">
        <w:r>
          <w:rPr>
            <w:b/>
            <w:i/>
          </w:rPr>
          <w:delText>CCBE1</w:delText>
        </w:r>
      </w:del>
      <w:del w:id="340" w:author="l.latha" w:date="2009-11-18T15:54:00Z">
        <w:r>
          <w:rPr>
            <w:b/>
          </w:rPr>
          <w:delText xml:space="preserve"> contributes to downregulated expression in ovarian cancer cell lines and primary ovarian carcinomas</w:delText>
        </w:r>
      </w:del>
    </w:p>
    <w:p>
      <w:pPr>
        <w:pStyle w:val="Normal"/>
        <w:spacing w:lineRule="auto" w:line="480"/>
        <w:rPr>
          <w:del w:id="350" w:author="l.latha" w:date="2009-11-18T15:54:00Z"/>
        </w:rPr>
      </w:pPr>
      <w:del w:id="342" w:author="l.latha" w:date="2009-11-18T15:54:00Z">
        <w:r>
          <w:rPr/>
          <w:delText xml:space="preserve">Bioinformatic analysis of the predicted </w:delText>
        </w:r>
      </w:del>
      <w:del w:id="343" w:author="l.latha" w:date="2009-11-18T15:54:00Z">
        <w:r>
          <w:rPr>
            <w:i/>
          </w:rPr>
          <w:delText>CCBE1</w:delText>
        </w:r>
      </w:del>
      <w:del w:id="344" w:author="l.latha" w:date="2009-11-18T15:54:00Z">
        <w:r>
          <w:rPr/>
          <w:delText xml:space="preserve"> promoter using Genome Browser (UCSC) identified a CpG island spanning the transcriptional start site (nt -411 to 875), suggesting that </w:delText>
        </w:r>
      </w:del>
      <w:del w:id="345" w:author="l.latha" w:date="2009-11-18T15:54:00Z">
        <w:r>
          <w:rPr>
            <w:i/>
          </w:rPr>
          <w:delText>CCBE1</w:delText>
        </w:r>
      </w:del>
      <w:del w:id="346" w:author="l.latha" w:date="2009-11-18T15:54:00Z">
        <w:r>
          <w:rPr/>
          <w:delText xml:space="preserve"> could be susceptible to methylation-associated transcriptional silencing. As aberrant DNA methylation is a well-recognised mechanism of gene silencing in cancer (Herman and Baylin, 2003; Jones and Laird, 1999), we next determined if the putative promoter region of </w:delText>
        </w:r>
      </w:del>
      <w:del w:id="347" w:author="l.latha" w:date="2009-11-18T15:54:00Z">
        <w:r>
          <w:rPr>
            <w:i/>
          </w:rPr>
          <w:delText>CCBE1</w:delText>
        </w:r>
      </w:del>
      <w:del w:id="348" w:author="l.latha" w:date="2009-11-18T15:54:00Z">
        <w:r>
          <w:rPr/>
          <w:delText xml:space="preserve"> was methylated in ovarian cancer. Primer and probe sequences for a quantitative methylation-specific PCR (qMSP) assay were designed upstream of the transcriptional start site and qMSP performed on bisulphite-treated DNA samples from ovarian cell lines. In total, 10 CpG dinucleotides were interrogated by the primers and probe. The qMSP for CCBE1 had a sensitivity of 25 pg and specificity of 1:1 000 (1 methylated allele in a background of 1 000 unmethylated alleles), as determined using limiting dilution of methylated:unmethylated DNA. Methylated DNA was detected in 6/11 (55 %) of ovarian cancer cell lines but not in HOSE 6.3 or 17.1 cells (Figure 3A). Direct sequencing of two cell lines (IGROV1 and OVCA420) confirmed their methylation status (Supplementary Figure 2A).  Five out of 6 cell lines that exhibited promoter methylation also displayed a reduction in or total loss of CCBE1 mRNA expression (Figure 1A)</w:delText>
        </w:r>
      </w:del>
      <w:del w:id="349" w:author="l.latha" w:date="2009-11-18T15:54:00Z">
        <w:r>
          <w:rPr>
            <w:color w:val="3366FF"/>
          </w:rPr>
          <w:delText xml:space="preserve">. </w:delText>
        </w:r>
      </w:del>
    </w:p>
    <w:p>
      <w:pPr>
        <w:pStyle w:val="Normal"/>
        <w:spacing w:lineRule="auto" w:line="480"/>
        <w:rPr>
          <w:color w:val="3366FF"/>
          <w:del w:id="352" w:author="l.latha" w:date="2009-11-18T15:54:00Z"/>
        </w:rPr>
      </w:pPr>
      <w:del w:id="351" w:author="l.latha" w:date="2009-11-18T15:54:00Z">
        <w:r>
          <w:rPr>
            <w:color w:val="3366FF"/>
          </w:rPr>
        </w:r>
      </w:del>
    </w:p>
    <w:p>
      <w:pPr>
        <w:pStyle w:val="Normal"/>
        <w:spacing w:lineRule="auto" w:line="480"/>
        <w:rPr>
          <w:del w:id="364" w:author="l.latha" w:date="2009-11-18T15:54:00Z"/>
        </w:rPr>
      </w:pPr>
      <w:del w:id="353" w:author="l.latha" w:date="2009-11-18T15:54:00Z">
        <w:r>
          <w:rPr/>
          <w:delText xml:space="preserve">To determine whether CpG island methylation directly mediates </w:delText>
        </w:r>
      </w:del>
      <w:del w:id="354" w:author="l.latha" w:date="2009-11-18T15:54:00Z">
        <w:r>
          <w:rPr>
            <w:i/>
          </w:rPr>
          <w:delText>CCBE1</w:delText>
        </w:r>
      </w:del>
      <w:del w:id="355" w:author="l.latha" w:date="2009-11-18T15:54:00Z">
        <w:r>
          <w:rPr/>
          <w:delText xml:space="preserve"> silencing, we compared CCBE1 expression levels in ovarian cancer cell lines before and after treatment with the methyltransferase inhibitor 5-aza-2’-deoxycytidine (5-AZA) with or without the histone deacetylase inhibitor trichostatin A (TSA).  No difference in CCBE1 mRNA expression was observed in HOSE 6.3, CaOV3 and SKOV3 cell lines, which were not methylated in the promoter region of </w:delText>
        </w:r>
      </w:del>
      <w:del w:id="356" w:author="l.latha" w:date="2009-11-18T15:54:00Z">
        <w:r>
          <w:rPr>
            <w:i/>
          </w:rPr>
          <w:delText>CCBE1</w:delText>
        </w:r>
      </w:del>
      <w:del w:id="357" w:author="l.latha" w:date="2009-11-18T15:54:00Z">
        <w:r>
          <w:rPr/>
          <w:delText>.  However, there was an increase in CCBE1</w:delText>
        </w:r>
      </w:del>
      <w:del w:id="358" w:author="l.latha" w:date="2009-11-18T15:54:00Z">
        <w:r>
          <w:rPr>
            <w:i/>
          </w:rPr>
          <w:delText xml:space="preserve"> </w:delText>
        </w:r>
      </w:del>
      <w:del w:id="359" w:author="l.latha" w:date="2009-11-18T15:54:00Z">
        <w:r>
          <w:rPr/>
          <w:delText xml:space="preserve">mRNA in the </w:delText>
        </w:r>
      </w:del>
      <w:del w:id="360" w:author="l.latha" w:date="2009-11-18T15:54:00Z">
        <w:r>
          <w:rPr>
            <w:i/>
          </w:rPr>
          <w:delText>CCBE1</w:delText>
        </w:r>
      </w:del>
      <w:del w:id="361" w:author="l.latha" w:date="2009-11-18T15:54:00Z">
        <w:r>
          <w:rPr/>
          <w:delText xml:space="preserve"> methylated cell lines A2780, OV90 and TOV21G cell lines following 5-AZA treatment as compared to untreated cells (Figure 3B), supporting hypermethylation of the </w:delText>
        </w:r>
      </w:del>
      <w:del w:id="362" w:author="l.latha" w:date="2009-11-18T15:54:00Z">
        <w:r>
          <w:rPr>
            <w:i/>
          </w:rPr>
          <w:delText>CCBE1</w:delText>
        </w:r>
      </w:del>
      <w:del w:id="363" w:author="l.latha" w:date="2009-11-18T15:54:00Z">
        <w:r>
          <w:rPr/>
          <w:delText xml:space="preserve"> promoter as one mechanism mediating loss of expression. Moreover, re-expression of CCBE1 mRNA following treatment with combined 5-AZA and TSA suggests that deacetylation of histones also affects expression of CCBE1 in cancer. </w:delText>
        </w:r>
      </w:del>
    </w:p>
    <w:p>
      <w:pPr>
        <w:pStyle w:val="Normal"/>
        <w:spacing w:lineRule="auto" w:line="480"/>
        <w:rPr>
          <w:del w:id="366" w:author="l.latha" w:date="2009-11-18T15:54:00Z"/>
        </w:rPr>
      </w:pPr>
      <w:del w:id="365" w:author="l.latha" w:date="2009-11-18T15:54:00Z">
        <w:r>
          <w:rPr/>
        </w:r>
      </w:del>
    </w:p>
    <w:p>
      <w:pPr>
        <w:pStyle w:val="Normal"/>
        <w:spacing w:lineRule="auto" w:line="480"/>
        <w:rPr>
          <w:del w:id="378" w:author="l.latha" w:date="2009-11-18T15:54:00Z"/>
        </w:rPr>
      </w:pPr>
      <w:del w:id="367" w:author="l.latha" w:date="2009-11-18T15:54:00Z">
        <w:r>
          <w:rPr/>
          <w:delText xml:space="preserve">To determine whether hypermethylation of the </w:delText>
        </w:r>
      </w:del>
      <w:del w:id="368" w:author="l.latha" w:date="2009-11-18T15:54:00Z">
        <w:r>
          <w:rPr>
            <w:i/>
          </w:rPr>
          <w:delText>CCBE1</w:delText>
        </w:r>
      </w:del>
      <w:del w:id="369" w:author="l.latha" w:date="2009-11-18T15:54:00Z">
        <w:r>
          <w:rPr/>
          <w:delText xml:space="preserve"> promoter occurs in primary ovarian cancers, qMSP was performed on bisulphite-treated genomic DNA extracted from fresh frozen tissue from 81 ovarian carcinomas, 5 NOSE and microdissected ovarian stroma from normal ovaries (n=4). Approximately</w:delText>
        </w:r>
      </w:del>
      <w:del w:id="370" w:author="l.latha" w:date="2009-11-18T15:54:00Z">
        <w:r>
          <w:rPr>
            <w:color w:val="3366FF"/>
          </w:rPr>
          <w:delText xml:space="preserve"> </w:delText>
        </w:r>
      </w:del>
      <w:del w:id="371" w:author="l.latha" w:date="2009-11-18T15:54:00Z">
        <w:r>
          <w:rPr/>
          <w:delText xml:space="preserve">41% (33/81) of ovarian carcinomas exhibited methylation in the </w:delText>
        </w:r>
      </w:del>
      <w:del w:id="372" w:author="l.latha" w:date="2009-11-18T15:54:00Z">
        <w:r>
          <w:rPr>
            <w:i/>
          </w:rPr>
          <w:delText>CCBE1</w:delText>
        </w:r>
      </w:del>
      <w:del w:id="373" w:author="l.latha" w:date="2009-11-18T15:54:00Z">
        <w:r>
          <w:rPr/>
          <w:delText xml:space="preserve"> promoter as compared to 20% (1/5) NOSE and 0% (0/4) normal ovarian stroma samples (Table 1). Two primary ovarian tumours (1179 and 1398) were sequenced to validate their positive methylation status (Supplementary Figure 2B).</w:delText>
        </w:r>
      </w:del>
      <w:del w:id="374" w:author="l.latha" w:date="2009-11-18T15:54:00Z">
        <w:r>
          <w:rPr>
            <w:color w:val="FF0000"/>
          </w:rPr>
          <w:delText xml:space="preserve"> However, </w:delText>
        </w:r>
      </w:del>
      <w:del w:id="375" w:author="l.latha" w:date="2009-11-18T15:54:00Z">
        <w:r>
          <w:rPr/>
          <w:delText xml:space="preserve">there was no association of methylation with histological subtype, FIGO stage, tumour grade, age at diagnosis, pre-operative CA125 levels or ascites volume (data not shown), nor any association between </w:delText>
        </w:r>
      </w:del>
      <w:del w:id="376" w:author="l.latha" w:date="2009-11-18T15:54:00Z">
        <w:r>
          <w:rPr>
            <w:i/>
          </w:rPr>
          <w:delText>CCBE1</w:delText>
        </w:r>
      </w:del>
      <w:del w:id="377" w:author="l.latha" w:date="2009-11-18T15:54:00Z">
        <w:r>
          <w:rPr/>
          <w:delText xml:space="preserve"> methylation and earlier disease recurrence (Figure 3C) in women with ovarian cancer. </w:delText>
        </w:r>
      </w:del>
    </w:p>
    <w:p>
      <w:pPr>
        <w:pStyle w:val="Normal"/>
        <w:spacing w:lineRule="auto" w:line="480"/>
        <w:rPr>
          <w:del w:id="380" w:author="l.latha" w:date="2009-11-18T15:54:00Z"/>
        </w:rPr>
      </w:pPr>
      <w:del w:id="379" w:author="l.latha" w:date="2009-11-18T15:54:00Z">
        <w:r>
          <w:rPr/>
        </w:r>
      </w:del>
    </w:p>
    <w:p>
      <w:pPr>
        <w:pStyle w:val="Normal"/>
        <w:spacing w:lineRule="auto" w:line="480"/>
        <w:rPr>
          <w:b/>
          <w:b/>
          <w:del w:id="382" w:author="l.latha" w:date="2009-11-18T15:54:00Z"/>
        </w:rPr>
      </w:pPr>
      <w:del w:id="381" w:author="l.latha" w:date="2009-11-18T15:54:00Z">
        <w:r>
          <w:rPr>
            <w:b/>
          </w:rPr>
          <w:delText>Downregulation of CCBE1 in ovarian cancer cells promotes cell migration</w:delText>
        </w:r>
      </w:del>
    </w:p>
    <w:p>
      <w:pPr>
        <w:pStyle w:val="Normal"/>
        <w:spacing w:lineRule="auto" w:line="480"/>
        <w:rPr>
          <w:del w:id="406" w:author="l.latha" w:date="2009-11-18T15:54:00Z"/>
        </w:rPr>
      </w:pPr>
      <w:del w:id="383" w:author="l.latha" w:date="2009-11-18T15:54:00Z">
        <w:r>
          <w:rPr/>
          <w:delText>The frequent and early silencing of CCBE1 expression in ovarian cancer suggests that CCBE1 may play a role in its pathogenesis. Although the function of CCBE1 is not yet characterised, its predicted structural domains provide clues to its potential function (Figure 4A): CCBE1 contains an N-terminal signalling domain, suggesting it may be a secreted protein (Clark</w:delText>
        </w:r>
      </w:del>
      <w:del w:id="384" w:author="l.latha" w:date="2009-11-18T15:54:00Z">
        <w:r>
          <w:rPr>
            <w:i/>
          </w:rPr>
          <w:delText xml:space="preserve"> et al,</w:delText>
        </w:r>
      </w:del>
      <w:del w:id="385" w:author="l.latha" w:date="2009-11-18T15:54:00Z">
        <w:r>
          <w:rPr/>
          <w:delText xml:space="preserve"> 2003); 2 collagen repeats (GXY motif), identifying it as a non-collagen member of the collagen superfamily; and a calcium-binding EGF-like domain that incorporates the consensus aspartic acid/asparagine (Asp/Asn) sequence for hydroxylation by the aspartyl (asparaginyl) ß-hydroxylase</w:delText>
        </w:r>
      </w:del>
      <w:del w:id="386" w:author="l.latha" w:date="2009-11-18T15:54:00Z">
        <w:r>
          <w:rPr>
            <w:lang w:val="en-US"/>
          </w:rPr>
          <w:delText xml:space="preserve">. This sequence has been identified in approximately 30 known proteins </w:delText>
        </w:r>
      </w:del>
      <w:del w:id="387" w:author="l.latha" w:date="2009-11-18T15:54:00Z">
        <w:r>
          <w:rPr/>
          <w:delText xml:space="preserve">including signalling molecules such as Notch and Notch homologs, </w:delText>
        </w:r>
      </w:del>
      <w:del w:id="388" w:author="l.latha" w:date="2009-11-18T15:54:00Z">
        <w:r>
          <w:rPr>
            <w:lang w:val="en-US"/>
          </w:rPr>
          <w:delText>and ECM molecules such as laminin and tenascin, which have demonstrated roles in cell migration or adhesion, dominant processes in metastasis (de la Monte</w:delText>
        </w:r>
      </w:del>
      <w:del w:id="389" w:author="l.latha" w:date="2009-11-18T15:54:00Z">
        <w:r>
          <w:rPr>
            <w:i/>
            <w:lang w:val="en-US"/>
          </w:rPr>
          <w:delText xml:space="preserve"> et al,</w:delText>
        </w:r>
      </w:del>
      <w:del w:id="390" w:author="l.latha" w:date="2009-11-18T15:54:00Z">
        <w:r>
          <w:rPr>
            <w:lang w:val="en-US"/>
          </w:rPr>
          <w:delText xml:space="preserve"> 2006; Engel, 1989; Gronke</w:delText>
        </w:r>
      </w:del>
      <w:del w:id="391" w:author="l.latha" w:date="2009-11-18T15:54:00Z">
        <w:r>
          <w:rPr>
            <w:i/>
            <w:lang w:val="en-US"/>
          </w:rPr>
          <w:delText xml:space="preserve"> et al,</w:delText>
        </w:r>
      </w:del>
      <w:del w:id="392" w:author="l.latha" w:date="2009-11-18T15:54:00Z">
        <w:r>
          <w:rPr>
            <w:lang w:val="en-US"/>
          </w:rPr>
          <w:delText xml:space="preserve"> 1989; Lieber</w:delText>
        </w:r>
      </w:del>
      <w:del w:id="393" w:author="l.latha" w:date="2009-11-18T15:54:00Z">
        <w:r>
          <w:rPr>
            <w:i/>
            <w:lang w:val="en-US"/>
          </w:rPr>
          <w:delText xml:space="preserve"> et al,</w:delText>
        </w:r>
      </w:del>
      <w:del w:id="394" w:author="l.latha" w:date="2009-11-18T15:54:00Z">
        <w:r>
          <w:rPr>
            <w:lang w:val="en-US"/>
          </w:rPr>
          <w:delText xml:space="preserve"> 1992; Maeda</w:delText>
        </w:r>
      </w:del>
      <w:del w:id="395" w:author="l.latha" w:date="2009-11-18T15:54:00Z">
        <w:r>
          <w:rPr>
            <w:i/>
            <w:lang w:val="en-US"/>
          </w:rPr>
          <w:delText xml:space="preserve"> et al,</w:delText>
        </w:r>
      </w:del>
      <w:del w:id="396" w:author="l.latha" w:date="2009-11-18T15:54:00Z">
        <w:r>
          <w:rPr>
            <w:lang w:val="en-US"/>
          </w:rPr>
          <w:delText xml:space="preserve"> 2003; Monkovic</w:delText>
        </w:r>
      </w:del>
      <w:del w:id="397" w:author="l.latha" w:date="2009-11-18T15:54:00Z">
        <w:r>
          <w:rPr>
            <w:i/>
            <w:lang w:val="en-US"/>
          </w:rPr>
          <w:delText xml:space="preserve"> et al,</w:delText>
        </w:r>
      </w:del>
      <w:del w:id="398" w:author="l.latha" w:date="2009-11-18T15:54:00Z">
        <w:r>
          <w:rPr>
            <w:lang w:val="en-US"/>
          </w:rPr>
          <w:delText xml:space="preserve"> 1992; Sepe</w:delText>
        </w:r>
      </w:del>
      <w:del w:id="399" w:author="l.latha" w:date="2009-11-18T15:54:00Z">
        <w:r>
          <w:rPr>
            <w:i/>
            <w:lang w:val="en-US"/>
          </w:rPr>
          <w:delText xml:space="preserve"> et al,</w:delText>
        </w:r>
      </w:del>
      <w:del w:id="400" w:author="l.latha" w:date="2009-11-18T15:54:00Z">
        <w:r>
          <w:rPr>
            <w:lang w:val="en-US"/>
          </w:rPr>
          <w:delText xml:space="preserve"> 2002)</w:delText>
        </w:r>
      </w:del>
      <w:del w:id="401" w:author="l.latha" w:date="2009-11-18T15:54:00Z">
        <w:r>
          <w:rPr/>
          <w:delText xml:space="preserve">. As an initial investigation to identify a putative functional role for CCBE1, </w:delText>
        </w:r>
      </w:del>
      <w:del w:id="402" w:author="l.latha" w:date="2009-11-18T15:54:00Z">
        <w:r>
          <w:rPr>
            <w:lang w:val="en-US"/>
          </w:rPr>
          <w:delText>we therefore</w:delText>
        </w:r>
      </w:del>
      <w:del w:id="403" w:author="l.latha" w:date="2009-11-18T15:54:00Z">
        <w:r>
          <w:rPr/>
          <w:delText xml:space="preserve"> investigated whether CCBE1 plays a role in cancer cell migration. We used transient transfection of CCBE1-specific siRNAs to knock down expression of CCBE1 in the ovarian cancer cell line CoLo316, which had the highest endogenous protein expression of CCBE1 (Figure 1B).  Using two independent siRNAs targeting CCBE1 mRNA (duplex 5 and 6), we saw an almost total loss of CCBE1 expression at 72 hr post-transfection (Figure 4B). The specificity of siRNA knockdown was confirmed by using a scrambled CCBE1 sequence control that did not cause loss of CCBE1 mRNA (data not shown). The effect of CCBE1 loss on cell migration was investigated using transwell assays, where CCBE1 siRNA-depleted cells were allowed to migrate towards collagen I, one of the most abundant glycoproteins in the ECM.  CCBE1 depletion caused a reproducible 100% increase in the number of cells that migrated through the transwells relative to mock-transfected cells and to cells transfected with a control siRNA (siGLO) (Figure 4B).  Thus, loss of CCBE1 expression enhances migration of ovarian cancer cells </w:delText>
        </w:r>
      </w:del>
      <w:del w:id="404" w:author="l.latha" w:date="2009-11-18T15:54:00Z">
        <w:r>
          <w:rPr>
            <w:i/>
          </w:rPr>
          <w:delText>in vitro</w:delText>
        </w:r>
      </w:del>
      <w:del w:id="405" w:author="l.latha" w:date="2009-11-18T15:54:00Z">
        <w:r>
          <w:rPr/>
          <w:delText xml:space="preserve">.  </w:delText>
        </w:r>
      </w:del>
    </w:p>
    <w:p>
      <w:pPr>
        <w:pStyle w:val="Normal"/>
        <w:spacing w:lineRule="auto" w:line="480"/>
        <w:rPr>
          <w:del w:id="408" w:author="l.latha" w:date="2009-11-18T15:54:00Z"/>
        </w:rPr>
      </w:pPr>
      <w:del w:id="407" w:author="l.latha" w:date="2009-11-18T15:54:00Z">
        <w:r>
          <w:rPr/>
        </w:r>
      </w:del>
    </w:p>
    <w:p>
      <w:pPr>
        <w:pStyle w:val="Normal"/>
        <w:spacing w:lineRule="auto" w:line="480"/>
        <w:rPr>
          <w:b/>
          <w:b/>
          <w:del w:id="410" w:author="l.latha" w:date="2009-11-18T15:54:00Z"/>
        </w:rPr>
      </w:pPr>
      <w:del w:id="409" w:author="l.latha" w:date="2009-11-18T15:54:00Z">
        <w:r>
          <w:rPr>
            <w:b/>
          </w:rPr>
          <w:delText>Overexpression of CCBE1 inhibits cell migration in breast cancer cells</w:delText>
        </w:r>
      </w:del>
    </w:p>
    <w:p>
      <w:pPr>
        <w:pStyle w:val="Normal"/>
        <w:spacing w:lineRule="auto" w:line="480"/>
        <w:rPr>
          <w:del w:id="415" w:author="l.latha" w:date="2009-11-18T15:54:00Z"/>
        </w:rPr>
      </w:pPr>
      <w:del w:id="411" w:author="l.latha" w:date="2009-11-18T15:54:00Z">
        <w:r>
          <w:rPr>
            <w:color w:val="000000"/>
            <w:szCs w:val="20"/>
            <w:lang w:eastAsia="en-AU"/>
          </w:rPr>
          <w:delText xml:space="preserve">To further expand this observation, we next wanted to determine if re-expression of CCBE1 via a plasmid expression construct would inhibit migration of ovarian cancer cells. Despite several attempts, we were unable to isolate lines that retained stable expression, suggesting that high expression of CCBE1 was incompatible with growth or survival (data not shown). This observation agrees with our expression results, where only two of a panel of 11 ovarian cancer cell lines tested showed significantly detectable levels of CCBE1 (Figure 1A). Given that CCBE1 expression is also reduced in breast cancer, </w:delText>
        </w:r>
      </w:del>
      <w:del w:id="412" w:author="l.latha" w:date="2009-11-18T15:54:00Z">
        <w:r>
          <w:rPr/>
          <w:delText xml:space="preserve">we alternatively infected T-47D breast cancer cells expressing the murine ecotropic receptor (T-47DmEcoR) with a retroviral vector expressing full-length CCBE1. T-47D cells express undetectable endogenous levels of CCBE1 (Supplementary Figure 1). The generated expression construct co-expressed GFP via an internal ribosome entry site (IRES) linked to CCBE1 and thus allowed transfected cell populations to be FACS-sorted for GFP expression corresponding to CCBE1 expression. Western blotting confirmed low CCBE1 expression in low GFP-expressing cells and high CCBE1 expression in the GFP high cell population, which was comparable with the level of CCBE1 in HOSE 6.3 cells (Figure 4C).  We next tested the ability of the T-47DmEcoR/CCBE1 expressing cells or corresponding vector only control cells to migrate in transwell assays.  Migration toward collagen I was impaired approximately two-fold in the high CCBE1-expressing cells compared with their control-transfected counterparts (P=0.013; Figure 4C).  This result was reproducible in two independently generated sets of CCBE1/GFP-expressing cells (data not shown).  Thus, CCBE1 expression is inversely associated with migration of breast cancer cells </w:delText>
        </w:r>
      </w:del>
      <w:del w:id="413" w:author="l.latha" w:date="2009-11-18T15:54:00Z">
        <w:r>
          <w:rPr>
            <w:i/>
          </w:rPr>
          <w:delText>in vitro</w:delText>
        </w:r>
      </w:del>
      <w:del w:id="414" w:author="l.latha" w:date="2009-11-18T15:54:00Z">
        <w:r>
          <w:rPr/>
          <w:delText>.</w:delText>
        </w:r>
      </w:del>
    </w:p>
    <w:p>
      <w:pPr>
        <w:pStyle w:val="Normal"/>
        <w:spacing w:lineRule="auto" w:line="480"/>
        <w:rPr>
          <w:del w:id="417" w:author="l.latha" w:date="2009-11-18T15:54:00Z"/>
        </w:rPr>
      </w:pPr>
      <w:del w:id="416" w:author="l.latha" w:date="2009-11-18T15:54:00Z">
        <w:r>
          <w:rPr/>
        </w:r>
      </w:del>
    </w:p>
    <w:p>
      <w:pPr>
        <w:pStyle w:val="Normal"/>
        <w:spacing w:lineRule="auto" w:line="480"/>
        <w:rPr>
          <w:del w:id="419" w:author="l.latha" w:date="2009-11-18T15:54:00Z"/>
        </w:rPr>
      </w:pPr>
      <w:del w:id="418" w:author="l.latha" w:date="2009-11-18T15:54:00Z">
        <w:r>
          <w:rPr>
            <w:b/>
          </w:rPr>
          <w:delText>Re-expression of CCBE1 reduces colony forming ability in breast cancer cells</w:delText>
        </w:r>
      </w:del>
    </w:p>
    <w:p>
      <w:pPr>
        <w:pStyle w:val="Normal"/>
        <w:spacing w:lineRule="auto" w:line="480"/>
        <w:rPr>
          <w:del w:id="421" w:author="l.latha" w:date="2009-11-18T15:54:00Z"/>
        </w:rPr>
      </w:pPr>
      <w:del w:id="420" w:author="l.latha" w:date="2009-11-18T15:54:00Z">
        <w:r>
          <w:rPr/>
          <w:delText xml:space="preserve">As T-47D cells readily form colonies when sparsely seeded on plastic, we additionally examined whether expression of CCBE1 in T-47DmEcoR cells had a suppressive effect on the colony forming ability of cancer cells.  Expression of CCBE1 significantly inhibited colony formation in comparison with vector controls (P&lt;0.05; Figure 4D). Thus, expression of CCBE1 is also inversely correlated with tumour cell survival. As the ovarian cancer cell lines which express endogenous CCBE1 do not form distinct colonies, we were unable to assess whether siRNA-mediated knockdown of CCBE1 would conversely promote survival. </w:delText>
        </w:r>
      </w:del>
    </w:p>
    <w:p>
      <w:pPr>
        <w:pStyle w:val="Normal"/>
        <w:spacing w:lineRule="auto" w:line="480"/>
        <w:rPr>
          <w:rFonts w:eastAsia="Times New Roman"/>
          <w:del w:id="423" w:author="l.latha" w:date="2009-11-18T15:54:00Z"/>
        </w:rPr>
      </w:pPr>
      <w:del w:id="422" w:author="l.latha" w:date="2009-11-18T15:54:00Z">
        <w:r>
          <w:rPr>
            <w:rFonts w:eastAsia="Times New Roman"/>
          </w:rPr>
          <w:delText xml:space="preserve"> </w:delText>
        </w:r>
      </w:del>
      <w:r>
        <w:br w:type="page"/>
      </w:r>
    </w:p>
    <w:p>
      <w:pPr>
        <w:pStyle w:val="Normal"/>
        <w:spacing w:lineRule="auto" w:line="480"/>
        <w:rPr>
          <w:b/>
          <w:b/>
          <w:del w:id="425" w:author="l.latha" w:date="2009-11-18T15:54:00Z"/>
        </w:rPr>
      </w:pPr>
      <w:del w:id="424" w:author="l.latha" w:date="2009-11-18T15:54:00Z">
        <w:r>
          <w:rPr>
            <w:b/>
          </w:rPr>
          <w:delText xml:space="preserve">DISCUSSION </w:delText>
        </w:r>
      </w:del>
    </w:p>
    <w:p>
      <w:pPr>
        <w:pStyle w:val="Normal"/>
        <w:spacing w:lineRule="auto" w:line="480"/>
        <w:rPr>
          <w:del w:id="429" w:author="l.latha" w:date="2009-11-18T15:54:00Z"/>
        </w:rPr>
      </w:pPr>
      <w:del w:id="426" w:author="l.latha" w:date="2009-11-18T15:54:00Z">
        <w:r>
          <w:rPr/>
          <w:delText xml:space="preserve">We report here that loss of CCBE1 expression is a common event in ovarian cancer, is associated with poor patient outcome, and that its loss enhances cancer cell migration and survival, which together suggest that </w:delText>
        </w:r>
      </w:del>
      <w:del w:id="427" w:author="l.latha" w:date="2009-11-18T15:54:00Z">
        <w:r>
          <w:rPr>
            <w:i/>
          </w:rPr>
          <w:delText>CCBE1</w:delText>
        </w:r>
      </w:del>
      <w:del w:id="428" w:author="l.latha" w:date="2009-11-18T15:54:00Z">
        <w:r>
          <w:rPr/>
          <w:delText xml:space="preserve"> is a new candidate TSG. As previously reported in primary breast cancers (Yamamoto and Yamamoto, 2007), we found that CCBE1 expression was downregulated in the majority of ovarian cancer cell lines tested and in primary ovarian carcinomas as compared to NOSE. Loss of CCBE1 expression was significantly associated with higher grade ovarian carcinomas, and likely occurs early in ovarian carcinogenesis, with stage I carcinomas expressing lower levels of CCBE1 than NOSE, one predicted cellular origin of ovarian carcinomas. Moreover, loss of CCBE1 expression was associated with earlier disease recurrence, indicative of a functional role for CCBE1, or the cellular pathways in which it is involved, in ovarian carcinogenesis. These data remain to be confirmed at later follow-up and additionally investigated in larger retrospective studies.</w:delText>
        </w:r>
      </w:del>
    </w:p>
    <w:p>
      <w:pPr>
        <w:pStyle w:val="Normal"/>
        <w:spacing w:lineRule="auto" w:line="480"/>
        <w:rPr>
          <w:del w:id="431" w:author="l.latha" w:date="2009-11-18T15:54:00Z"/>
        </w:rPr>
      </w:pPr>
      <w:del w:id="430" w:author="l.latha" w:date="2009-11-18T15:54:00Z">
        <w:r>
          <w:rPr/>
        </w:r>
      </w:del>
    </w:p>
    <w:p>
      <w:pPr>
        <w:pStyle w:val="Normal"/>
        <w:spacing w:lineRule="auto" w:line="480"/>
        <w:rPr>
          <w:del w:id="452" w:author="l.latha" w:date="2009-11-18T15:54:00Z"/>
        </w:rPr>
      </w:pPr>
      <w:del w:id="432" w:author="l.latha" w:date="2009-11-18T15:54:00Z">
        <w:r>
          <w:rPr/>
          <w:delText>In addition to genetic alterations, epigenetic silencing of tumour suppressors is well documented in cancer (Herman and Baylin, 2003; Jones and Laird, 1999) and is likely one of the earliest molecular changes in carcinogenesis (Jones and Baylin, 2002). Epigenetic inactivation can account for silencing of the remaining allele following loss of the first allele due to genetic mechanisms such as deletion or mutation, or can account for inactivation and silencing of both alleles (Jones and Baylin, 2002; Knudson, 2001). Like other cancers, many candidate TSG are reported to be regulated by epigenetic mechanisms in ovarian cancer (for review see Barton</w:delText>
        </w:r>
      </w:del>
      <w:del w:id="433" w:author="l.latha" w:date="2009-11-18T15:54:00Z">
        <w:r>
          <w:rPr>
            <w:i/>
          </w:rPr>
          <w:delText xml:space="preserve"> et al,</w:delText>
        </w:r>
      </w:del>
      <w:del w:id="434" w:author="l.latha" w:date="2009-11-18T15:54:00Z">
        <w:r>
          <w:rPr/>
          <w:delText xml:space="preserve"> 2008). This study identifies that CCBE1 expression in ovarian cancer is at least in part regulated by epigenetic mechanisms, in particular promoter hypermethylation. However, we did not find any association between </w:delText>
        </w:r>
      </w:del>
      <w:del w:id="435" w:author="l.latha" w:date="2009-11-18T15:54:00Z">
        <w:r>
          <w:rPr>
            <w:i/>
          </w:rPr>
          <w:delText>CCBE1</w:delText>
        </w:r>
      </w:del>
      <w:del w:id="436" w:author="l.latha" w:date="2009-11-18T15:54:00Z">
        <w:r>
          <w:rPr/>
          <w:delText xml:space="preserve"> methylation and clinicopathological parameters including FIGO stage, tumour grade, or age at diagnosis, nor any evidence that CCBE1 methylation could predict earlier disease recurrence. Moreover, expression of </w:delText>
        </w:r>
      </w:del>
      <w:del w:id="437" w:author="l.latha" w:date="2009-11-18T15:54:00Z">
        <w:r>
          <w:rPr>
            <w:i/>
          </w:rPr>
          <w:delText>CCBE1</w:delText>
        </w:r>
      </w:del>
      <w:del w:id="438" w:author="l.latha" w:date="2009-11-18T15:54:00Z">
        <w:r>
          <w:rPr/>
          <w:delText xml:space="preserve"> was not exclusively correlated with promoter methylation, suggesting additional mechanisms contribute to its silencing in ovarian cancer. Chromatin remodelling also likely plays a role, given that treatment with a de-acetylating agent also increased CCBE1 expression in the ovarian cancer cell lines. Furthermore, we identified </w:delText>
        </w:r>
      </w:del>
      <w:del w:id="439" w:author="l.latha" w:date="2009-11-18T15:54:00Z">
        <w:r>
          <w:rPr>
            <w:i/>
          </w:rPr>
          <w:delText>CCBE1</w:delText>
        </w:r>
      </w:del>
      <w:del w:id="440" w:author="l.latha" w:date="2009-11-18T15:54:00Z">
        <w:r>
          <w:rPr/>
          <w:delText xml:space="preserve"> as a candidate TSG</w:delText>
        </w:r>
      </w:del>
      <w:del w:id="441" w:author="l.latha" w:date="2009-11-18T15:54:00Z">
        <w:r>
          <w:rPr>
            <w:i/>
          </w:rPr>
          <w:delText xml:space="preserve"> </w:delText>
        </w:r>
      </w:del>
      <w:del w:id="442" w:author="l.latha" w:date="2009-11-18T15:54:00Z">
        <w:r>
          <w:rPr/>
          <w:delText>at least partly due to its genomic location at 18q21, a region of known LOH in ovarian cancer (Lambros</w:delText>
        </w:r>
      </w:del>
      <w:del w:id="443" w:author="l.latha" w:date="2009-11-18T15:54:00Z">
        <w:r>
          <w:rPr>
            <w:i/>
          </w:rPr>
          <w:delText xml:space="preserve"> et al,</w:delText>
        </w:r>
      </w:del>
      <w:del w:id="444" w:author="l.latha" w:date="2009-11-18T15:54:00Z">
        <w:r>
          <w:rPr/>
          <w:delText xml:space="preserve"> 2005; Takakura</w:delText>
        </w:r>
      </w:del>
      <w:del w:id="445" w:author="l.latha" w:date="2009-11-18T15:54:00Z">
        <w:r>
          <w:rPr>
            <w:i/>
          </w:rPr>
          <w:delText xml:space="preserve"> et al,</w:delText>
        </w:r>
      </w:del>
      <w:del w:id="446" w:author="l.latha" w:date="2009-11-18T15:54:00Z">
        <w:r>
          <w:rPr/>
          <w:delText xml:space="preserve"> 1999). The microsatellite marker D18S64, located in the 3’ flanking region of </w:delText>
        </w:r>
      </w:del>
      <w:del w:id="447" w:author="l.latha" w:date="2009-11-18T15:54:00Z">
        <w:r>
          <w:rPr>
            <w:i/>
          </w:rPr>
          <w:delText>CCBE1</w:delText>
        </w:r>
      </w:del>
      <w:del w:id="448" w:author="l.latha" w:date="2009-11-18T15:54:00Z">
        <w:r>
          <w:rPr/>
          <w:delText>, shows 58% allelic loss in ovarian cancer (Lassus</w:delText>
        </w:r>
      </w:del>
      <w:del w:id="449" w:author="l.latha" w:date="2009-11-18T15:54:00Z">
        <w:r>
          <w:rPr>
            <w:i/>
          </w:rPr>
          <w:delText xml:space="preserve"> et al,</w:delText>
        </w:r>
      </w:del>
      <w:del w:id="450" w:author="l.latha" w:date="2009-11-18T15:54:00Z">
        <w:r>
          <w:rPr/>
          <w:delText xml:space="preserve"> 2001), implying that LOH may also be an important mechanism involved in loss of CCBE1 expression, however, this remains to be determined.</w:delText>
        </w:r>
      </w:del>
      <w:del w:id="451" w:author="l.latha" w:date="2009-11-18T15:54:00Z">
        <w:r>
          <w:rPr>
            <w:color w:val="FF6600"/>
          </w:rPr>
          <w:delText xml:space="preserve"> </w:delText>
        </w:r>
      </w:del>
    </w:p>
    <w:p>
      <w:pPr>
        <w:pStyle w:val="Normal"/>
        <w:spacing w:lineRule="auto" w:line="480"/>
        <w:rPr>
          <w:del w:id="454" w:author="l.latha" w:date="2009-11-18T15:54:00Z"/>
        </w:rPr>
      </w:pPr>
      <w:del w:id="453" w:author="l.latha" w:date="2009-11-18T15:54:00Z">
        <w:r>
          <w:rPr/>
        </w:r>
      </w:del>
    </w:p>
    <w:p>
      <w:pPr>
        <w:pStyle w:val="Normal"/>
        <w:spacing w:lineRule="auto" w:line="480"/>
        <w:rPr>
          <w:del w:id="460" w:author="l.latha" w:date="2009-11-18T15:54:00Z"/>
        </w:rPr>
      </w:pPr>
      <w:del w:id="455" w:author="l.latha" w:date="2009-11-18T15:54:00Z">
        <w:r>
          <w:rPr/>
          <w:delText>Little is known about the function(s) of CCBE1 and therefore how its loss may potentiate carcinogenesis. However, its structural motifs including the presence of collagen repeats and an Asp/Asn hydroxylation motif, together with its expression in both the surface epithelium and stroma of the ovary, are suggestive of a role in cross-talk between the surface epithelial cells and the ECM that affects cellular migration. In the normal ovary, ECM remodelling occurs following ovulatory rupture, where the ovarian surface epithelial cells convert to a mesenchymal, fibroblast-like phenotype (epithelial-mesenchymal transition), resulting in increased motility, proliferation, and capacity to modify the ECM, allowing repair of the surface epithelial layer (Auersperg</w:delText>
        </w:r>
      </w:del>
      <w:del w:id="456" w:author="l.latha" w:date="2009-11-18T15:54:00Z">
        <w:r>
          <w:rPr>
            <w:i/>
          </w:rPr>
          <w:delText xml:space="preserve"> et al,</w:delText>
        </w:r>
      </w:del>
      <w:del w:id="457" w:author="l.latha" w:date="2009-11-18T15:54:00Z">
        <w:r>
          <w:rPr/>
          <w:delText xml:space="preserve"> 2001). ECM remodelling also contributes to cancer metastasis, where it increases capacity of cells to migrate and survive (Egeblad and Werb, 2002; van Kempen</w:delText>
        </w:r>
      </w:del>
      <w:del w:id="458" w:author="l.latha" w:date="2009-11-18T15:54:00Z">
        <w:r>
          <w:rPr>
            <w:i/>
          </w:rPr>
          <w:delText xml:space="preserve"> et al,</w:delText>
        </w:r>
      </w:del>
      <w:del w:id="459" w:author="l.latha" w:date="2009-11-18T15:54:00Z">
        <w:r>
          <w:rPr/>
          <w:delText xml:space="preserve"> 2003). Our results show that cells that have lost CCBE1 expression have an increased migratory potential and survival advantage, further evidence of a role in cell migration. Loss of CCBE1 expression may therefore modulate the migration of cancer cells from the ovary into the peritoneum, a particular characteristic of ovarian carcinomas. Further experiments detailing its cellular location, expression, and function in normal and cancer cells will provide further insight into the role of CCBE1 and how it might contribute to carcinogenesis.</w:delText>
        </w:r>
      </w:del>
    </w:p>
    <w:p>
      <w:pPr>
        <w:pStyle w:val="Normal"/>
        <w:spacing w:lineRule="auto" w:line="480"/>
        <w:rPr>
          <w:del w:id="462" w:author="l.latha" w:date="2009-11-18T15:54:00Z"/>
        </w:rPr>
      </w:pPr>
      <w:del w:id="461" w:author="l.latha" w:date="2009-11-18T15:54:00Z">
        <w:r>
          <w:rPr/>
        </w:r>
      </w:del>
    </w:p>
    <w:p>
      <w:pPr>
        <w:pStyle w:val="Normal"/>
        <w:spacing w:lineRule="auto" w:line="480"/>
        <w:rPr>
          <w:del w:id="486" w:author="l.latha" w:date="2009-11-18T15:54:00Z"/>
        </w:rPr>
      </w:pPr>
      <w:del w:id="463" w:author="l.latha" w:date="2009-11-18T15:54:00Z">
        <w:r>
          <w:rPr>
            <w:lang w:val="en-US"/>
          </w:rPr>
          <w:delText xml:space="preserve">The only enzyme currently known to catalyse hydroxylation of Asp/Asn EGF-like domains is aspartyl beta-hydroxylase (BAH/AAH), which is expressed in normal ovary, at least in mice (Dinchuk </w:delText>
        </w:r>
      </w:del>
      <w:del w:id="464" w:author="l.latha" w:date="2009-11-18T15:54:00Z">
        <w:r>
          <w:rPr>
            <w:i/>
            <w:lang w:val="en-US"/>
          </w:rPr>
          <w:delText>et al</w:delText>
        </w:r>
      </w:del>
      <w:del w:id="465" w:author="l.latha" w:date="2009-11-18T15:54:00Z">
        <w:r>
          <w:rPr>
            <w:lang w:val="en-US"/>
          </w:rPr>
          <w:delText>, 2000). Female BAH knockout mice have developmental abnormalities and decreased fertility, and are more susceptible to tumour formation (Dinchuk</w:delText>
        </w:r>
      </w:del>
      <w:del w:id="466" w:author="l.latha" w:date="2009-11-18T15:54:00Z">
        <w:r>
          <w:rPr>
            <w:i/>
            <w:lang w:val="en-US"/>
          </w:rPr>
          <w:delText xml:space="preserve"> et al,</w:delText>
        </w:r>
      </w:del>
      <w:del w:id="467" w:author="l.latha" w:date="2009-11-18T15:54:00Z">
        <w:r>
          <w:rPr>
            <w:lang w:val="en-US"/>
          </w:rPr>
          <w:delText xml:space="preserve"> 2002). If CCBE1 activity is modulated by hydroxylation of Asp/Asn residues by BAH, it could be predicted that silencing of CCBE1 may result in a similar tumour-promoting effect to that of BAH loss, although this remains to be determined. However, overexpression of BAH/AAH has been reported in a number of carcinomas (Cantarini</w:delText>
        </w:r>
      </w:del>
      <w:del w:id="468" w:author="l.latha" w:date="2009-11-18T15:54:00Z">
        <w:r>
          <w:rPr>
            <w:i/>
            <w:lang w:val="en-US"/>
          </w:rPr>
          <w:delText xml:space="preserve"> et al,</w:delText>
        </w:r>
      </w:del>
      <w:del w:id="469" w:author="l.latha" w:date="2009-11-18T15:54:00Z">
        <w:r>
          <w:rPr>
            <w:lang w:val="en-US"/>
          </w:rPr>
          <w:delText xml:space="preserve"> 2006; Lavaissiere</w:delText>
        </w:r>
      </w:del>
      <w:del w:id="470" w:author="l.latha" w:date="2009-11-18T15:54:00Z">
        <w:r>
          <w:rPr>
            <w:i/>
            <w:lang w:val="en-US"/>
          </w:rPr>
          <w:delText xml:space="preserve"> et al,</w:delText>
        </w:r>
      </w:del>
      <w:del w:id="471" w:author="l.latha" w:date="2009-11-18T15:54:00Z">
        <w:r>
          <w:rPr>
            <w:lang w:val="en-US"/>
          </w:rPr>
          <w:delText xml:space="preserve"> 1996) where it mediates increased cellular motility/migration and invasion via hydroxylation of proteins containing the Asp/Asn consensus site (de la Monte</w:delText>
        </w:r>
      </w:del>
      <w:del w:id="472" w:author="l.latha" w:date="2009-11-18T15:54:00Z">
        <w:r>
          <w:rPr>
            <w:i/>
            <w:lang w:val="en-US"/>
          </w:rPr>
          <w:delText xml:space="preserve"> et al,</w:delText>
        </w:r>
      </w:del>
      <w:del w:id="473" w:author="l.latha" w:date="2009-11-18T15:54:00Z">
        <w:r>
          <w:rPr>
            <w:lang w:val="en-US"/>
          </w:rPr>
          <w:delText xml:space="preserve"> 2006; Engel, 1989; Gronke</w:delText>
        </w:r>
      </w:del>
      <w:del w:id="474" w:author="l.latha" w:date="2009-11-18T15:54:00Z">
        <w:r>
          <w:rPr>
            <w:i/>
            <w:lang w:val="en-US"/>
          </w:rPr>
          <w:delText xml:space="preserve"> et al,</w:delText>
        </w:r>
      </w:del>
      <w:del w:id="475" w:author="l.latha" w:date="2009-11-18T15:54:00Z">
        <w:r>
          <w:rPr>
            <w:lang w:val="en-US"/>
          </w:rPr>
          <w:delText xml:space="preserve"> 1989; Lieber</w:delText>
        </w:r>
      </w:del>
      <w:del w:id="476" w:author="l.latha" w:date="2009-11-18T15:54:00Z">
        <w:r>
          <w:rPr>
            <w:i/>
            <w:lang w:val="en-US"/>
          </w:rPr>
          <w:delText xml:space="preserve"> et al,</w:delText>
        </w:r>
      </w:del>
      <w:del w:id="477" w:author="l.latha" w:date="2009-11-18T15:54:00Z">
        <w:r>
          <w:rPr>
            <w:lang w:val="en-US"/>
          </w:rPr>
          <w:delText xml:space="preserve"> 1992; Maeda</w:delText>
        </w:r>
      </w:del>
      <w:del w:id="478" w:author="l.latha" w:date="2009-11-18T15:54:00Z">
        <w:r>
          <w:rPr>
            <w:i/>
            <w:lang w:val="en-US"/>
          </w:rPr>
          <w:delText xml:space="preserve"> et al,</w:delText>
        </w:r>
      </w:del>
      <w:del w:id="479" w:author="l.latha" w:date="2009-11-18T15:54:00Z">
        <w:r>
          <w:rPr>
            <w:lang w:val="en-US"/>
          </w:rPr>
          <w:delText xml:space="preserve"> 2003; Monkovic</w:delText>
        </w:r>
      </w:del>
      <w:del w:id="480" w:author="l.latha" w:date="2009-11-18T15:54:00Z">
        <w:r>
          <w:rPr>
            <w:i/>
            <w:lang w:val="en-US"/>
          </w:rPr>
          <w:delText xml:space="preserve"> et al,</w:delText>
        </w:r>
      </w:del>
      <w:del w:id="481" w:author="l.latha" w:date="2009-11-18T15:54:00Z">
        <w:r>
          <w:rPr>
            <w:lang w:val="en-US"/>
          </w:rPr>
          <w:delText xml:space="preserve"> 1992; Sepe</w:delText>
        </w:r>
      </w:del>
      <w:del w:id="482" w:author="l.latha" w:date="2009-11-18T15:54:00Z">
        <w:r>
          <w:rPr>
            <w:i/>
            <w:lang w:val="en-US"/>
          </w:rPr>
          <w:delText xml:space="preserve"> et al,</w:delText>
        </w:r>
      </w:del>
      <w:del w:id="483" w:author="l.latha" w:date="2009-11-18T15:54:00Z">
        <w:r>
          <w:rPr>
            <w:lang w:val="en-US"/>
          </w:rPr>
          <w:delText xml:space="preserve"> 2002), which is linked to cellular transformation (Ince</w:delText>
        </w:r>
      </w:del>
      <w:del w:id="484" w:author="l.latha" w:date="2009-11-18T15:54:00Z">
        <w:r>
          <w:rPr>
            <w:i/>
            <w:lang w:val="en-US"/>
          </w:rPr>
          <w:delText xml:space="preserve"> et al,</w:delText>
        </w:r>
      </w:del>
      <w:del w:id="485" w:author="l.latha" w:date="2009-11-18T15:54:00Z">
        <w:r>
          <w:rPr>
            <w:lang w:val="en-US"/>
          </w:rPr>
          <w:delText xml:space="preserve"> 2000). Relative expression levels of BAH in ovarian carcinomas have yet to be reported. </w:delText>
        </w:r>
      </w:del>
    </w:p>
    <w:p>
      <w:pPr>
        <w:pStyle w:val="Normal"/>
        <w:spacing w:lineRule="auto" w:line="480"/>
        <w:rPr>
          <w:lang w:val="en-US"/>
          <w:del w:id="488" w:author="l.latha" w:date="2009-11-18T15:54:00Z"/>
        </w:rPr>
      </w:pPr>
      <w:del w:id="487" w:author="l.latha" w:date="2009-11-18T15:54:00Z">
        <w:r>
          <w:rPr>
            <w:lang w:val="en-US"/>
          </w:rPr>
        </w:r>
      </w:del>
    </w:p>
    <w:p>
      <w:pPr>
        <w:pStyle w:val="Normal"/>
        <w:spacing w:lineRule="auto" w:line="480"/>
        <w:rPr>
          <w:color w:val="FF0000"/>
          <w:del w:id="492" w:author="l.latha" w:date="2009-11-18T15:54:00Z"/>
        </w:rPr>
      </w:pPr>
      <w:del w:id="489" w:author="l.latha" w:date="2009-11-18T15:54:00Z">
        <w:r>
          <w:rPr/>
          <w:delText xml:space="preserve">In summary, loss of CCBE1 expression, at least in part due to epigenetic silencing, is common in ovarian carcinomas and confers a migratory and survival advantage to cancer cells. </w:delText>
        </w:r>
      </w:del>
      <w:del w:id="490" w:author="l.latha" w:date="2009-11-18T15:54:00Z">
        <w:r>
          <w:rPr>
            <w:i/>
          </w:rPr>
          <w:delText>CCBE1</w:delText>
        </w:r>
      </w:del>
      <w:del w:id="491" w:author="l.latha" w:date="2009-11-18T15:54:00Z">
        <w:r>
          <w:rPr/>
          <w:delText xml:space="preserve"> is thus a novel candidate tumour suppressor gene inactivated in early ovarian cancer development. Further studies including knockout mouse models will further determine its role in the regulation of ovarian cancer cell motility and survival, and hence its potential role in ovarian carcinogenesis and metastasis. </w:delText>
        </w:r>
      </w:del>
      <w:r>
        <w:br w:type="page"/>
      </w:r>
    </w:p>
    <w:p>
      <w:pPr>
        <w:pStyle w:val="Normal"/>
        <w:spacing w:lineRule="auto" w:line="480"/>
        <w:rPr>
          <w:b/>
          <w:b/>
          <w:del w:id="494" w:author="l.latha" w:date="2009-11-18T15:54:00Z"/>
        </w:rPr>
      </w:pPr>
      <w:del w:id="493" w:author="l.latha" w:date="2009-11-18T15:54:00Z">
        <w:r>
          <w:rPr>
            <w:b/>
          </w:rPr>
          <w:delText>ACKNOWLEDGEMENTS</w:delText>
        </w:r>
      </w:del>
    </w:p>
    <w:p>
      <w:pPr>
        <w:pStyle w:val="Normal"/>
        <w:spacing w:lineRule="auto" w:line="480"/>
        <w:rPr>
          <w:del w:id="496" w:author="l.latha" w:date="2009-11-18T15:54:00Z"/>
        </w:rPr>
      </w:pPr>
      <w:del w:id="495" w:author="l.latha" w:date="2009-11-18T15:54:00Z">
        <w:r>
          <w:rPr/>
          <w:delText>The author’s would like to thank Ms Alison Smith and Ms Cheryl Paul, the staff of the Gynaecological Cancer Centre, Royal Hospital for Women, and the Australian Cancer Research Foundation (ACRF) Unit for Molecular Genetics of Cancer at the Garvan Institute for their professional support. This study was carried out by the Ovarian Cancer Project, a collaboration between the Gynaecological Cancer Centre, Royal Hospital for Women, and the Cancer Research Program, Garvan Institute of Medical Research.  This study was supported by the Gynaecological Oncology (GO) Research Fund of the Royal Hospital for Women Foundation, Sydney, Australia; the Cancer Institute New South Wales; the RT Hall Trust, and the National Health &amp; Medical Research Council (NH&amp;MRC) of Australia. Susan J. Clark is a NH&amp;MRC Principal Research Fellow and Robert L Sutherland is a Senior Principal Research Fellow of the NH&amp;MRC.</w:delText>
        </w:r>
      </w:del>
    </w:p>
    <w:p>
      <w:pPr>
        <w:pStyle w:val="Normal"/>
        <w:spacing w:lineRule="auto" w:line="480"/>
        <w:rPr>
          <w:del w:id="498" w:author="l.latha" w:date="2009-11-18T15:54:00Z"/>
        </w:rPr>
      </w:pPr>
      <w:del w:id="497" w:author="l.latha" w:date="2009-11-18T15:54:00Z">
        <w:r>
          <w:rPr/>
        </w:r>
      </w:del>
      <w:r>
        <w:br w:type="page"/>
      </w:r>
    </w:p>
    <w:p>
      <w:pPr>
        <w:pStyle w:val="Normal"/>
        <w:spacing w:lineRule="auto" w:line="480"/>
        <w:rPr>
          <w:b/>
          <w:b/>
          <w:del w:id="500" w:author="l.latha" w:date="2009-11-18T15:54:00Z"/>
        </w:rPr>
      </w:pPr>
      <w:del w:id="499" w:author="l.latha" w:date="2009-11-18T15:54:00Z">
        <w:r>
          <w:rPr>
            <w:b/>
          </w:rPr>
          <w:delText>REFERENCES</w:delText>
        </w:r>
      </w:del>
    </w:p>
    <w:p>
      <w:pPr>
        <w:pStyle w:val="Normal"/>
        <w:rPr>
          <w:del w:id="506" w:author="l.latha" w:date="2009-11-18T15:54:00Z"/>
        </w:rPr>
      </w:pPr>
      <w:del w:id="501" w:author="l.latha" w:date="2009-11-18T15:54:00Z">
        <w:r>
          <w:rPr/>
          <w:delText xml:space="preserve">Auersperg N, Wong AS, Choi KC, Kang SK, Leung PC (2001) Ovarian surface epithelium: biology, endocrinology, and pathology. </w:delText>
        </w:r>
      </w:del>
      <w:del w:id="502" w:author="l.latha" w:date="2009-11-18T15:54:00Z">
        <w:r>
          <w:rPr>
            <w:i/>
          </w:rPr>
          <w:delText>Endocr Rev</w:delText>
        </w:r>
      </w:del>
      <w:del w:id="503" w:author="l.latha" w:date="2009-11-18T15:54:00Z">
        <w:r>
          <w:rPr/>
          <w:delText xml:space="preserve"> </w:delText>
        </w:r>
      </w:del>
      <w:del w:id="504" w:author="l.latha" w:date="2009-11-18T15:54:00Z">
        <w:r>
          <w:rPr>
            <w:b/>
          </w:rPr>
          <w:delText>22</w:delText>
        </w:r>
      </w:del>
      <w:del w:id="505" w:author="l.latha" w:date="2009-11-18T15:54:00Z">
        <w:r>
          <w:rPr/>
          <w:delText>: 255 - 88</w:delText>
        </w:r>
      </w:del>
    </w:p>
    <w:p>
      <w:pPr>
        <w:pStyle w:val="Normal"/>
        <w:rPr>
          <w:del w:id="508" w:author="l.latha" w:date="2009-11-18T15:54:00Z"/>
        </w:rPr>
      </w:pPr>
      <w:del w:id="507" w:author="l.latha" w:date="2009-11-18T15:54:00Z">
        <w:r>
          <w:rPr/>
        </w:r>
      </w:del>
    </w:p>
    <w:p>
      <w:pPr>
        <w:pStyle w:val="Normal"/>
        <w:rPr>
          <w:del w:id="515" w:author="l.latha" w:date="2009-11-18T15:54:00Z"/>
        </w:rPr>
      </w:pPr>
      <w:del w:id="509" w:author="l.latha" w:date="2009-11-18T15:54:00Z">
        <w:r>
          <w:rPr/>
          <w:delText xml:space="preserve">Barnholtz-Sloan JS, Schwartz AG, Qureshi F, Jacques S, Malone J, Munkarah AR (2003) Ovarian cancer: changes in patterns at diagnosis and relative survival over the last three decades. </w:delText>
        </w:r>
      </w:del>
      <w:del w:id="510" w:author="l.latha" w:date="2009-11-18T15:54:00Z">
        <w:r>
          <w:rPr>
            <w:i/>
          </w:rPr>
          <w:delText>Am J Obstet Gynecol</w:delText>
        </w:r>
      </w:del>
      <w:del w:id="511" w:author="l.latha" w:date="2009-11-18T15:54:00Z">
        <w:r>
          <w:rPr/>
          <w:delText xml:space="preserve"> </w:delText>
        </w:r>
      </w:del>
      <w:del w:id="512" w:author="l.latha" w:date="2009-11-18T15:54:00Z">
        <w:r>
          <w:rPr>
            <w:b/>
          </w:rPr>
          <w:delText>189</w:delText>
        </w:r>
      </w:del>
      <w:del w:id="513" w:author="l.latha" w:date="2009-11-18T15:54:00Z">
        <w:r>
          <w:rPr/>
          <w:delText xml:space="preserve">: 1120 - 7, </w:delText>
        </w:r>
      </w:del>
      <w:del w:id="514" w:author="l.latha" w:date="2009-11-18T15:54:00Z">
        <w:r>
          <w:rPr>
            <w:rFonts w:cs="ArialMT;Arial"/>
            <w:szCs w:val="22"/>
            <w:lang w:val="en-US" w:bidi="en-US"/>
          </w:rPr>
          <w:delText>doi:10.1067/S0002-9378(03)00579-9</w:delText>
        </w:r>
      </w:del>
    </w:p>
    <w:p>
      <w:pPr>
        <w:pStyle w:val="Normal"/>
        <w:rPr>
          <w:del w:id="517" w:author="l.latha" w:date="2009-11-18T15:54:00Z"/>
        </w:rPr>
      </w:pPr>
      <w:del w:id="516" w:author="l.latha" w:date="2009-11-18T15:54:00Z">
        <w:r>
          <w:rPr/>
        </w:r>
      </w:del>
    </w:p>
    <w:p>
      <w:pPr>
        <w:pStyle w:val="Normal"/>
        <w:rPr>
          <w:del w:id="525" w:author="l.latha" w:date="2009-11-18T15:54:00Z"/>
        </w:rPr>
      </w:pPr>
      <w:del w:id="518" w:author="l.latha" w:date="2009-11-18T15:54:00Z">
        <w:r>
          <w:rPr/>
          <w:delText xml:space="preserve">Barton CA, Hacker NF, Clark SJ, O'Brien PM (2008) DNA methylation changes in ovarian cancer: implications for early diagnosis, prognosis and treatment. </w:delText>
        </w:r>
      </w:del>
      <w:del w:id="519" w:author="l.latha" w:date="2009-11-18T15:54:00Z">
        <w:r>
          <w:rPr>
            <w:i/>
          </w:rPr>
          <w:delText>Gynecol Oncol</w:delText>
        </w:r>
      </w:del>
      <w:del w:id="520" w:author="l.latha" w:date="2009-11-18T15:54:00Z">
        <w:r>
          <w:rPr/>
          <w:delText xml:space="preserve"> </w:delText>
        </w:r>
      </w:del>
      <w:del w:id="521" w:author="l.latha" w:date="2009-11-18T15:54:00Z">
        <w:r>
          <w:rPr>
            <w:b/>
          </w:rPr>
          <w:delText>109</w:delText>
        </w:r>
      </w:del>
      <w:del w:id="522" w:author="l.latha" w:date="2009-11-18T15:54:00Z">
        <w:r>
          <w:rPr/>
          <w:delText xml:space="preserve">: 129 - 39, </w:delText>
        </w:r>
      </w:del>
      <w:hyperlink r:id="rId3">
        <w:del w:id="523" w:author="l.latha" w:date="2009-11-18T15:54:00Z">
          <w:r>
            <w:rPr>
              <w:rStyle w:val="InternetLink"/>
              <w:rFonts w:cs="ArialMT;Arial"/>
              <w:szCs w:val="22"/>
              <w:lang w:val="en-US" w:bidi="en-US"/>
            </w:rPr>
            <w:delText>doi:10.1016/j.ygyno.2007.12.017</w:delText>
          </w:r>
        </w:del>
      </w:hyperlink>
      <w:del w:id="524" w:author="l.latha" w:date="2009-11-18T15:54:00Z">
        <w:r>
          <w:rPr>
            <w:rFonts w:cs="ArialMT;Arial"/>
            <w:szCs w:val="22"/>
            <w:lang w:val="en-US" w:bidi="en-US"/>
          </w:rPr>
          <w:delText> </w:delText>
        </w:r>
      </w:del>
    </w:p>
    <w:p>
      <w:pPr>
        <w:pStyle w:val="Normal"/>
        <w:rPr>
          <w:del w:id="527" w:author="l.latha" w:date="2009-11-18T15:54:00Z"/>
        </w:rPr>
      </w:pPr>
      <w:del w:id="526" w:author="l.latha" w:date="2009-11-18T15:54:00Z">
        <w:r>
          <w:rPr/>
        </w:r>
      </w:del>
    </w:p>
    <w:p>
      <w:pPr>
        <w:pStyle w:val="Normal"/>
        <w:rPr>
          <w:del w:id="534" w:author="l.latha" w:date="2009-11-18T15:54:00Z"/>
        </w:rPr>
      </w:pPr>
      <w:del w:id="528" w:author="l.latha" w:date="2009-11-18T15:54:00Z">
        <w:r>
          <w:rPr/>
          <w:delText xml:space="preserve">Cantarini MC, de la Monte SM, Pang M, Tong M, D'Errico A, Trevisani F, Wands JR (2006) Aspartyl-asparagyl beta hydroxylase over-expression in human hepatoma is linked to activation of insulin-like growth factor and notch signaling mechanisms. </w:delText>
        </w:r>
      </w:del>
      <w:del w:id="529" w:author="l.latha" w:date="2009-11-18T15:54:00Z">
        <w:r>
          <w:rPr>
            <w:i/>
          </w:rPr>
          <w:delText>Hepatology</w:delText>
        </w:r>
      </w:del>
      <w:del w:id="530" w:author="l.latha" w:date="2009-11-18T15:54:00Z">
        <w:r>
          <w:rPr/>
          <w:delText xml:space="preserve"> </w:delText>
        </w:r>
      </w:del>
      <w:del w:id="531" w:author="l.latha" w:date="2009-11-18T15:54:00Z">
        <w:r>
          <w:rPr>
            <w:b/>
          </w:rPr>
          <w:delText>44</w:delText>
        </w:r>
      </w:del>
      <w:del w:id="532" w:author="l.latha" w:date="2009-11-18T15:54:00Z">
        <w:r>
          <w:rPr/>
          <w:delText>: 446 - 57, doi:</w:delText>
        </w:r>
      </w:del>
      <w:del w:id="533" w:author="l.latha" w:date="2009-11-18T15:54:00Z">
        <w:r>
          <w:rPr>
            <w:rFonts w:cs="ArialMT;Arial"/>
            <w:lang w:val="en-US" w:bidi="en-US"/>
          </w:rPr>
          <w:delText>10.1002/hep.21272</w:delText>
        </w:r>
      </w:del>
    </w:p>
    <w:p>
      <w:pPr>
        <w:pStyle w:val="Normal"/>
        <w:rPr>
          <w:del w:id="536" w:author="l.latha" w:date="2009-11-18T15:54:00Z"/>
        </w:rPr>
      </w:pPr>
      <w:del w:id="535" w:author="l.latha" w:date="2009-11-18T15:54:00Z">
        <w:r>
          <w:rPr/>
        </w:r>
      </w:del>
    </w:p>
    <w:p>
      <w:pPr>
        <w:pStyle w:val="Normal"/>
        <w:widowControl w:val="false"/>
        <w:autoSpaceDE w:val="false"/>
        <w:spacing w:lineRule="atLeast" w:line="160"/>
        <w:rPr>
          <w:del w:id="543" w:author="l.latha" w:date="2009-11-18T15:54:00Z"/>
        </w:rPr>
      </w:pPr>
      <w:del w:id="537" w:author="l.latha" w:date="2009-11-18T15:54:00Z">
        <w:r>
          <w:rPr/>
          <w:delText xml:space="preserve">Clark HF, Gurney AL, Abaya E, Baker K, Baldwin D, Brush J, Chen J, Chow B, Chui C, Crowley C, Currell B, Deuel B, Dowd P, Eaton D, Foster J, Grimaldi C, Gu Q, Hass PE, Heldens S, Huang A, Kim HS, Klimowski L, Jin Y, Johnson S, Lee J, Lewis L, Liao D, Mark M, Robbie E, Sanchez C, Schoenfeld J, Seshagiri S, Simmons L, Singh J, Smith V, Stinson J, Vagts A, Vandlen R, Watanabe C, Wieand D, Woods K, Xie MH, Yansura D, Yi S, Yu G, Yuan J, Zhang M, Zhang Z, Goddard A, Wood WI, Godowski P, Gray A (2003) The secreted protein discovery initiative (SPDI), a large-scale effort to identify novel human secreted and transmembrane proteins: a bioinformatics assessment. </w:delText>
        </w:r>
      </w:del>
      <w:del w:id="538" w:author="l.latha" w:date="2009-11-18T15:54:00Z">
        <w:r>
          <w:rPr>
            <w:i/>
          </w:rPr>
          <w:delText>Genome Res</w:delText>
        </w:r>
      </w:del>
      <w:del w:id="539" w:author="l.latha" w:date="2009-11-18T15:54:00Z">
        <w:r>
          <w:rPr/>
          <w:delText xml:space="preserve"> </w:delText>
        </w:r>
      </w:del>
      <w:del w:id="540" w:author="l.latha" w:date="2009-11-18T15:54:00Z">
        <w:r>
          <w:rPr>
            <w:b/>
          </w:rPr>
          <w:delText>13</w:delText>
        </w:r>
      </w:del>
      <w:del w:id="541" w:author="l.latha" w:date="2009-11-18T15:54:00Z">
        <w:r>
          <w:rPr/>
          <w:delText xml:space="preserve">: 2265 - 70, </w:delText>
        </w:r>
      </w:del>
      <w:del w:id="542" w:author="l.latha" w:date="2009-11-18T15:54:00Z">
        <w:r>
          <w:rPr>
            <w:rFonts w:eastAsia="Times New Roman" w:cs="ArialMT;Arial"/>
            <w:szCs w:val="18"/>
            <w:lang w:val="en-US" w:bidi="en-US"/>
          </w:rPr>
          <w:delText>doi:10.1101/gr.1293003</w:delText>
        </w:r>
      </w:del>
    </w:p>
    <w:p>
      <w:pPr>
        <w:pStyle w:val="Normal"/>
        <w:rPr>
          <w:del w:id="545" w:author="l.latha" w:date="2009-11-18T15:54:00Z"/>
        </w:rPr>
      </w:pPr>
      <w:del w:id="544" w:author="l.latha" w:date="2009-11-18T15:54:00Z">
        <w:r>
          <w:rPr/>
        </w:r>
      </w:del>
    </w:p>
    <w:p>
      <w:pPr>
        <w:pStyle w:val="Normal"/>
        <w:rPr>
          <w:del w:id="552" w:author="l.latha" w:date="2009-11-18T15:54:00Z"/>
        </w:rPr>
      </w:pPr>
      <w:del w:id="546" w:author="l.latha" w:date="2009-11-18T15:54:00Z">
        <w:r>
          <w:rPr/>
          <w:delText xml:space="preserve">Clark SJ, Statham A, Stirzaker C, Molloy PL, Frommer M (2006) DNA methylation: bisulphite modification and analysis. </w:delText>
        </w:r>
      </w:del>
      <w:del w:id="547" w:author="l.latha" w:date="2009-11-18T15:54:00Z">
        <w:r>
          <w:rPr>
            <w:i/>
          </w:rPr>
          <w:delText>Nat Protoc</w:delText>
        </w:r>
      </w:del>
      <w:del w:id="548" w:author="l.latha" w:date="2009-11-18T15:54:00Z">
        <w:r>
          <w:rPr/>
          <w:delText xml:space="preserve"> </w:delText>
        </w:r>
      </w:del>
      <w:del w:id="549" w:author="l.latha" w:date="2009-11-18T15:54:00Z">
        <w:r>
          <w:rPr>
            <w:b/>
          </w:rPr>
          <w:delText>1</w:delText>
        </w:r>
      </w:del>
      <w:del w:id="550" w:author="l.latha" w:date="2009-11-18T15:54:00Z">
        <w:r>
          <w:rPr/>
          <w:delText>: 2353 - 64,</w:delText>
        </w:r>
      </w:del>
      <w:del w:id="551" w:author="l.latha" w:date="2009-11-18T15:54:00Z">
        <w:r>
          <w:rPr>
            <w:rFonts w:cs="Verdana"/>
            <w:lang w:val="en-US" w:bidi="en-US"/>
          </w:rPr>
          <w:delText xml:space="preserve"> doi:10.1038/nprot.2006.324</w:delText>
        </w:r>
      </w:del>
    </w:p>
    <w:p>
      <w:pPr>
        <w:pStyle w:val="Normal"/>
        <w:rPr>
          <w:del w:id="554" w:author="l.latha" w:date="2009-11-18T15:54:00Z"/>
        </w:rPr>
      </w:pPr>
      <w:del w:id="553" w:author="l.latha" w:date="2009-11-18T15:54:00Z">
        <w:r>
          <w:rPr/>
        </w:r>
      </w:del>
    </w:p>
    <w:p>
      <w:pPr>
        <w:pStyle w:val="Normal"/>
        <w:rPr>
          <w:del w:id="562" w:author="l.latha" w:date="2009-11-18T15:54:00Z"/>
        </w:rPr>
      </w:pPr>
      <w:del w:id="555" w:author="l.latha" w:date="2009-11-18T15:54:00Z">
        <w:r>
          <w:rPr/>
          <w:delText xml:space="preserve">de la Monte SM, Tamaki S, Cantarini MC, Ince N, Wiedmann M, Carter JJ, Lahousse SA, Califano S, Maeda T, Ueno T, D’Errico A, Trevisani F, Wands JR (2006)  Aspartyl-(asparaginyl)-beta-hydroxylase regulates hepatocellular carcinoma invasiveness. </w:delText>
        </w:r>
      </w:del>
      <w:del w:id="556" w:author="l.latha" w:date="2009-11-18T15:54:00Z">
        <w:r>
          <w:rPr>
            <w:i/>
          </w:rPr>
          <w:delText>J Hepatol</w:delText>
        </w:r>
      </w:del>
      <w:del w:id="557" w:author="l.latha" w:date="2009-11-18T15:54:00Z">
        <w:r>
          <w:rPr/>
          <w:delText xml:space="preserve"> </w:delText>
        </w:r>
      </w:del>
      <w:del w:id="558" w:author="l.latha" w:date="2009-11-18T15:54:00Z">
        <w:r>
          <w:rPr>
            <w:b/>
          </w:rPr>
          <w:delText>44</w:delText>
        </w:r>
      </w:del>
      <w:del w:id="559" w:author="l.latha" w:date="2009-11-18T15:54:00Z">
        <w:r>
          <w:rPr/>
          <w:delText xml:space="preserve">: 971 - 83, </w:delText>
        </w:r>
      </w:del>
      <w:hyperlink r:id="rId4">
        <w:del w:id="560" w:author="l.latha" w:date="2009-11-18T15:54:00Z">
          <w:r>
            <w:rPr>
              <w:rStyle w:val="InternetLink"/>
              <w:rFonts w:cs="ArialMT;Arial"/>
              <w:szCs w:val="22"/>
              <w:lang w:val="en-US" w:bidi="en-US"/>
            </w:rPr>
            <w:delText>doi:10.1016/j.jhep.2006.01.038</w:delText>
          </w:r>
        </w:del>
      </w:hyperlink>
      <w:del w:id="561" w:author="l.latha" w:date="2009-11-18T15:54:00Z">
        <w:r>
          <w:rPr>
            <w:rFonts w:cs="ArialMT;Arial"/>
            <w:szCs w:val="22"/>
            <w:lang w:val="en-US" w:bidi="en-US"/>
          </w:rPr>
          <w:delText> </w:delText>
        </w:r>
      </w:del>
    </w:p>
    <w:p>
      <w:pPr>
        <w:pStyle w:val="Normal"/>
        <w:rPr>
          <w:del w:id="564" w:author="l.latha" w:date="2009-11-18T15:54:00Z"/>
        </w:rPr>
      </w:pPr>
      <w:del w:id="563" w:author="l.latha" w:date="2009-11-18T15:54:00Z">
        <w:r>
          <w:rPr/>
        </w:r>
      </w:del>
    </w:p>
    <w:p>
      <w:pPr>
        <w:pStyle w:val="Normal"/>
        <w:rPr>
          <w:del w:id="571" w:author="l.latha" w:date="2009-11-18T15:54:00Z"/>
        </w:rPr>
      </w:pPr>
      <w:del w:id="565" w:author="l.latha" w:date="2009-11-18T15:54:00Z">
        <w:r>
          <w:rPr/>
          <w:delText xml:space="preserve">Dinchuk JE, Henderson NL, Burn TC, Huber R, Ho SP, Link J, O’Neil KT, Focht RJ, Scully MS, Hollis JM, Hollis GF, Friedman PA (2000) Aspartyl beta-hydroxylase (Asph) and an evolutionarily conserved isoform of Asph missing the catalytic domain share exons with junctin. </w:delText>
        </w:r>
      </w:del>
      <w:del w:id="566" w:author="l.latha" w:date="2009-11-18T15:54:00Z">
        <w:r>
          <w:rPr>
            <w:i/>
          </w:rPr>
          <w:delText>J Biol Chem</w:delText>
        </w:r>
      </w:del>
      <w:del w:id="567" w:author="l.latha" w:date="2009-11-18T15:54:00Z">
        <w:r>
          <w:rPr/>
          <w:delText xml:space="preserve"> </w:delText>
        </w:r>
      </w:del>
      <w:del w:id="568" w:author="l.latha" w:date="2009-11-18T15:54:00Z">
        <w:r>
          <w:rPr>
            <w:b/>
          </w:rPr>
          <w:delText>275</w:delText>
        </w:r>
      </w:del>
      <w:del w:id="569" w:author="l.latha" w:date="2009-11-18T15:54:00Z">
        <w:r>
          <w:rPr/>
          <w:delText xml:space="preserve">: 39543 - 54, </w:delText>
        </w:r>
      </w:del>
      <w:del w:id="570" w:author="l.latha" w:date="2009-11-18T15:54:00Z">
        <w:r>
          <w:rPr>
            <w:rFonts w:cs="ArialMT;Arial"/>
            <w:szCs w:val="22"/>
            <w:lang w:val="en-US" w:bidi="en-US"/>
          </w:rPr>
          <w:delText>doi:10.1074/jbc.M006753200</w:delText>
        </w:r>
      </w:del>
    </w:p>
    <w:p>
      <w:pPr>
        <w:pStyle w:val="Normal"/>
        <w:rPr>
          <w:del w:id="573" w:author="l.latha" w:date="2009-11-18T15:54:00Z"/>
        </w:rPr>
      </w:pPr>
      <w:del w:id="572" w:author="l.latha" w:date="2009-11-18T15:54:00Z">
        <w:r>
          <w:rPr/>
        </w:r>
      </w:del>
    </w:p>
    <w:p>
      <w:pPr>
        <w:pStyle w:val="Normal"/>
        <w:rPr>
          <w:del w:id="580" w:author="l.latha" w:date="2009-11-18T15:54:00Z"/>
        </w:rPr>
      </w:pPr>
      <w:del w:id="574" w:author="l.latha" w:date="2009-11-18T15:54:00Z">
        <w:r>
          <w:rPr/>
          <w:delText xml:space="preserve">Dinchuk JE, Focht RJ, Kelley JA, Henderson NL, Zolotarjova NI, Wynn R, Neff NT, Link J, Huber RM, Burn TC, Rupar MJ, Cunningham MR, Selling BH, Ma J, Stern AA, Hollis GF,  Stein RB, Friedman PA (2002) Absence of post-translational aspartyl beta-hydroxylation of epidermal growth factor domains in mice leads to developmental defects and an increased incidence of intestinal neoplasia. </w:delText>
        </w:r>
      </w:del>
      <w:del w:id="575" w:author="l.latha" w:date="2009-11-18T15:54:00Z">
        <w:r>
          <w:rPr>
            <w:i/>
          </w:rPr>
          <w:delText>J Biol Chem</w:delText>
        </w:r>
      </w:del>
      <w:del w:id="576" w:author="l.latha" w:date="2009-11-18T15:54:00Z">
        <w:r>
          <w:rPr/>
          <w:delText xml:space="preserve"> </w:delText>
        </w:r>
      </w:del>
      <w:del w:id="577" w:author="l.latha" w:date="2009-11-18T15:54:00Z">
        <w:r>
          <w:rPr>
            <w:b/>
          </w:rPr>
          <w:delText>277</w:delText>
        </w:r>
      </w:del>
      <w:del w:id="578" w:author="l.latha" w:date="2009-11-18T15:54:00Z">
        <w:r>
          <w:rPr/>
          <w:delText xml:space="preserve">: 12970 - 7, </w:delText>
        </w:r>
      </w:del>
      <w:del w:id="579" w:author="l.latha" w:date="2009-11-18T15:54:00Z">
        <w:r>
          <w:rPr>
            <w:rFonts w:cs="ArialMT;Arial"/>
            <w:szCs w:val="22"/>
            <w:lang w:val="en-US" w:bidi="en-US"/>
          </w:rPr>
          <w:delText>doi:10.1074/jbc.M110389200</w:delText>
        </w:r>
      </w:del>
    </w:p>
    <w:p>
      <w:pPr>
        <w:pStyle w:val="Normal"/>
        <w:rPr>
          <w:del w:id="582" w:author="l.latha" w:date="2009-11-18T15:54:00Z"/>
        </w:rPr>
      </w:pPr>
      <w:del w:id="581" w:author="l.latha" w:date="2009-11-18T15:54:00Z">
        <w:r>
          <w:rPr/>
        </w:r>
      </w:del>
    </w:p>
    <w:p>
      <w:pPr>
        <w:pStyle w:val="Normal"/>
        <w:rPr>
          <w:del w:id="588" w:author="l.latha" w:date="2009-11-18T15:54:00Z"/>
        </w:rPr>
      </w:pPr>
      <w:del w:id="583" w:author="l.latha" w:date="2009-11-18T15:54:00Z">
        <w:r>
          <w:rPr/>
          <w:delText xml:space="preserve">Egeblad M, Werb Z (2002) New functions for the matrix metalloproteinases in cancer progression. </w:delText>
        </w:r>
      </w:del>
      <w:del w:id="584" w:author="l.latha" w:date="2009-11-18T15:54:00Z">
        <w:r>
          <w:rPr>
            <w:i/>
          </w:rPr>
          <w:delText>Nat Rev Cancer</w:delText>
        </w:r>
      </w:del>
      <w:del w:id="585" w:author="l.latha" w:date="2009-11-18T15:54:00Z">
        <w:r>
          <w:rPr/>
          <w:delText xml:space="preserve"> </w:delText>
        </w:r>
      </w:del>
      <w:del w:id="586" w:author="l.latha" w:date="2009-11-18T15:54:00Z">
        <w:r>
          <w:rPr>
            <w:b/>
          </w:rPr>
          <w:delText>2</w:delText>
        </w:r>
      </w:del>
      <w:del w:id="587" w:author="l.latha" w:date="2009-11-18T15:54:00Z">
        <w:r>
          <w:rPr/>
          <w:delText>: 161 - 74</w:delText>
        </w:r>
      </w:del>
    </w:p>
    <w:p>
      <w:pPr>
        <w:pStyle w:val="Normal"/>
        <w:rPr>
          <w:del w:id="590" w:author="l.latha" w:date="2009-11-18T15:54:00Z"/>
        </w:rPr>
      </w:pPr>
      <w:del w:id="589" w:author="l.latha" w:date="2009-11-18T15:54:00Z">
        <w:r>
          <w:rPr/>
        </w:r>
      </w:del>
    </w:p>
    <w:p>
      <w:pPr>
        <w:pStyle w:val="Normal"/>
        <w:rPr>
          <w:b/>
          <w:b/>
          <w:del w:id="598" w:author="l.latha" w:date="2009-11-18T15:54:00Z"/>
        </w:rPr>
      </w:pPr>
      <w:del w:id="591" w:author="l.latha" w:date="2009-11-18T15:54:00Z">
        <w:r>
          <w:rPr/>
          <w:delText xml:space="preserve">Engel J (1989) EGF-like domains in extracellular matrix proteins: localized signals for growth and differentiation? </w:delText>
        </w:r>
      </w:del>
      <w:del w:id="592" w:author="l.latha" w:date="2009-11-18T15:54:00Z">
        <w:r>
          <w:rPr>
            <w:i/>
          </w:rPr>
          <w:delText>FEBS Lett</w:delText>
        </w:r>
      </w:del>
      <w:del w:id="593" w:author="l.latha" w:date="2009-11-18T15:54:00Z">
        <w:r>
          <w:rPr/>
          <w:delText xml:space="preserve"> </w:delText>
        </w:r>
      </w:del>
      <w:del w:id="594" w:author="l.latha" w:date="2009-11-18T15:54:00Z">
        <w:r>
          <w:rPr>
            <w:b/>
          </w:rPr>
          <w:delText>251</w:delText>
        </w:r>
      </w:del>
      <w:del w:id="595" w:author="l.latha" w:date="2009-11-18T15:54:00Z">
        <w:r>
          <w:rPr/>
          <w:delText xml:space="preserve">: 1 - 7, </w:delText>
        </w:r>
      </w:del>
      <w:hyperlink r:id="rId5">
        <w:del w:id="596" w:author="l.latha" w:date="2009-11-18T15:54:00Z">
          <w:r>
            <w:rPr>
              <w:rStyle w:val="InternetLink"/>
              <w:rFonts w:cs="ArialMT;Arial"/>
              <w:szCs w:val="22"/>
              <w:lang w:val="en-US" w:bidi="en-US"/>
            </w:rPr>
            <w:delText>doi:10.1016/0014-5793(89)81417-6</w:delText>
          </w:r>
        </w:del>
      </w:hyperlink>
      <w:del w:id="597" w:author="l.latha" w:date="2009-11-18T15:54:00Z">
        <w:r>
          <w:rPr>
            <w:rFonts w:cs="ArialMT;Arial"/>
            <w:szCs w:val="22"/>
            <w:lang w:val="en-US" w:bidi="en-US"/>
          </w:rPr>
          <w:delText> </w:delText>
        </w:r>
      </w:del>
    </w:p>
    <w:p>
      <w:pPr>
        <w:pStyle w:val="Normal"/>
        <w:rPr>
          <w:b/>
          <w:b/>
          <w:del w:id="600" w:author="l.latha" w:date="2009-11-18T15:54:00Z"/>
        </w:rPr>
      </w:pPr>
      <w:del w:id="599" w:author="l.latha" w:date="2009-11-18T15:54:00Z">
        <w:r>
          <w:rPr>
            <w:b/>
          </w:rPr>
        </w:r>
      </w:del>
    </w:p>
    <w:p>
      <w:pPr>
        <w:pStyle w:val="Normal"/>
        <w:rPr>
          <w:del w:id="606" w:author="l.latha" w:date="2009-11-18T15:54:00Z"/>
        </w:rPr>
      </w:pPr>
      <w:del w:id="601" w:author="l.latha" w:date="2009-11-18T15:54:00Z">
        <w:r>
          <w:rPr/>
          <w:delText xml:space="preserve">Gronke RS, VanDusen WJ, Garsky VM, Jacobs JW, Sardana MK, Stern AM, Friedman PA (1989) Aspartyl beta-hydroxylase: in vitro hydroxylation of a synthetic peptide based on the structure of the first growth factor-like domain of human factor IX. </w:delText>
        </w:r>
      </w:del>
      <w:del w:id="602" w:author="l.latha" w:date="2009-11-18T15:54:00Z">
        <w:r>
          <w:rPr>
            <w:i/>
          </w:rPr>
          <w:delText>Proc Natl Acad Sci USA</w:delText>
        </w:r>
      </w:del>
      <w:del w:id="603" w:author="l.latha" w:date="2009-11-18T15:54:00Z">
        <w:r>
          <w:rPr/>
          <w:delText xml:space="preserve"> </w:delText>
        </w:r>
      </w:del>
      <w:del w:id="604" w:author="l.latha" w:date="2009-11-18T15:54:00Z">
        <w:r>
          <w:rPr>
            <w:b/>
          </w:rPr>
          <w:delText>86</w:delText>
        </w:r>
      </w:del>
      <w:del w:id="605" w:author="l.latha" w:date="2009-11-18T15:54:00Z">
        <w:r>
          <w:rPr/>
          <w:delText xml:space="preserve">: 3609 - 13 </w:delText>
        </w:r>
      </w:del>
    </w:p>
    <w:p>
      <w:pPr>
        <w:pStyle w:val="Normal"/>
        <w:rPr>
          <w:del w:id="608" w:author="l.latha" w:date="2009-11-18T15:54:00Z"/>
        </w:rPr>
      </w:pPr>
      <w:del w:id="607" w:author="l.latha" w:date="2009-11-18T15:54:00Z">
        <w:r>
          <w:rPr/>
        </w:r>
      </w:del>
    </w:p>
    <w:p>
      <w:pPr>
        <w:pStyle w:val="Normal"/>
        <w:rPr>
          <w:del w:id="616" w:author="l.latha" w:date="2009-11-18T15:54:00Z"/>
        </w:rPr>
      </w:pPr>
      <w:del w:id="609" w:author="l.latha" w:date="2009-11-18T15:54:00Z">
        <w:r>
          <w:rPr/>
          <w:delText xml:space="preserve">Hauptmann S, Denkert C, Koch I, Petersen S, Schluns K, Reles A, Dietel M, Peterson I (2002) Genetic alterations in epithelial ovarian tumors analyzed by comparative genomic hybridization. </w:delText>
        </w:r>
      </w:del>
      <w:del w:id="610" w:author="l.latha" w:date="2009-11-18T15:54:00Z">
        <w:r>
          <w:rPr>
            <w:i/>
          </w:rPr>
          <w:delText>Hum Pathol</w:delText>
        </w:r>
      </w:del>
      <w:del w:id="611" w:author="l.latha" w:date="2009-11-18T15:54:00Z">
        <w:r>
          <w:rPr/>
          <w:delText xml:space="preserve"> </w:delText>
        </w:r>
      </w:del>
      <w:del w:id="612" w:author="l.latha" w:date="2009-11-18T15:54:00Z">
        <w:r>
          <w:rPr>
            <w:b/>
          </w:rPr>
          <w:delText>33</w:delText>
        </w:r>
      </w:del>
      <w:del w:id="613" w:author="l.latha" w:date="2009-11-18T15:54:00Z">
        <w:r>
          <w:rPr/>
          <w:delText xml:space="preserve">: 632 - 41, </w:delText>
        </w:r>
      </w:del>
      <w:hyperlink r:id="rId6">
        <w:del w:id="614" w:author="l.latha" w:date="2009-11-18T15:54:00Z">
          <w:r>
            <w:rPr>
              <w:rStyle w:val="InternetLink"/>
              <w:rFonts w:cs="ArialMT;Arial"/>
              <w:szCs w:val="22"/>
              <w:lang w:val="en-US" w:bidi="en-US"/>
            </w:rPr>
            <w:delText>doi:10.1053/hupa.2002.124913</w:delText>
          </w:r>
        </w:del>
      </w:hyperlink>
      <w:del w:id="615" w:author="l.latha" w:date="2009-11-18T15:54:00Z">
        <w:r>
          <w:rPr>
            <w:rFonts w:cs="ArialMT;Arial"/>
            <w:szCs w:val="22"/>
            <w:lang w:val="en-US" w:bidi="en-US"/>
          </w:rPr>
          <w:delText>   </w:delText>
        </w:r>
      </w:del>
    </w:p>
    <w:p>
      <w:pPr>
        <w:pStyle w:val="Normal"/>
        <w:rPr>
          <w:del w:id="618" w:author="l.latha" w:date="2009-11-18T15:54:00Z"/>
        </w:rPr>
      </w:pPr>
      <w:del w:id="617" w:author="l.latha" w:date="2009-11-18T15:54:00Z">
        <w:r>
          <w:rPr/>
        </w:r>
      </w:del>
    </w:p>
    <w:p>
      <w:pPr>
        <w:pStyle w:val="Normal"/>
        <w:rPr>
          <w:del w:id="624" w:author="l.latha" w:date="2009-11-18T15:54:00Z"/>
        </w:rPr>
      </w:pPr>
      <w:del w:id="619" w:author="l.latha" w:date="2009-11-18T15:54:00Z">
        <w:r>
          <w:rPr/>
          <w:delText xml:space="preserve">Heinzelmann-Schwarz VA, Gardiner-Garden M, Henshall SM, Scurry J, Scolyer RA, Davies MJ, Heinzelmann M, Kalish LH, Bali A, Kench JG, Edwards LS, Vanden Bergh PM, Hacker NF, Sutherland RL, O’Brien PM (2004) Overexpression of the cell adhesion molecules DDR1, claudin 3, and Ep-CAM in metaplastic ovarian epithelium and ovarian cancer. </w:delText>
        </w:r>
      </w:del>
      <w:del w:id="620" w:author="l.latha" w:date="2009-11-18T15:54:00Z">
        <w:r>
          <w:rPr>
            <w:i/>
          </w:rPr>
          <w:delText>Clin Cancer Res</w:delText>
        </w:r>
      </w:del>
      <w:del w:id="621" w:author="l.latha" w:date="2009-11-18T15:54:00Z">
        <w:r>
          <w:rPr/>
          <w:delText xml:space="preserve"> </w:delText>
        </w:r>
      </w:del>
      <w:del w:id="622" w:author="l.latha" w:date="2009-11-18T15:54:00Z">
        <w:r>
          <w:rPr>
            <w:b/>
          </w:rPr>
          <w:delText>10</w:delText>
        </w:r>
      </w:del>
      <w:del w:id="623" w:author="l.latha" w:date="2009-11-18T15:54:00Z">
        <w:r>
          <w:rPr/>
          <w:delText>: 4427 - 36</w:delText>
        </w:r>
      </w:del>
    </w:p>
    <w:p>
      <w:pPr>
        <w:pStyle w:val="Normal"/>
        <w:rPr>
          <w:del w:id="626" w:author="l.latha" w:date="2009-11-18T15:54:00Z"/>
        </w:rPr>
      </w:pPr>
      <w:del w:id="625" w:author="l.latha" w:date="2009-11-18T15:54:00Z">
        <w:r>
          <w:rPr/>
        </w:r>
      </w:del>
    </w:p>
    <w:p>
      <w:pPr>
        <w:pStyle w:val="Normal"/>
        <w:rPr>
          <w:del w:id="633" w:author="l.latha" w:date="2009-11-18T15:54:00Z"/>
        </w:rPr>
      </w:pPr>
      <w:del w:id="627" w:author="l.latha" w:date="2009-11-18T15:54:00Z">
        <w:r>
          <w:rPr/>
          <w:delText xml:space="preserve">Heinzelmann-Schwarz VA, Gardiner-Garden M, Henshall SM, Scurry JP, Scolyer RA, Smith AN, Bali A, Vanden Bergh P, Baron-Hay S, Scott C, Fink D, Hacker NF, Sutherland RL, O’Brien PM (2006) A distinct molecular profile associated with mucinous epithelial ovarian cancer. </w:delText>
        </w:r>
      </w:del>
      <w:del w:id="628" w:author="l.latha" w:date="2009-11-18T15:54:00Z">
        <w:r>
          <w:rPr>
            <w:i/>
          </w:rPr>
          <w:delText>Br J Cancer</w:delText>
        </w:r>
      </w:del>
      <w:del w:id="629" w:author="l.latha" w:date="2009-11-18T15:54:00Z">
        <w:r>
          <w:rPr/>
          <w:delText xml:space="preserve"> </w:delText>
        </w:r>
      </w:del>
      <w:del w:id="630" w:author="l.latha" w:date="2009-11-18T15:54:00Z">
        <w:r>
          <w:rPr>
            <w:b/>
          </w:rPr>
          <w:delText>94</w:delText>
        </w:r>
      </w:del>
      <w:del w:id="631" w:author="l.latha" w:date="2009-11-18T15:54:00Z">
        <w:r>
          <w:rPr/>
          <w:delText xml:space="preserve">: 904 - 13, </w:delText>
        </w:r>
      </w:del>
      <w:del w:id="632" w:author="l.latha" w:date="2009-11-18T15:54:00Z">
        <w:r>
          <w:rPr>
            <w:rFonts w:cs="Verdana"/>
            <w:lang w:val="en-US" w:bidi="en-US"/>
          </w:rPr>
          <w:delText>doi:10.1038/sj.bjc.6603003</w:delText>
        </w:r>
      </w:del>
    </w:p>
    <w:p>
      <w:pPr>
        <w:pStyle w:val="Normal"/>
        <w:rPr>
          <w:del w:id="635" w:author="l.latha" w:date="2009-11-18T15:54:00Z"/>
        </w:rPr>
      </w:pPr>
      <w:del w:id="634" w:author="l.latha" w:date="2009-11-18T15:54:00Z">
        <w:r>
          <w:rPr/>
        </w:r>
      </w:del>
    </w:p>
    <w:p>
      <w:pPr>
        <w:pStyle w:val="Normal"/>
        <w:rPr>
          <w:del w:id="641" w:author="l.latha" w:date="2009-11-18T15:54:00Z"/>
        </w:rPr>
      </w:pPr>
      <w:del w:id="636" w:author="l.latha" w:date="2009-11-18T15:54:00Z">
        <w:r>
          <w:rPr/>
          <w:delText xml:space="preserve">Herman JG, Baylin SB (2003) Gene silencing in cancer in association with promoter hypermethylation. </w:delText>
        </w:r>
      </w:del>
      <w:del w:id="637" w:author="l.latha" w:date="2009-11-18T15:54:00Z">
        <w:r>
          <w:rPr>
            <w:i/>
          </w:rPr>
          <w:delText>N Engl J Med</w:delText>
        </w:r>
      </w:del>
      <w:del w:id="638" w:author="l.latha" w:date="2009-11-18T15:54:00Z">
        <w:r>
          <w:rPr/>
          <w:delText xml:space="preserve"> </w:delText>
        </w:r>
      </w:del>
      <w:del w:id="639" w:author="l.latha" w:date="2009-11-18T15:54:00Z">
        <w:r>
          <w:rPr>
            <w:b/>
          </w:rPr>
          <w:delText>349</w:delText>
        </w:r>
      </w:del>
      <w:del w:id="640" w:author="l.latha" w:date="2009-11-18T15:54:00Z">
        <w:r>
          <w:rPr/>
          <w:delText>: 2042 - 54</w:delText>
        </w:r>
      </w:del>
    </w:p>
    <w:p>
      <w:pPr>
        <w:pStyle w:val="Normal"/>
        <w:rPr>
          <w:del w:id="643" w:author="l.latha" w:date="2009-11-18T15:54:00Z"/>
        </w:rPr>
      </w:pPr>
      <w:del w:id="642" w:author="l.latha" w:date="2009-11-18T15:54:00Z">
        <w:r>
          <w:rPr/>
        </w:r>
      </w:del>
    </w:p>
    <w:p>
      <w:pPr>
        <w:pStyle w:val="Normal"/>
        <w:rPr>
          <w:del w:id="649" w:author="l.latha" w:date="2009-11-18T15:54:00Z"/>
        </w:rPr>
      </w:pPr>
      <w:del w:id="644" w:author="l.latha" w:date="2009-11-18T15:54:00Z">
        <w:r>
          <w:rPr/>
          <w:delText xml:space="preserve">Ince N, de la Monte SM, Wands JR (2000) Overexpression of human aspartyl (asparaginyl) beta-hydroxylase is associated with malignant transformation. </w:delText>
        </w:r>
      </w:del>
      <w:del w:id="645" w:author="l.latha" w:date="2009-11-18T15:54:00Z">
        <w:r>
          <w:rPr>
            <w:i/>
          </w:rPr>
          <w:delText>Cancer Res</w:delText>
        </w:r>
      </w:del>
      <w:del w:id="646" w:author="l.latha" w:date="2009-11-18T15:54:00Z">
        <w:r>
          <w:rPr/>
          <w:delText xml:space="preserve"> </w:delText>
        </w:r>
      </w:del>
      <w:del w:id="647" w:author="l.latha" w:date="2009-11-18T15:54:00Z">
        <w:r>
          <w:rPr>
            <w:b/>
          </w:rPr>
          <w:delText>60</w:delText>
        </w:r>
      </w:del>
      <w:del w:id="648" w:author="l.latha" w:date="2009-11-18T15:54:00Z">
        <w:r>
          <w:rPr/>
          <w:delText>: 1261 - 6</w:delText>
        </w:r>
      </w:del>
    </w:p>
    <w:p>
      <w:pPr>
        <w:pStyle w:val="Normal"/>
        <w:rPr>
          <w:del w:id="651" w:author="l.latha" w:date="2009-11-18T15:54:00Z"/>
        </w:rPr>
      </w:pPr>
      <w:del w:id="650" w:author="l.latha" w:date="2009-11-18T15:54:00Z">
        <w:r>
          <w:rPr/>
        </w:r>
      </w:del>
    </w:p>
    <w:p>
      <w:pPr>
        <w:pStyle w:val="Normal"/>
        <w:rPr>
          <w:del w:id="658" w:author="l.latha" w:date="2009-11-18T15:54:00Z"/>
        </w:rPr>
      </w:pPr>
      <w:del w:id="652" w:author="l.latha" w:date="2009-11-18T15:54:00Z">
        <w:r>
          <w:rPr/>
          <w:delText xml:space="preserve">Jemal A, Siegel R, Ward E, Hao Y, Xu J, Murray T, Thun MJ (2008) Cancer statistics, 2008. </w:delText>
        </w:r>
      </w:del>
      <w:del w:id="653" w:author="l.latha" w:date="2009-11-18T15:54:00Z">
        <w:r>
          <w:rPr>
            <w:i/>
          </w:rPr>
          <w:delText>CA Cancer J Clin</w:delText>
        </w:r>
      </w:del>
      <w:del w:id="654" w:author="l.latha" w:date="2009-11-18T15:54:00Z">
        <w:r>
          <w:rPr/>
          <w:delText xml:space="preserve"> </w:delText>
        </w:r>
      </w:del>
      <w:del w:id="655" w:author="l.latha" w:date="2009-11-18T15:54:00Z">
        <w:r>
          <w:rPr>
            <w:b/>
          </w:rPr>
          <w:delText>58</w:delText>
        </w:r>
      </w:del>
      <w:del w:id="656" w:author="l.latha" w:date="2009-11-18T15:54:00Z">
        <w:r>
          <w:rPr/>
          <w:delText xml:space="preserve">: 71 - 96, </w:delText>
        </w:r>
      </w:del>
      <w:del w:id="657" w:author="l.latha" w:date="2009-11-18T15:54:00Z">
        <w:r>
          <w:rPr>
            <w:rFonts w:cs="Verdana"/>
            <w:lang w:val="en-US" w:bidi="en-US"/>
          </w:rPr>
          <w:delText>doi: 10.3322/CA.2007.0010</w:delText>
        </w:r>
      </w:del>
    </w:p>
    <w:p>
      <w:pPr>
        <w:pStyle w:val="Normal"/>
        <w:rPr>
          <w:del w:id="660" w:author="l.latha" w:date="2009-11-18T15:54:00Z"/>
        </w:rPr>
      </w:pPr>
      <w:del w:id="659" w:author="l.latha" w:date="2009-11-18T15:54:00Z">
        <w:r>
          <w:rPr/>
        </w:r>
      </w:del>
    </w:p>
    <w:p>
      <w:pPr>
        <w:pStyle w:val="Normal"/>
        <w:rPr>
          <w:del w:id="667" w:author="l.latha" w:date="2009-11-18T15:54:00Z"/>
        </w:rPr>
      </w:pPr>
      <w:del w:id="661" w:author="l.latha" w:date="2009-11-18T15:54:00Z">
        <w:r>
          <w:rPr/>
          <w:delText xml:space="preserve">Jones PA, Baylin SB (2002) The fundamental role of epigenetic events in cancer. </w:delText>
        </w:r>
      </w:del>
      <w:del w:id="662" w:author="l.latha" w:date="2009-11-18T15:54:00Z">
        <w:r>
          <w:rPr>
            <w:i/>
          </w:rPr>
          <w:delText>Nat Rev Genet</w:delText>
        </w:r>
      </w:del>
      <w:del w:id="663" w:author="l.latha" w:date="2009-11-18T15:54:00Z">
        <w:r>
          <w:rPr/>
          <w:delText xml:space="preserve"> </w:delText>
        </w:r>
      </w:del>
      <w:del w:id="664" w:author="l.latha" w:date="2009-11-18T15:54:00Z">
        <w:r>
          <w:rPr>
            <w:b/>
          </w:rPr>
          <w:delText>3</w:delText>
        </w:r>
      </w:del>
      <w:del w:id="665" w:author="l.latha" w:date="2009-11-18T15:54:00Z">
        <w:r>
          <w:rPr/>
          <w:delText xml:space="preserve">: 415 - 28, </w:delText>
        </w:r>
      </w:del>
      <w:del w:id="666" w:author="l.latha" w:date="2009-11-18T15:54:00Z">
        <w:r>
          <w:rPr>
            <w:rFonts w:cs="Verdana"/>
            <w:lang w:val="en-US" w:bidi="en-US"/>
          </w:rPr>
          <w:delText>doi:10.1038/nrg816</w:delText>
        </w:r>
      </w:del>
    </w:p>
    <w:p>
      <w:pPr>
        <w:pStyle w:val="Normal"/>
        <w:rPr>
          <w:del w:id="669" w:author="l.latha" w:date="2009-11-18T15:54:00Z"/>
        </w:rPr>
      </w:pPr>
      <w:del w:id="668" w:author="l.latha" w:date="2009-11-18T15:54:00Z">
        <w:r>
          <w:rPr/>
        </w:r>
      </w:del>
    </w:p>
    <w:p>
      <w:pPr>
        <w:pStyle w:val="Normal"/>
        <w:rPr>
          <w:del w:id="676" w:author="l.latha" w:date="2009-11-18T15:54:00Z"/>
        </w:rPr>
      </w:pPr>
      <w:del w:id="670" w:author="l.latha" w:date="2009-11-18T15:54:00Z">
        <w:r>
          <w:rPr/>
          <w:delText xml:space="preserve">Jones PA, Laird PW (1999) Cancer epigenetics comes of age. </w:delText>
        </w:r>
      </w:del>
      <w:del w:id="671" w:author="l.latha" w:date="2009-11-18T15:54:00Z">
        <w:r>
          <w:rPr>
            <w:i/>
          </w:rPr>
          <w:delText>Nat Genet</w:delText>
        </w:r>
      </w:del>
      <w:del w:id="672" w:author="l.latha" w:date="2009-11-18T15:54:00Z">
        <w:r>
          <w:rPr/>
          <w:delText xml:space="preserve"> </w:delText>
        </w:r>
      </w:del>
      <w:del w:id="673" w:author="l.latha" w:date="2009-11-18T15:54:00Z">
        <w:r>
          <w:rPr>
            <w:b/>
          </w:rPr>
          <w:delText>21</w:delText>
        </w:r>
      </w:del>
      <w:del w:id="674" w:author="l.latha" w:date="2009-11-18T15:54:00Z">
        <w:r>
          <w:rPr/>
          <w:delText xml:space="preserve">: 163 - 7, </w:delText>
        </w:r>
      </w:del>
      <w:del w:id="675" w:author="l.latha" w:date="2009-11-18T15:54:00Z">
        <w:r>
          <w:rPr>
            <w:rFonts w:cs="Verdana"/>
            <w:szCs w:val="18"/>
            <w:lang w:val="en-US" w:bidi="en-US"/>
          </w:rPr>
          <w:delText>doi:10.1038/5947</w:delText>
        </w:r>
      </w:del>
    </w:p>
    <w:p>
      <w:pPr>
        <w:pStyle w:val="Normal"/>
        <w:rPr>
          <w:del w:id="678" w:author="l.latha" w:date="2009-11-18T15:54:00Z"/>
        </w:rPr>
      </w:pPr>
      <w:del w:id="677" w:author="l.latha" w:date="2009-11-18T15:54:00Z">
        <w:r>
          <w:rPr/>
        </w:r>
      </w:del>
    </w:p>
    <w:p>
      <w:pPr>
        <w:pStyle w:val="Normal"/>
        <w:rPr>
          <w:del w:id="684" w:author="l.latha" w:date="2009-11-18T15:54:00Z"/>
        </w:rPr>
      </w:pPr>
      <w:del w:id="679" w:author="l.latha" w:date="2009-11-18T15:54:00Z">
        <w:r>
          <w:rPr/>
          <w:delText xml:space="preserve">Knudson A (2001) Alfred Knudson and his two-hit hypothesis. </w:delText>
        </w:r>
      </w:del>
      <w:del w:id="680" w:author="l.latha" w:date="2009-11-18T15:54:00Z">
        <w:r>
          <w:rPr>
            <w:i/>
          </w:rPr>
          <w:delText>Lancet Oncol</w:delText>
        </w:r>
      </w:del>
      <w:del w:id="681" w:author="l.latha" w:date="2009-11-18T15:54:00Z">
        <w:r>
          <w:rPr/>
          <w:delText xml:space="preserve"> </w:delText>
        </w:r>
      </w:del>
      <w:del w:id="682" w:author="l.latha" w:date="2009-11-18T15:54:00Z">
        <w:r>
          <w:rPr>
            <w:b/>
          </w:rPr>
          <w:delText>2</w:delText>
        </w:r>
      </w:del>
      <w:del w:id="683" w:author="l.latha" w:date="2009-11-18T15:54:00Z">
        <w:r>
          <w:rPr/>
          <w:delText>: 642 -5</w:delText>
        </w:r>
      </w:del>
    </w:p>
    <w:p>
      <w:pPr>
        <w:pStyle w:val="Normal"/>
        <w:rPr>
          <w:del w:id="686" w:author="l.latha" w:date="2009-11-18T15:54:00Z"/>
        </w:rPr>
      </w:pPr>
      <w:del w:id="685" w:author="l.latha" w:date="2009-11-18T15:54:00Z">
        <w:r>
          <w:rPr/>
        </w:r>
      </w:del>
    </w:p>
    <w:p>
      <w:pPr>
        <w:pStyle w:val="Normal"/>
        <w:rPr>
          <w:del w:id="693" w:author="l.latha" w:date="2009-11-18T15:54:00Z"/>
        </w:rPr>
      </w:pPr>
      <w:del w:id="687" w:author="l.latha" w:date="2009-11-18T15:54:00Z">
        <w:r>
          <w:rPr/>
          <w:delText xml:space="preserve">Lambros MB, Fiegler H, Jones A, Gorman P, Roylance RR, Carter NP, Tomlinson IP (2005) Analysis of ovarian cancer cell lines using array-based comparative genomic hybridization. </w:delText>
        </w:r>
      </w:del>
      <w:del w:id="688" w:author="l.latha" w:date="2009-11-18T15:54:00Z">
        <w:r>
          <w:rPr>
            <w:i/>
          </w:rPr>
          <w:delText>J Pathol</w:delText>
        </w:r>
      </w:del>
      <w:del w:id="689" w:author="l.latha" w:date="2009-11-18T15:54:00Z">
        <w:r>
          <w:rPr/>
          <w:delText xml:space="preserve"> </w:delText>
        </w:r>
      </w:del>
      <w:del w:id="690" w:author="l.latha" w:date="2009-11-18T15:54:00Z">
        <w:r>
          <w:rPr>
            <w:b/>
          </w:rPr>
          <w:delText>205</w:delText>
        </w:r>
      </w:del>
      <w:del w:id="691" w:author="l.latha" w:date="2009-11-18T15:54:00Z">
        <w:r>
          <w:rPr/>
          <w:delText xml:space="preserve">: 29 - 40, </w:delText>
        </w:r>
      </w:del>
      <w:del w:id="692" w:author="l.latha" w:date="2009-11-18T15:54:00Z">
        <w:r>
          <w:rPr>
            <w:rFonts w:cs="ArialMT;Arial"/>
            <w:lang w:val="en-US" w:bidi="en-US"/>
          </w:rPr>
          <w:delText>10.1002/path.1681</w:delText>
        </w:r>
      </w:del>
    </w:p>
    <w:p>
      <w:pPr>
        <w:pStyle w:val="Normal"/>
        <w:rPr>
          <w:del w:id="695" w:author="l.latha" w:date="2009-11-18T15:54:00Z"/>
        </w:rPr>
      </w:pPr>
      <w:del w:id="694" w:author="l.latha" w:date="2009-11-18T15:54:00Z">
        <w:r>
          <w:rPr/>
        </w:r>
      </w:del>
    </w:p>
    <w:p>
      <w:pPr>
        <w:pStyle w:val="Normal"/>
        <w:rPr>
          <w:del w:id="701" w:author="l.latha" w:date="2009-11-18T15:54:00Z"/>
        </w:rPr>
      </w:pPr>
      <w:del w:id="696" w:author="l.latha" w:date="2009-11-18T15:54:00Z">
        <w:r>
          <w:rPr/>
          <w:delText xml:space="preserve">Lassus H, Salovaara R, Aaltonen LA, Butzow R (2001) Allelic analysis of serous ovarian carcinoma reveals two putative tumor suppressor loci at 18q22-q23 distal to SMAD4, SMAD2, and DCC. </w:delText>
        </w:r>
      </w:del>
      <w:del w:id="697" w:author="l.latha" w:date="2009-11-18T15:54:00Z">
        <w:r>
          <w:rPr>
            <w:i/>
          </w:rPr>
          <w:delText>Am J Pathol</w:delText>
        </w:r>
      </w:del>
      <w:del w:id="698" w:author="l.latha" w:date="2009-11-18T15:54:00Z">
        <w:r>
          <w:rPr/>
          <w:delText xml:space="preserve"> </w:delText>
        </w:r>
      </w:del>
      <w:del w:id="699" w:author="l.latha" w:date="2009-11-18T15:54:00Z">
        <w:r>
          <w:rPr>
            <w:b/>
          </w:rPr>
          <w:delText>159</w:delText>
        </w:r>
      </w:del>
      <w:del w:id="700" w:author="l.latha" w:date="2009-11-18T15:54:00Z">
        <w:r>
          <w:rPr/>
          <w:delText>: 35 - 42</w:delText>
        </w:r>
      </w:del>
    </w:p>
    <w:p>
      <w:pPr>
        <w:pStyle w:val="Normal"/>
        <w:rPr>
          <w:del w:id="703" w:author="l.latha" w:date="2009-11-18T15:54:00Z"/>
        </w:rPr>
      </w:pPr>
      <w:del w:id="702" w:author="l.latha" w:date="2009-11-18T15:54:00Z">
        <w:r>
          <w:rPr/>
        </w:r>
      </w:del>
    </w:p>
    <w:p>
      <w:pPr>
        <w:pStyle w:val="Normal"/>
        <w:rPr>
          <w:del w:id="710" w:author="l.latha" w:date="2009-11-18T15:54:00Z"/>
        </w:rPr>
      </w:pPr>
      <w:del w:id="704" w:author="l.latha" w:date="2009-11-18T15:54:00Z">
        <w:r>
          <w:rPr/>
          <w:delText xml:space="preserve">Lavaissiere L, Jia S, Nishiyama M, de la Monte S, Stern AM, Wands JR, Friedman PA (1996) Overexpression of human aspartyl(asparaginyl)beta-hydroxylase in hepatocellular carcinoma and cholangiocarcinoma. </w:delText>
        </w:r>
      </w:del>
      <w:del w:id="705" w:author="l.latha" w:date="2009-11-18T15:54:00Z">
        <w:r>
          <w:rPr>
            <w:i/>
          </w:rPr>
          <w:delText>J Clin Invest</w:delText>
        </w:r>
      </w:del>
      <w:del w:id="706" w:author="l.latha" w:date="2009-11-18T15:54:00Z">
        <w:r>
          <w:rPr/>
          <w:delText xml:space="preserve"> </w:delText>
        </w:r>
      </w:del>
      <w:del w:id="707" w:author="l.latha" w:date="2009-11-18T15:54:00Z">
        <w:r>
          <w:rPr>
            <w:b/>
          </w:rPr>
          <w:delText>98</w:delText>
        </w:r>
      </w:del>
      <w:del w:id="708" w:author="l.latha" w:date="2009-11-18T15:54:00Z">
        <w:r>
          <w:rPr/>
          <w:delText xml:space="preserve">: 1313 - 23, </w:delText>
        </w:r>
      </w:del>
      <w:del w:id="709" w:author="l.latha" w:date="2009-11-18T15:54:00Z">
        <w:r>
          <w:rPr>
            <w:rFonts w:cs="ArialMT;Arial"/>
            <w:szCs w:val="22"/>
            <w:lang w:val="en-US" w:bidi="en-US"/>
          </w:rPr>
          <w:delText>doi:10.1172/JCI118918</w:delText>
        </w:r>
      </w:del>
    </w:p>
    <w:p>
      <w:pPr>
        <w:pStyle w:val="Normal"/>
        <w:rPr>
          <w:del w:id="712" w:author="l.latha" w:date="2009-11-18T15:54:00Z"/>
        </w:rPr>
      </w:pPr>
      <w:del w:id="711" w:author="l.latha" w:date="2009-11-18T15:54:00Z">
        <w:r>
          <w:rPr/>
        </w:r>
      </w:del>
    </w:p>
    <w:p>
      <w:pPr>
        <w:pStyle w:val="Normal"/>
        <w:rPr>
          <w:del w:id="720" w:author="l.latha" w:date="2009-11-18T15:54:00Z"/>
        </w:rPr>
      </w:pPr>
      <w:del w:id="713" w:author="l.latha" w:date="2009-11-18T15:54:00Z">
        <w:r>
          <w:rPr/>
          <w:delText xml:space="preserve">Lieber T, Wesley CS, Alcamo E, Hassel B, Krane JF, Campos-Ortega JA, Young MW (1992) Single amino acid substitutions in EGF-like elements of Notch and Delta modify Drosophila development and affect cell adhesion in vitro. </w:delText>
        </w:r>
      </w:del>
      <w:del w:id="714" w:author="l.latha" w:date="2009-11-18T15:54:00Z">
        <w:r>
          <w:rPr>
            <w:i/>
          </w:rPr>
          <w:delText>Neuron</w:delText>
        </w:r>
      </w:del>
      <w:del w:id="715" w:author="l.latha" w:date="2009-11-18T15:54:00Z">
        <w:r>
          <w:rPr/>
          <w:delText xml:space="preserve"> </w:delText>
        </w:r>
      </w:del>
      <w:del w:id="716" w:author="l.latha" w:date="2009-11-18T15:54:00Z">
        <w:r>
          <w:rPr>
            <w:b/>
          </w:rPr>
          <w:delText>9</w:delText>
        </w:r>
      </w:del>
      <w:del w:id="717" w:author="l.latha" w:date="2009-11-18T15:54:00Z">
        <w:r>
          <w:rPr/>
          <w:delText xml:space="preserve">: 847 - 59, </w:delText>
        </w:r>
      </w:del>
      <w:hyperlink r:id="rId7">
        <w:del w:id="718" w:author="l.latha" w:date="2009-11-18T15:54:00Z">
          <w:r>
            <w:rPr>
              <w:rStyle w:val="InternetLink"/>
              <w:rFonts w:cs="ArialMT;Arial"/>
              <w:szCs w:val="22"/>
              <w:lang w:val="en-US" w:bidi="en-US"/>
            </w:rPr>
            <w:delText>doi:10.1016/0896-6273(92)90238-9</w:delText>
          </w:r>
        </w:del>
      </w:hyperlink>
      <w:del w:id="719" w:author="l.latha" w:date="2009-11-18T15:54:00Z">
        <w:r>
          <w:rPr>
            <w:rFonts w:cs="ArialMT;Arial"/>
            <w:szCs w:val="22"/>
            <w:lang w:val="en-US" w:bidi="en-US"/>
          </w:rPr>
          <w:delText> </w:delText>
        </w:r>
      </w:del>
    </w:p>
    <w:p>
      <w:pPr>
        <w:pStyle w:val="Normal"/>
        <w:rPr>
          <w:del w:id="722" w:author="l.latha" w:date="2009-11-18T15:54:00Z"/>
        </w:rPr>
      </w:pPr>
      <w:del w:id="721" w:author="l.latha" w:date="2009-11-18T15:54:00Z">
        <w:r>
          <w:rPr/>
        </w:r>
      </w:del>
    </w:p>
    <w:p>
      <w:pPr>
        <w:pStyle w:val="Normal"/>
        <w:rPr>
          <w:del w:id="728" w:author="l.latha" w:date="2009-11-18T15:54:00Z"/>
        </w:rPr>
      </w:pPr>
      <w:del w:id="723" w:author="l.latha" w:date="2009-11-18T15:54:00Z">
        <w:r>
          <w:rPr/>
          <w:delText xml:space="preserve">Lu KH, Patterson AP, Wang L, Marquez RT, Atkinson EN, Baggerly KA, Ramoth LR, Rosen DG, Liu J, Hellstrom I, Smith D, Hartmann L, Fishman D, Berchuck A, Schmandt R, Whitaker R, Gershenson DM, Mills GB, Bast RC Jr (2004) Selection of potential markers for epithelial ovarian cancer with gene expression arrays and recursive descent partition analysis. </w:delText>
        </w:r>
      </w:del>
      <w:del w:id="724" w:author="l.latha" w:date="2009-11-18T15:54:00Z">
        <w:r>
          <w:rPr>
            <w:i/>
          </w:rPr>
          <w:delText>Clin Cancer Res</w:delText>
        </w:r>
      </w:del>
      <w:del w:id="725" w:author="l.latha" w:date="2009-11-18T15:54:00Z">
        <w:r>
          <w:rPr/>
          <w:delText xml:space="preserve"> </w:delText>
        </w:r>
      </w:del>
      <w:del w:id="726" w:author="l.latha" w:date="2009-11-18T15:54:00Z">
        <w:r>
          <w:rPr>
            <w:b/>
          </w:rPr>
          <w:delText>10</w:delText>
        </w:r>
      </w:del>
      <w:del w:id="727" w:author="l.latha" w:date="2009-11-18T15:54:00Z">
        <w:r>
          <w:rPr/>
          <w:delText>: 3291 - 300</w:delText>
        </w:r>
      </w:del>
    </w:p>
    <w:p>
      <w:pPr>
        <w:pStyle w:val="Normal"/>
        <w:rPr>
          <w:del w:id="730" w:author="l.latha" w:date="2009-11-18T15:54:00Z"/>
        </w:rPr>
      </w:pPr>
      <w:del w:id="729" w:author="l.latha" w:date="2009-11-18T15:54:00Z">
        <w:r>
          <w:rPr/>
        </w:r>
      </w:del>
    </w:p>
    <w:p>
      <w:pPr>
        <w:pStyle w:val="Normal"/>
        <w:rPr>
          <w:del w:id="738" w:author="l.latha" w:date="2009-11-18T15:54:00Z"/>
        </w:rPr>
      </w:pPr>
      <w:del w:id="731" w:author="l.latha" w:date="2009-11-18T15:54:00Z">
        <w:r>
          <w:rPr/>
          <w:delText xml:space="preserve">Maeda T, Sepe P, Lahousse S, Tamaki S, Enjoji M, Wands JR, de la Monte SM (2003) Antisense oligodeoxynucleotides directed against aspartyl (asparaginyl) beta-hydroxylase suppress migration of cholangiocarcinoma cells. </w:delText>
        </w:r>
      </w:del>
      <w:del w:id="732" w:author="l.latha" w:date="2009-11-18T15:54:00Z">
        <w:r>
          <w:rPr>
            <w:i/>
          </w:rPr>
          <w:delText>J Hepatol</w:delText>
        </w:r>
      </w:del>
      <w:del w:id="733" w:author="l.latha" w:date="2009-11-18T15:54:00Z">
        <w:r>
          <w:rPr/>
          <w:delText xml:space="preserve"> </w:delText>
        </w:r>
      </w:del>
      <w:del w:id="734" w:author="l.latha" w:date="2009-11-18T15:54:00Z">
        <w:r>
          <w:rPr>
            <w:b/>
          </w:rPr>
          <w:delText>38</w:delText>
        </w:r>
      </w:del>
      <w:del w:id="735" w:author="l.latha" w:date="2009-11-18T15:54:00Z">
        <w:r>
          <w:rPr/>
          <w:delText xml:space="preserve">: 615 - 22, </w:delText>
        </w:r>
      </w:del>
      <w:hyperlink r:id="rId8">
        <w:del w:id="736" w:author="l.latha" w:date="2009-11-18T15:54:00Z">
          <w:r>
            <w:rPr>
              <w:rStyle w:val="InternetLink"/>
              <w:rFonts w:cs="ArialMT;Arial"/>
              <w:szCs w:val="22"/>
              <w:lang w:val="en-US" w:bidi="en-US"/>
            </w:rPr>
            <w:delText>doi:10.1016/S0168-8278(03)00052-7</w:delText>
          </w:r>
        </w:del>
      </w:hyperlink>
      <w:del w:id="737" w:author="l.latha" w:date="2009-11-18T15:54:00Z">
        <w:r>
          <w:rPr>
            <w:rFonts w:cs="ArialMT;Arial"/>
            <w:szCs w:val="22"/>
            <w:lang w:val="en-US" w:bidi="en-US"/>
          </w:rPr>
          <w:delText> </w:delText>
        </w:r>
      </w:del>
    </w:p>
    <w:p>
      <w:pPr>
        <w:pStyle w:val="Normal"/>
        <w:rPr>
          <w:del w:id="740" w:author="l.latha" w:date="2009-11-18T15:54:00Z"/>
        </w:rPr>
      </w:pPr>
      <w:del w:id="739" w:author="l.latha" w:date="2009-11-18T15:54:00Z">
        <w:r>
          <w:rPr/>
        </w:r>
      </w:del>
    </w:p>
    <w:p>
      <w:pPr>
        <w:pStyle w:val="Normal"/>
        <w:rPr>
          <w:del w:id="747" w:author="l.latha" w:date="2009-11-18T15:54:00Z"/>
        </w:rPr>
      </w:pPr>
      <w:del w:id="741" w:author="l.latha" w:date="2009-11-18T15:54:00Z">
        <w:r>
          <w:rPr/>
          <w:delText xml:space="preserve">Monkovic DD, VanDusen WJ, Petroski CJ, Garsky VM, Sardana MK, Zavodszky P, Stern AM, Friedman PA (1992) Invertebrate aspartyl/asparaginyl beta-hydroxylase: potential modification of endogenous epidermal growth factor-like modules. </w:delText>
        </w:r>
      </w:del>
      <w:del w:id="742" w:author="l.latha" w:date="2009-11-18T15:54:00Z">
        <w:r>
          <w:rPr>
            <w:i/>
          </w:rPr>
          <w:delText>Biochem Biophys Res Commun</w:delText>
        </w:r>
      </w:del>
      <w:del w:id="743" w:author="l.latha" w:date="2009-11-18T15:54:00Z">
        <w:r>
          <w:rPr/>
          <w:delText xml:space="preserve"> </w:delText>
        </w:r>
      </w:del>
      <w:del w:id="744" w:author="l.latha" w:date="2009-11-18T15:54:00Z">
        <w:r>
          <w:rPr>
            <w:b/>
          </w:rPr>
          <w:delText>189</w:delText>
        </w:r>
      </w:del>
      <w:del w:id="745" w:author="l.latha" w:date="2009-11-18T15:54:00Z">
        <w:r>
          <w:rPr/>
          <w:delText xml:space="preserve">: 233 - 41, </w:delText>
        </w:r>
      </w:del>
      <w:hyperlink r:id="rId9">
        <w:del w:id="746" w:author="l.latha" w:date="2009-11-18T15:54:00Z">
          <w:r>
            <w:rPr>
              <w:rStyle w:val="InternetLink"/>
              <w:rFonts w:cs="ArialMT;Arial"/>
              <w:szCs w:val="22"/>
              <w:lang w:val="en-US" w:bidi="en-US"/>
            </w:rPr>
            <w:delText>doi:10.1016/0006-291X(92)91549-6</w:delText>
          </w:r>
        </w:del>
      </w:hyperlink>
    </w:p>
    <w:p>
      <w:pPr>
        <w:pStyle w:val="Normal"/>
        <w:rPr>
          <w:del w:id="749" w:author="l.latha" w:date="2009-11-18T15:54:00Z"/>
        </w:rPr>
      </w:pPr>
      <w:del w:id="748" w:author="l.latha" w:date="2009-11-18T15:54:00Z">
        <w:r>
          <w:rPr/>
        </w:r>
      </w:del>
    </w:p>
    <w:p>
      <w:pPr>
        <w:pStyle w:val="Normal"/>
        <w:rPr>
          <w:del w:id="756" w:author="l.latha" w:date="2009-11-18T15:54:00Z"/>
        </w:rPr>
      </w:pPr>
      <w:del w:id="750" w:author="l.latha" w:date="2009-11-18T15:54:00Z">
        <w:r>
          <w:rPr/>
          <w:delText xml:space="preserve">Musgrove EA, Hunter LJ, Lee CS, Swarbrick A, Hui R, Sutherland RL (2001) Cyclin D1 overexpression induces progestin resistance in T-47D breast cancer cells despite p27Kip1 association with cyclin E-Cdk2. </w:delText>
        </w:r>
      </w:del>
      <w:del w:id="751" w:author="l.latha" w:date="2009-11-18T15:54:00Z">
        <w:r>
          <w:rPr>
            <w:i/>
          </w:rPr>
          <w:delText>J Biol Chem</w:delText>
        </w:r>
      </w:del>
      <w:del w:id="752" w:author="l.latha" w:date="2009-11-18T15:54:00Z">
        <w:r>
          <w:rPr/>
          <w:delText xml:space="preserve"> </w:delText>
        </w:r>
      </w:del>
      <w:del w:id="753" w:author="l.latha" w:date="2009-11-18T15:54:00Z">
        <w:r>
          <w:rPr>
            <w:b/>
          </w:rPr>
          <w:delText>276</w:delText>
        </w:r>
      </w:del>
      <w:del w:id="754" w:author="l.latha" w:date="2009-11-18T15:54:00Z">
        <w:r>
          <w:rPr/>
          <w:delText xml:space="preserve">: 47675 - 83, </w:delText>
        </w:r>
      </w:del>
      <w:del w:id="755" w:author="l.latha" w:date="2009-11-18T15:54:00Z">
        <w:r>
          <w:rPr>
            <w:rFonts w:cs="ArialMT;Arial"/>
            <w:szCs w:val="22"/>
            <w:lang w:val="en-US" w:bidi="en-US"/>
          </w:rPr>
          <w:delText>doi:10.1074/jbc.M106371200</w:delText>
        </w:r>
      </w:del>
    </w:p>
    <w:p>
      <w:pPr>
        <w:pStyle w:val="Normal"/>
        <w:rPr>
          <w:del w:id="758" w:author="l.latha" w:date="2009-11-18T15:54:00Z"/>
        </w:rPr>
      </w:pPr>
      <w:del w:id="757" w:author="l.latha" w:date="2009-11-18T15:54:00Z">
        <w:r>
          <w:rPr/>
        </w:r>
      </w:del>
    </w:p>
    <w:p>
      <w:pPr>
        <w:pStyle w:val="Normal"/>
        <w:rPr>
          <w:del w:id="765" w:author="l.latha" w:date="2009-11-18T15:54:00Z"/>
        </w:rPr>
      </w:pPr>
      <w:del w:id="759" w:author="l.latha" w:date="2009-11-18T15:54:00Z">
        <w:r>
          <w:rPr/>
          <w:delText xml:space="preserve">Rand KN, Ho T, Qu W, Mitchell SM, White R, Clark SJ, Molloy PL (2005) Headloop suppression PCR and its application to selective amplification of methylated DNA sequences. </w:delText>
        </w:r>
      </w:del>
      <w:del w:id="760" w:author="l.latha" w:date="2009-11-18T15:54:00Z">
        <w:r>
          <w:rPr>
            <w:i/>
          </w:rPr>
          <w:delText>Nucl Acids Res</w:delText>
        </w:r>
      </w:del>
      <w:del w:id="761" w:author="l.latha" w:date="2009-11-18T15:54:00Z">
        <w:r>
          <w:rPr/>
          <w:delText xml:space="preserve"> </w:delText>
        </w:r>
      </w:del>
      <w:del w:id="762" w:author="l.latha" w:date="2009-11-18T15:54:00Z">
        <w:r>
          <w:rPr>
            <w:b/>
          </w:rPr>
          <w:delText>33</w:delText>
        </w:r>
      </w:del>
      <w:del w:id="763" w:author="l.latha" w:date="2009-11-18T15:54:00Z">
        <w:r>
          <w:rPr/>
          <w:delText xml:space="preserve">: e127, </w:delText>
        </w:r>
      </w:del>
      <w:del w:id="764" w:author="l.latha" w:date="2009-11-18T15:54:00Z">
        <w:r>
          <w:rPr>
            <w:rFonts w:cs="ArialMT;Arial"/>
            <w:szCs w:val="22"/>
            <w:lang w:val="en-US" w:bidi="en-US"/>
          </w:rPr>
          <w:delText>doi: 10.1093/nar/gni120</w:delText>
        </w:r>
      </w:del>
    </w:p>
    <w:p>
      <w:pPr>
        <w:pStyle w:val="Normal"/>
        <w:rPr>
          <w:del w:id="767" w:author="l.latha" w:date="2009-11-18T15:54:00Z"/>
        </w:rPr>
      </w:pPr>
      <w:del w:id="766" w:author="l.latha" w:date="2009-11-18T15:54:00Z">
        <w:r>
          <w:rPr/>
        </w:r>
      </w:del>
    </w:p>
    <w:p>
      <w:pPr>
        <w:pStyle w:val="Normal"/>
        <w:rPr>
          <w:del w:id="773" w:author="l.latha" w:date="2009-11-18T15:54:00Z"/>
        </w:rPr>
      </w:pPr>
      <w:del w:id="768" w:author="l.latha" w:date="2009-11-18T15:54:00Z">
        <w:r>
          <w:rPr/>
          <w:delText xml:space="preserve">Schonbaum CP, Lee S, Mahowald AP (1995) The Drosophila yolkless gene encodes a vitellogenin receptor belonging to the low density lipoprotein receptor superfamily. </w:delText>
        </w:r>
      </w:del>
      <w:del w:id="769" w:author="l.latha" w:date="2009-11-18T15:54:00Z">
        <w:r>
          <w:rPr>
            <w:i/>
          </w:rPr>
          <w:delText>Proc Natl Acad Sci USA</w:delText>
        </w:r>
      </w:del>
      <w:del w:id="770" w:author="l.latha" w:date="2009-11-18T15:54:00Z">
        <w:r>
          <w:rPr/>
          <w:delText xml:space="preserve"> </w:delText>
        </w:r>
      </w:del>
      <w:del w:id="771" w:author="l.latha" w:date="2009-11-18T15:54:00Z">
        <w:r>
          <w:rPr>
            <w:b/>
          </w:rPr>
          <w:delText>92</w:delText>
        </w:r>
      </w:del>
      <w:del w:id="772" w:author="l.latha" w:date="2009-11-18T15:54:00Z">
        <w:r>
          <w:rPr/>
          <w:delText>: 1485 - 9</w:delText>
        </w:r>
      </w:del>
    </w:p>
    <w:p>
      <w:pPr>
        <w:pStyle w:val="Normal"/>
        <w:rPr>
          <w:del w:id="775" w:author="l.latha" w:date="2009-11-18T15:54:00Z"/>
        </w:rPr>
      </w:pPr>
      <w:del w:id="774" w:author="l.latha" w:date="2009-11-18T15:54:00Z">
        <w:r>
          <w:rPr/>
        </w:r>
      </w:del>
    </w:p>
    <w:p>
      <w:pPr>
        <w:pStyle w:val="Normal"/>
        <w:rPr>
          <w:del w:id="781" w:author="l.latha" w:date="2009-11-18T15:54:00Z"/>
        </w:rPr>
      </w:pPr>
      <w:del w:id="776" w:author="l.latha" w:date="2009-11-18T15:54:00Z">
        <w:r>
          <w:rPr/>
          <w:delText xml:space="preserve">Schonbaum CP, Perrino JJ, Mahowald AP (2000) Regulation of the vitellogenin receptor during Drosophila melanogaster oogenesis. </w:delText>
        </w:r>
      </w:del>
      <w:del w:id="777" w:author="l.latha" w:date="2009-11-18T15:54:00Z">
        <w:r>
          <w:rPr>
            <w:i/>
          </w:rPr>
          <w:delText>Mol Biol Cell</w:delText>
        </w:r>
      </w:del>
      <w:del w:id="778" w:author="l.latha" w:date="2009-11-18T15:54:00Z">
        <w:r>
          <w:rPr/>
          <w:delText xml:space="preserve"> </w:delText>
        </w:r>
      </w:del>
      <w:del w:id="779" w:author="l.latha" w:date="2009-11-18T15:54:00Z">
        <w:r>
          <w:rPr>
            <w:b/>
          </w:rPr>
          <w:delText>11</w:delText>
        </w:r>
      </w:del>
      <w:del w:id="780" w:author="l.latha" w:date="2009-11-18T15:54:00Z">
        <w:r>
          <w:rPr/>
          <w:delText>: 511 - 21</w:delText>
        </w:r>
      </w:del>
    </w:p>
    <w:p>
      <w:pPr>
        <w:pStyle w:val="Normal"/>
        <w:rPr>
          <w:del w:id="783" w:author="l.latha" w:date="2009-11-18T15:54:00Z"/>
        </w:rPr>
      </w:pPr>
      <w:del w:id="782" w:author="l.latha" w:date="2009-11-18T15:54:00Z">
        <w:r>
          <w:rPr/>
        </w:r>
      </w:del>
    </w:p>
    <w:p>
      <w:pPr>
        <w:pStyle w:val="Normal"/>
        <w:rPr>
          <w:del w:id="789" w:author="l.latha" w:date="2009-11-18T15:54:00Z"/>
        </w:rPr>
      </w:pPr>
      <w:del w:id="784" w:author="l.latha" w:date="2009-11-18T15:54:00Z">
        <w:r>
          <w:rPr/>
          <w:delText xml:space="preserve">Sepe PS, Lahousse SA, Gemelli B, Chang H, Maeda T, Wands JR, de la Monte SM (2002) Role of the aspartyl-asparaginyl-beta-hydroxylase gene in neuroblastoma cell motility. </w:delText>
        </w:r>
      </w:del>
      <w:del w:id="785" w:author="l.latha" w:date="2009-11-18T15:54:00Z">
        <w:r>
          <w:rPr>
            <w:i/>
          </w:rPr>
          <w:delText>Lab Invest</w:delText>
        </w:r>
      </w:del>
      <w:del w:id="786" w:author="l.latha" w:date="2009-11-18T15:54:00Z">
        <w:r>
          <w:rPr/>
          <w:delText xml:space="preserve"> </w:delText>
        </w:r>
      </w:del>
      <w:del w:id="787" w:author="l.latha" w:date="2009-11-18T15:54:00Z">
        <w:r>
          <w:rPr>
            <w:b/>
          </w:rPr>
          <w:delText>82</w:delText>
        </w:r>
      </w:del>
      <w:del w:id="788" w:author="l.latha" w:date="2009-11-18T15:54:00Z">
        <w:r>
          <w:rPr/>
          <w:delText>: 881 - 91</w:delText>
        </w:r>
      </w:del>
    </w:p>
    <w:p>
      <w:pPr>
        <w:pStyle w:val="Normal"/>
        <w:rPr>
          <w:del w:id="791" w:author="l.latha" w:date="2009-11-18T15:54:00Z"/>
        </w:rPr>
      </w:pPr>
      <w:del w:id="790" w:author="l.latha" w:date="2009-11-18T15:54:00Z">
        <w:r>
          <w:rPr/>
        </w:r>
      </w:del>
    </w:p>
    <w:p>
      <w:pPr>
        <w:pStyle w:val="Normal"/>
        <w:rPr>
          <w:del w:id="798" w:author="l.latha" w:date="2009-11-18T15:54:00Z"/>
        </w:rPr>
      </w:pPr>
      <w:del w:id="792" w:author="l.latha" w:date="2009-11-18T15:54:00Z">
        <w:r>
          <w:rPr/>
          <w:delText xml:space="preserve">Shyamsundar R, Kim YH, Higgins JP, Montgomery K, Jorden M, Sethuraman A, van de Rijn M, Botstein D, Brown PO, Pollack JR (2005) A DNA microarray survey of gene expression in normal human tissues. </w:delText>
        </w:r>
      </w:del>
      <w:del w:id="793" w:author="l.latha" w:date="2009-11-18T15:54:00Z">
        <w:r>
          <w:rPr>
            <w:i/>
          </w:rPr>
          <w:delText>Genome Biol</w:delText>
        </w:r>
      </w:del>
      <w:del w:id="794" w:author="l.latha" w:date="2009-11-18T15:54:00Z">
        <w:r>
          <w:rPr/>
          <w:delText xml:space="preserve"> </w:delText>
        </w:r>
      </w:del>
      <w:del w:id="795" w:author="l.latha" w:date="2009-11-18T15:54:00Z">
        <w:r>
          <w:rPr>
            <w:b/>
          </w:rPr>
          <w:delText>6</w:delText>
        </w:r>
      </w:del>
      <w:del w:id="796" w:author="l.latha" w:date="2009-11-18T15:54:00Z">
        <w:r>
          <w:rPr/>
          <w:delText xml:space="preserve">: R22, </w:delText>
        </w:r>
      </w:del>
      <w:del w:id="797" w:author="l.latha" w:date="2009-11-18T15:54:00Z">
        <w:r>
          <w:rPr>
            <w:rFonts w:cs="Verdana"/>
            <w:szCs w:val="22"/>
            <w:lang w:val="en-US" w:bidi="en-US"/>
          </w:rPr>
          <w:delText>doi:10.1186/gb-2005-6-3-r22</w:delText>
        </w:r>
      </w:del>
    </w:p>
    <w:p>
      <w:pPr>
        <w:pStyle w:val="Normal"/>
        <w:rPr>
          <w:del w:id="800" w:author="l.latha" w:date="2009-11-18T15:54:00Z"/>
        </w:rPr>
      </w:pPr>
      <w:del w:id="799" w:author="l.latha" w:date="2009-11-18T15:54:00Z">
        <w:r>
          <w:rPr/>
        </w:r>
      </w:del>
    </w:p>
    <w:p>
      <w:pPr>
        <w:pStyle w:val="Normal"/>
        <w:rPr>
          <w:del w:id="806" w:author="l.latha" w:date="2009-11-18T15:54:00Z"/>
        </w:rPr>
      </w:pPr>
      <w:del w:id="801" w:author="l.latha" w:date="2009-11-18T15:54:00Z">
        <w:r>
          <w:rPr/>
          <w:delText xml:space="preserve">Takakura S, Okamoto A, Saito M, Yasuhara T, Shinozaki H, Isonishi S, Yoshimura T, Ohtake Y, Ochiai K, Tanaka T (1999) Allelic imbalance in chromosome band 18q21 and SMAD4 mutations in ovarian cancers. </w:delText>
        </w:r>
      </w:del>
      <w:del w:id="802" w:author="l.latha" w:date="2009-11-18T15:54:00Z">
        <w:r>
          <w:rPr>
            <w:i/>
          </w:rPr>
          <w:delText>Genes Chromosomes Cancer</w:delText>
        </w:r>
      </w:del>
      <w:del w:id="803" w:author="l.latha" w:date="2009-11-18T15:54:00Z">
        <w:r>
          <w:rPr/>
          <w:delText xml:space="preserve"> </w:delText>
        </w:r>
      </w:del>
      <w:del w:id="804" w:author="l.latha" w:date="2009-11-18T15:54:00Z">
        <w:r>
          <w:rPr>
            <w:b/>
          </w:rPr>
          <w:delText>24</w:delText>
        </w:r>
      </w:del>
      <w:del w:id="805" w:author="l.latha" w:date="2009-11-18T15:54:00Z">
        <w:r>
          <w:rPr/>
          <w:delText>: 264 - 71</w:delText>
        </w:r>
      </w:del>
    </w:p>
    <w:p>
      <w:pPr>
        <w:pStyle w:val="Normal"/>
        <w:rPr>
          <w:del w:id="808" w:author="l.latha" w:date="2009-11-18T15:54:00Z"/>
        </w:rPr>
      </w:pPr>
      <w:del w:id="807" w:author="l.latha" w:date="2009-11-18T15:54:00Z">
        <w:r>
          <w:rPr/>
        </w:r>
      </w:del>
    </w:p>
    <w:p>
      <w:pPr>
        <w:pStyle w:val="Normal"/>
        <w:rPr>
          <w:del w:id="816" w:author="l.latha" w:date="2009-11-18T15:54:00Z"/>
        </w:rPr>
      </w:pPr>
      <w:del w:id="809" w:author="l.latha" w:date="2009-11-18T15:54:00Z">
        <w:r>
          <w:rPr/>
          <w:delText xml:space="preserve">Tsao SW, Mok SC, Fey EG, Fletcher JA, Wan TS, Chew EC, Muto MG, Knapp RC, Berkowitz RS (1995) Characterization of human ovarian surface epithelial cells immortalized by human papilloma viral oncogenes (HPV-E6E7 ORFs). </w:delText>
        </w:r>
      </w:del>
      <w:del w:id="810" w:author="l.latha" w:date="2009-11-18T15:54:00Z">
        <w:r>
          <w:rPr>
            <w:i/>
          </w:rPr>
          <w:delText>Exp Cell Res</w:delText>
        </w:r>
      </w:del>
      <w:del w:id="811" w:author="l.latha" w:date="2009-11-18T15:54:00Z">
        <w:r>
          <w:rPr/>
          <w:delText xml:space="preserve"> </w:delText>
        </w:r>
      </w:del>
      <w:del w:id="812" w:author="l.latha" w:date="2009-11-18T15:54:00Z">
        <w:r>
          <w:rPr>
            <w:b/>
          </w:rPr>
          <w:delText>218</w:delText>
        </w:r>
      </w:del>
      <w:del w:id="813" w:author="l.latha" w:date="2009-11-18T15:54:00Z">
        <w:r>
          <w:rPr/>
          <w:delText xml:space="preserve">: 499 - 507, </w:delText>
        </w:r>
      </w:del>
      <w:hyperlink r:id="rId10">
        <w:del w:id="814" w:author="l.latha" w:date="2009-11-18T15:54:00Z">
          <w:r>
            <w:rPr>
              <w:rStyle w:val="InternetLink"/>
              <w:rFonts w:cs="ArialMT;Arial"/>
              <w:szCs w:val="22"/>
              <w:lang w:val="en-US" w:bidi="en-US"/>
            </w:rPr>
            <w:delText>doi:10.1006/excr.1995.1184</w:delText>
          </w:r>
        </w:del>
      </w:hyperlink>
      <w:del w:id="815" w:author="l.latha" w:date="2009-11-18T15:54:00Z">
        <w:r>
          <w:rPr>
            <w:rFonts w:cs="ArialMT;Arial"/>
            <w:szCs w:val="22"/>
            <w:lang w:val="en-US" w:bidi="en-US"/>
          </w:rPr>
          <w:delText> </w:delText>
        </w:r>
      </w:del>
    </w:p>
    <w:p>
      <w:pPr>
        <w:pStyle w:val="Normal"/>
        <w:rPr>
          <w:rFonts w:eastAsia="Times New Roman"/>
          <w:del w:id="818" w:author="l.latha" w:date="2009-11-18T15:54:00Z"/>
        </w:rPr>
      </w:pPr>
      <w:del w:id="817" w:author="l.latha" w:date="2009-11-18T15:54:00Z">
        <w:r>
          <w:rPr>
            <w:rFonts w:eastAsia="Times New Roman"/>
          </w:rPr>
          <w:delText xml:space="preserve"> </w:delText>
        </w:r>
      </w:del>
    </w:p>
    <w:p>
      <w:pPr>
        <w:pStyle w:val="Normal"/>
        <w:rPr>
          <w:del w:id="823" w:author="l.latha" w:date="2009-11-18T15:54:00Z"/>
        </w:rPr>
      </w:pPr>
      <w:del w:id="819" w:author="l.latha" w:date="2009-11-18T15:54:00Z">
        <w:r>
          <w:rPr/>
          <w:delText xml:space="preserve">van Kempen LC, Ruiter DJ, van Muijen GN, Coussens LM (2003) The tumor microenvironment: a critical determinant of neoplastic evolution. </w:delText>
        </w:r>
      </w:del>
      <w:del w:id="820" w:author="l.latha" w:date="2009-11-18T15:54:00Z">
        <w:r>
          <w:rPr>
            <w:i/>
          </w:rPr>
          <w:delText xml:space="preserve">Eur J Cell Biol </w:delText>
        </w:r>
      </w:del>
      <w:del w:id="821" w:author="l.latha" w:date="2009-11-18T15:54:00Z">
        <w:r>
          <w:rPr>
            <w:b/>
          </w:rPr>
          <w:delText>82</w:delText>
        </w:r>
      </w:del>
      <w:del w:id="822" w:author="l.latha" w:date="2009-11-18T15:54:00Z">
        <w:r>
          <w:rPr/>
          <w:delText xml:space="preserve">: 539 - 48 </w:delText>
        </w:r>
      </w:del>
    </w:p>
    <w:p>
      <w:pPr>
        <w:pStyle w:val="Normal"/>
        <w:rPr>
          <w:del w:id="825" w:author="l.latha" w:date="2009-11-18T15:54:00Z"/>
        </w:rPr>
      </w:pPr>
      <w:del w:id="824" w:author="l.latha" w:date="2009-11-18T15:54:00Z">
        <w:r>
          <w:rPr/>
        </w:r>
      </w:del>
    </w:p>
    <w:p>
      <w:pPr>
        <w:pStyle w:val="Normal"/>
        <w:rPr>
          <w:del w:id="832" w:author="l.latha" w:date="2009-11-18T15:54:00Z"/>
        </w:rPr>
      </w:pPr>
      <w:del w:id="826" w:author="l.latha" w:date="2009-11-18T15:54:00Z">
        <w:r>
          <w:rPr/>
          <w:delText xml:space="preserve">Yamamoto F, Yamamoto M (2007) Scanning copy number and gene expression on the 18q21-qter chromosomal region by the systematic multiplex PCR and reverse transcription-PCR methods. </w:delText>
        </w:r>
      </w:del>
      <w:del w:id="827" w:author="l.latha" w:date="2009-11-18T15:54:00Z">
        <w:r>
          <w:rPr>
            <w:i/>
          </w:rPr>
          <w:delText>Electrophoresis</w:delText>
        </w:r>
      </w:del>
      <w:del w:id="828" w:author="l.latha" w:date="2009-11-18T15:54:00Z">
        <w:r>
          <w:rPr/>
          <w:delText xml:space="preserve"> </w:delText>
        </w:r>
      </w:del>
      <w:del w:id="829" w:author="l.latha" w:date="2009-11-18T15:54:00Z">
        <w:r>
          <w:rPr>
            <w:b/>
          </w:rPr>
          <w:delText>28</w:delText>
        </w:r>
      </w:del>
      <w:del w:id="830" w:author="l.latha" w:date="2009-11-18T15:54:00Z">
        <w:r>
          <w:rPr/>
          <w:delText>: 1882 - 95, doi</w:delText>
        </w:r>
      </w:del>
      <w:del w:id="831" w:author="l.latha" w:date="2009-11-18T15:54:00Z">
        <w:r>
          <w:rPr>
            <w:rFonts w:cs="ArialMT;Arial"/>
            <w:lang w:val="en-US" w:bidi="en-US"/>
          </w:rPr>
          <w:delText>:10.1002/elps.200700093</w:delText>
        </w:r>
      </w:del>
      <w:r>
        <w:br w:type="page"/>
      </w:r>
    </w:p>
    <w:p>
      <w:pPr>
        <w:pStyle w:val="Normal"/>
        <w:spacing w:lineRule="auto" w:line="480"/>
        <w:rPr/>
      </w:pPr>
      <w:del w:id="833" w:author="l.latha" w:date="2009-11-18T15:54:00Z">
        <w:r>
          <w:rPr>
            <w:b/>
          </w:rPr>
          <w:delText>Table 1</w:delText>
        </w:r>
      </w:del>
      <w:r>
        <w:rPr/>
        <w:t>.  Methylation status of normal ovaries and primary ovarian carcinomas.</w:t>
      </w:r>
    </w:p>
    <w:tbl>
      <w:tblPr>
        <w:tblW w:w="6487" w:type="dxa"/>
        <w:jc w:val="left"/>
        <w:tblInd w:w="-108" w:type="dxa"/>
        <w:tblLayout w:type="fixed"/>
        <w:tblCellMar>
          <w:top w:w="0" w:type="dxa"/>
          <w:left w:w="108" w:type="dxa"/>
          <w:bottom w:w="0" w:type="dxa"/>
          <w:right w:w="108" w:type="dxa"/>
        </w:tblCellMar>
      </w:tblPr>
      <w:tblGrid>
        <w:gridCol w:w="2943"/>
        <w:gridCol w:w="3544"/>
      </w:tblGrid>
      <w:tr>
        <w:trPr/>
        <w:tc>
          <w:tcPr>
            <w:tcW w:w="2943" w:type="dxa"/>
            <w:tcBorders>
              <w:bottom w:val="single" w:sz="4" w:space="0" w:color="000000"/>
            </w:tcBorders>
          </w:tcPr>
          <w:p>
            <w:pPr>
              <w:pStyle w:val="Normal"/>
              <w:snapToGrid w:val="false"/>
              <w:rPr>
                <w:b/>
                <w:b/>
              </w:rPr>
            </w:pPr>
            <w:r>
              <w:rPr>
                <w:b/>
              </w:rPr>
            </w:r>
          </w:p>
        </w:tc>
        <w:tc>
          <w:tcPr>
            <w:tcW w:w="3544" w:type="dxa"/>
            <w:tcBorders>
              <w:bottom w:val="single" w:sz="4" w:space="0" w:color="000000"/>
            </w:tcBorders>
          </w:tcPr>
          <w:p>
            <w:pPr>
              <w:pStyle w:val="Normal"/>
              <w:jc w:val="center"/>
              <w:rPr>
                <w:b/>
                <w:b/>
                <w:i/>
                <w:i/>
                <w:del w:id="835" w:author="l.latha" w:date="2009-11-18T15:54:00Z"/>
              </w:rPr>
            </w:pPr>
            <w:del w:id="834" w:author="l.latha" w:date="2009-11-18T15:54:00Z">
              <w:r>
                <w:rPr>
                  <w:b/>
                  <w:i/>
                </w:rPr>
                <w:delText>CCBE1</w:delText>
              </w:r>
            </w:del>
          </w:p>
          <w:p>
            <w:pPr>
              <w:pStyle w:val="Normal"/>
              <w:jc w:val="center"/>
              <w:rPr>
                <w:b/>
                <w:b/>
              </w:rPr>
            </w:pPr>
            <w:del w:id="836" w:author="l.latha" w:date="2009-11-18T15:54:00Z">
              <w:r>
                <w:rPr>
                  <w:b/>
                </w:rPr>
                <w:delText>methylation positive</w:delText>
              </w:r>
            </w:del>
          </w:p>
        </w:tc>
      </w:tr>
      <w:tr>
        <w:trPr/>
        <w:tc>
          <w:tcPr>
            <w:tcW w:w="2943" w:type="dxa"/>
            <w:tcBorders>
              <w:top w:val="single" w:sz="4" w:space="0" w:color="000000"/>
            </w:tcBorders>
          </w:tcPr>
          <w:p>
            <w:pPr>
              <w:pStyle w:val="Normal"/>
              <w:rPr/>
            </w:pPr>
            <w:del w:id="837" w:author="l.latha" w:date="2009-11-18T15:54:00Z">
              <w:r>
                <w:rPr/>
                <w:delText>NOSE (n=5)</w:delText>
              </w:r>
            </w:del>
          </w:p>
        </w:tc>
        <w:tc>
          <w:tcPr>
            <w:tcW w:w="3544" w:type="dxa"/>
            <w:tcBorders>
              <w:top w:val="single" w:sz="4" w:space="0" w:color="000000"/>
            </w:tcBorders>
          </w:tcPr>
          <w:p>
            <w:pPr>
              <w:pStyle w:val="Normal"/>
              <w:jc w:val="center"/>
              <w:rPr/>
            </w:pPr>
            <w:del w:id="838" w:author="l.latha" w:date="2009-11-18T15:54:00Z">
              <w:r>
                <w:rPr/>
                <w:delText>1 (20%)</w:delText>
              </w:r>
            </w:del>
          </w:p>
        </w:tc>
      </w:tr>
      <w:tr>
        <w:trPr/>
        <w:tc>
          <w:tcPr>
            <w:tcW w:w="2943" w:type="dxa"/>
            <w:tcBorders/>
          </w:tcPr>
          <w:p>
            <w:pPr>
              <w:pStyle w:val="Normal"/>
              <w:rPr/>
            </w:pPr>
            <w:del w:id="839" w:author="l.latha" w:date="2009-11-18T15:54:00Z">
              <w:r>
                <w:rPr/>
                <w:delText>Normal stroma (n=4)</w:delText>
              </w:r>
            </w:del>
          </w:p>
        </w:tc>
        <w:tc>
          <w:tcPr>
            <w:tcW w:w="3544" w:type="dxa"/>
            <w:tcBorders/>
          </w:tcPr>
          <w:p>
            <w:pPr>
              <w:pStyle w:val="Normal"/>
              <w:jc w:val="center"/>
              <w:rPr/>
            </w:pPr>
            <w:del w:id="840" w:author="l.latha" w:date="2009-11-18T15:54:00Z">
              <w:r>
                <w:rPr/>
                <w:delText>0 (0%)</w:delText>
              </w:r>
            </w:del>
          </w:p>
        </w:tc>
      </w:tr>
      <w:tr>
        <w:trPr/>
        <w:tc>
          <w:tcPr>
            <w:tcW w:w="2943" w:type="dxa"/>
            <w:tcBorders/>
          </w:tcPr>
          <w:p>
            <w:pPr>
              <w:pStyle w:val="Normal"/>
              <w:rPr/>
            </w:pPr>
            <w:del w:id="841" w:author="l.latha" w:date="2009-11-18T15:54:00Z">
              <w:r>
                <w:rPr/>
                <w:delText>All cancers (n=81)</w:delText>
              </w:r>
            </w:del>
          </w:p>
        </w:tc>
        <w:tc>
          <w:tcPr>
            <w:tcW w:w="3544" w:type="dxa"/>
            <w:tcBorders/>
          </w:tcPr>
          <w:p>
            <w:pPr>
              <w:pStyle w:val="Normal"/>
              <w:jc w:val="center"/>
              <w:rPr/>
            </w:pPr>
            <w:del w:id="842" w:author="l.latha" w:date="2009-11-18T15:54:00Z">
              <w:r>
                <w:rPr/>
                <w:delText>33 (40.7%)</w:delText>
              </w:r>
            </w:del>
          </w:p>
        </w:tc>
      </w:tr>
      <w:tr>
        <w:trPr/>
        <w:tc>
          <w:tcPr>
            <w:tcW w:w="2943" w:type="dxa"/>
            <w:tcBorders/>
          </w:tcPr>
          <w:p>
            <w:pPr>
              <w:pStyle w:val="Normal"/>
              <w:rPr/>
            </w:pPr>
            <w:del w:id="843" w:author="l.latha" w:date="2009-11-18T15:54:00Z">
              <w:r>
                <w:rPr/>
                <w:delText>Serous (n=67)</w:delText>
              </w:r>
            </w:del>
          </w:p>
        </w:tc>
        <w:tc>
          <w:tcPr>
            <w:tcW w:w="3544" w:type="dxa"/>
            <w:tcBorders/>
          </w:tcPr>
          <w:p>
            <w:pPr>
              <w:pStyle w:val="Normal"/>
              <w:jc w:val="center"/>
              <w:rPr/>
            </w:pPr>
            <w:del w:id="844" w:author="l.latha" w:date="2009-11-18T15:54:00Z">
              <w:r>
                <w:rPr/>
                <w:delText>25 (37.3%)</w:delText>
              </w:r>
            </w:del>
          </w:p>
        </w:tc>
      </w:tr>
      <w:tr>
        <w:trPr/>
        <w:tc>
          <w:tcPr>
            <w:tcW w:w="2943" w:type="dxa"/>
            <w:tcBorders/>
          </w:tcPr>
          <w:p>
            <w:pPr>
              <w:pStyle w:val="Normal"/>
              <w:rPr/>
            </w:pPr>
            <w:del w:id="845" w:author="l.latha" w:date="2009-11-18T15:54:00Z">
              <w:r>
                <w:rPr/>
                <w:delText>Endometrioid (n=5)</w:delText>
              </w:r>
            </w:del>
          </w:p>
        </w:tc>
        <w:tc>
          <w:tcPr>
            <w:tcW w:w="3544" w:type="dxa"/>
            <w:tcBorders/>
          </w:tcPr>
          <w:p>
            <w:pPr>
              <w:pStyle w:val="Normal"/>
              <w:jc w:val="center"/>
              <w:rPr/>
            </w:pPr>
            <w:del w:id="846" w:author="l.latha" w:date="2009-11-18T15:54:00Z">
              <w:r>
                <w:rPr/>
                <w:delText>2 (40%)</w:delText>
              </w:r>
            </w:del>
          </w:p>
        </w:tc>
      </w:tr>
      <w:tr>
        <w:trPr/>
        <w:tc>
          <w:tcPr>
            <w:tcW w:w="2943" w:type="dxa"/>
            <w:tcBorders/>
          </w:tcPr>
          <w:p>
            <w:pPr>
              <w:pStyle w:val="Normal"/>
              <w:rPr/>
            </w:pPr>
            <w:del w:id="847" w:author="l.latha" w:date="2009-11-18T15:54:00Z">
              <w:r>
                <w:rPr/>
                <w:delText>Clear cell (n=5)</w:delText>
              </w:r>
            </w:del>
          </w:p>
        </w:tc>
        <w:tc>
          <w:tcPr>
            <w:tcW w:w="3544" w:type="dxa"/>
            <w:tcBorders/>
          </w:tcPr>
          <w:p>
            <w:pPr>
              <w:pStyle w:val="Normal"/>
              <w:jc w:val="center"/>
              <w:rPr/>
            </w:pPr>
            <w:del w:id="848" w:author="l.latha" w:date="2009-11-18T15:54:00Z">
              <w:r>
                <w:rPr/>
                <w:delText>3 (60%)</w:delText>
              </w:r>
            </w:del>
          </w:p>
        </w:tc>
      </w:tr>
      <w:tr>
        <w:trPr/>
        <w:tc>
          <w:tcPr>
            <w:tcW w:w="2943" w:type="dxa"/>
            <w:tcBorders>
              <w:bottom w:val="single" w:sz="4" w:space="0" w:color="000000"/>
            </w:tcBorders>
          </w:tcPr>
          <w:p>
            <w:pPr>
              <w:pStyle w:val="Normal"/>
              <w:rPr/>
            </w:pPr>
            <w:del w:id="849" w:author="l.latha" w:date="2009-11-18T15:54:00Z">
              <w:r>
                <w:rPr/>
                <w:delText>Mucinous (n=4)</w:delText>
              </w:r>
            </w:del>
          </w:p>
        </w:tc>
        <w:tc>
          <w:tcPr>
            <w:tcW w:w="3544" w:type="dxa"/>
            <w:tcBorders>
              <w:bottom w:val="single" w:sz="4" w:space="0" w:color="000000"/>
            </w:tcBorders>
          </w:tcPr>
          <w:p>
            <w:pPr>
              <w:pStyle w:val="Normal"/>
              <w:jc w:val="center"/>
              <w:rPr/>
            </w:pPr>
            <w:del w:id="850" w:author="l.latha" w:date="2009-11-18T15:54:00Z">
              <w:r>
                <w:rPr/>
                <w:delText>3 (75%)</w:delText>
              </w:r>
            </w:del>
          </w:p>
        </w:tc>
      </w:tr>
    </w:tbl>
    <w:p>
      <w:pPr>
        <w:pStyle w:val="Normal"/>
        <w:spacing w:lineRule="auto" w:line="480"/>
        <w:rPr>
          <w:b/>
          <w:b/>
          <w:del w:id="853" w:author="l.latha" w:date="2009-11-18T15:54:00Z"/>
        </w:rPr>
      </w:pPr>
      <w:r>
        <w:br w:type="page"/>
      </w:r>
      <w:del w:id="851" w:author="l.latha" w:date="2009-11-18T15:54:00Z">
        <w:r>
          <w:rPr>
            <w:rFonts w:eastAsia="Times New Roman"/>
            <w:b/>
          </w:rPr>
          <w:delText xml:space="preserve"> </w:delText>
        </w:r>
      </w:del>
      <w:del w:id="852" w:author="l.latha" w:date="2009-11-18T15:54:00Z">
        <w:r>
          <w:rPr>
            <w:b/>
          </w:rPr>
          <w:delText>LEGENDS TO FIGURES</w:delText>
        </w:r>
      </w:del>
    </w:p>
    <w:p>
      <w:pPr>
        <w:pStyle w:val="Normal"/>
        <w:spacing w:lineRule="auto" w:line="480"/>
        <w:rPr>
          <w:b/>
          <w:b/>
          <w:del w:id="855" w:author="l.latha" w:date="2009-11-18T15:54:00Z"/>
        </w:rPr>
      </w:pPr>
      <w:del w:id="854" w:author="l.latha" w:date="2009-11-18T15:54:00Z">
        <w:r>
          <w:rPr>
            <w:b/>
          </w:rPr>
        </w:r>
      </w:del>
    </w:p>
    <w:p>
      <w:pPr>
        <w:pStyle w:val="Normal"/>
        <w:spacing w:lineRule="auto" w:line="480"/>
        <w:rPr>
          <w:del w:id="860" w:author="l.latha" w:date="2009-11-18T15:54:00Z"/>
        </w:rPr>
      </w:pPr>
      <w:del w:id="856" w:author="l.latha" w:date="2009-11-18T15:54:00Z">
        <w:r>
          <w:rPr>
            <w:b/>
          </w:rPr>
          <w:delText>Figure 1</w:delText>
        </w:r>
      </w:del>
      <w:del w:id="857" w:author="l.latha" w:date="2009-11-18T15:54:00Z">
        <w:r>
          <w:rPr/>
          <w:delText xml:space="preserve">. </w:delText>
        </w:r>
      </w:del>
      <w:del w:id="858" w:author="l.latha" w:date="2009-11-18T15:54:00Z">
        <w:r>
          <w:rPr>
            <w:b/>
          </w:rPr>
          <w:delText>CCBE1 expression is lost or reduced in ovarian and breast cancer</w:delText>
        </w:r>
      </w:del>
      <w:del w:id="859" w:author="l.latha" w:date="2009-11-18T15:54:00Z">
        <w:r>
          <w:rPr/>
          <w:delText>.  A)  Real-time quantitative PCR showing CCBE1 mRNA expression in a panel of ovarian cancer cell lines as compared to immortalised HOSE 6.3 cells.  CCBE1 mRNA was normalised to GAPDH mRNA expression levels. B) Western blot analysis showing CCBE1 expression (51 kDa) in ovarian cancer cell lines as compared to HOSE 6.3 cells.  A positive control protein lysate was extracted from IGROV1 cells transiently transfected with V5-tagged CCBE1. C) Box plot of CCBE1 mRNA expression in NOSE (n=14) as compared to serous (n=64), endometrioid (n=5), clear cell (n=5) and mucinous (n=4) ovarian carcinomas. D) Box plot of CCBE1 mRNA expression in low (grade 1; n=7) and high (grade 2,3, n=71) grade ovarian carcinomas. E) Box plot of CCBE1 expression in FIGO stage I (n=10), stage II (n=10), stage III (n=51) and stage IV (n=7) ovarian carcinomas. F) Kaplan-Meier survival curve for relapse-free survival time stratified by CCBE1 expression in all ovarian carcinomas.</w:delText>
        </w:r>
      </w:del>
    </w:p>
    <w:p>
      <w:pPr>
        <w:pStyle w:val="Normal"/>
        <w:spacing w:lineRule="auto" w:line="480"/>
        <w:rPr>
          <w:del w:id="862" w:author="l.latha" w:date="2009-11-18T15:54:00Z"/>
        </w:rPr>
      </w:pPr>
      <w:del w:id="861" w:author="l.latha" w:date="2009-11-18T15:54:00Z">
        <w:r>
          <w:rPr/>
        </w:r>
      </w:del>
    </w:p>
    <w:p>
      <w:pPr>
        <w:pStyle w:val="Normal"/>
        <w:spacing w:lineRule="auto" w:line="480"/>
        <w:rPr>
          <w:del w:id="867" w:author="l.latha" w:date="2009-11-18T15:54:00Z"/>
        </w:rPr>
      </w:pPr>
      <w:del w:id="863" w:author="l.latha" w:date="2009-11-18T15:54:00Z">
        <w:r>
          <w:rPr>
            <w:b/>
          </w:rPr>
          <w:delText>Figure 2.</w:delText>
        </w:r>
      </w:del>
      <w:del w:id="864" w:author="l.latha" w:date="2009-11-18T15:54:00Z">
        <w:r>
          <w:rPr/>
          <w:delText xml:space="preserve"> Representative </w:delText>
        </w:r>
      </w:del>
      <w:del w:id="865" w:author="l.latha" w:date="2009-11-18T15:54:00Z">
        <w:r>
          <w:rPr>
            <w:i/>
          </w:rPr>
          <w:delText>in situ</w:delText>
        </w:r>
      </w:del>
      <w:del w:id="866" w:author="l.latha" w:date="2009-11-18T15:54:00Z">
        <w:r>
          <w:rPr/>
          <w:delText xml:space="preserve"> hybridisation for CCBE1 mRNA in normal ovary using (A), sense negative control, and (B) antisense probes, respectively; (C) mucinous ovarian carcinoma; (D) serous ovarian carcinoma; (E) endometrioid ovarian carcinoma, all with antisense probe. Magnification x20.</w:delText>
        </w:r>
      </w:del>
    </w:p>
    <w:p>
      <w:pPr>
        <w:pStyle w:val="Normal"/>
        <w:spacing w:lineRule="auto" w:line="480"/>
        <w:rPr>
          <w:del w:id="869" w:author="l.latha" w:date="2009-11-18T15:54:00Z"/>
        </w:rPr>
      </w:pPr>
      <w:del w:id="868" w:author="l.latha" w:date="2009-11-18T15:54:00Z">
        <w:r>
          <w:rPr/>
        </w:r>
      </w:del>
    </w:p>
    <w:p>
      <w:pPr>
        <w:pStyle w:val="Normal"/>
        <w:spacing w:lineRule="auto" w:line="480"/>
        <w:rPr>
          <w:del w:id="876" w:author="l.latha" w:date="2009-11-18T15:54:00Z"/>
        </w:rPr>
      </w:pPr>
      <w:del w:id="870" w:author="l.latha" w:date="2009-11-18T15:54:00Z">
        <w:r>
          <w:rPr>
            <w:b/>
          </w:rPr>
          <w:delText xml:space="preserve">Figure 3. </w:delText>
        </w:r>
      </w:del>
      <w:del w:id="871" w:author="l.latha" w:date="2009-11-18T15:54:00Z">
        <w:r>
          <w:rPr>
            <w:b/>
            <w:i/>
          </w:rPr>
          <w:delText xml:space="preserve">CCBE1 </w:delText>
        </w:r>
      </w:del>
      <w:del w:id="872" w:author="l.latha" w:date="2009-11-18T15:54:00Z">
        <w:r>
          <w:rPr>
            <w:b/>
          </w:rPr>
          <w:delText xml:space="preserve">is methylated in ovarian cancer cell lines and primary carcinomas.  </w:delText>
        </w:r>
      </w:del>
      <w:del w:id="873" w:author="l.latha" w:date="2009-11-18T15:54:00Z">
        <w:r>
          <w:rPr/>
          <w:delText xml:space="preserve">A) Methylation-specific PCR analysis of bisulphite-treated DNA from HOSE 6.3 and ovarian cancer cell lines. Positive control is bisulphite-treated CpGenome universally methylated DNA; negative control is bisulphite-treated genomic unmethylated DNA. B) Normalised expression of CCBE1 mRNA in HOSE 6.3 and 5 ovarian cancer cell lines after treatment with 5-AZA, TSA, or in combination, as compared to untreated cells. C) Kaplan-Meier survival curve for relapse-free survival time stratified by </w:delText>
        </w:r>
      </w:del>
      <w:del w:id="874" w:author="l.latha" w:date="2009-11-18T15:54:00Z">
        <w:r>
          <w:rPr>
            <w:i/>
          </w:rPr>
          <w:delText>CCBE1</w:delText>
        </w:r>
      </w:del>
      <w:del w:id="875" w:author="l.latha" w:date="2009-11-18T15:54:00Z">
        <w:r>
          <w:rPr/>
          <w:delText xml:space="preserve"> methylation status in all ovarian carcinomas.</w:delText>
        </w:r>
      </w:del>
    </w:p>
    <w:p>
      <w:pPr>
        <w:pStyle w:val="Normal"/>
        <w:spacing w:lineRule="auto" w:line="480"/>
        <w:rPr>
          <w:rFonts w:eastAsia="Times New Roman"/>
          <w:del w:id="878" w:author="l.latha" w:date="2009-11-18T15:54:00Z"/>
        </w:rPr>
      </w:pPr>
      <w:del w:id="877" w:author="l.latha" w:date="2009-11-18T15:54:00Z">
        <w:r>
          <w:rPr>
            <w:rFonts w:eastAsia="Times New Roman"/>
          </w:rPr>
          <w:delText xml:space="preserve"> </w:delText>
        </w:r>
      </w:del>
    </w:p>
    <w:p>
      <w:pPr>
        <w:pStyle w:val="Normal"/>
        <w:spacing w:lineRule="auto" w:line="480"/>
        <w:rPr>
          <w:del w:id="881" w:author="l.latha" w:date="2009-11-18T15:54:00Z"/>
        </w:rPr>
      </w:pPr>
      <w:del w:id="879" w:author="l.latha" w:date="2009-11-18T15:54:00Z">
        <w:r>
          <w:rPr>
            <w:b/>
          </w:rPr>
          <w:delText>Figure 4. Modulation of CCBE1 levels affects cancer cell line behaviour.</w:delText>
        </w:r>
      </w:del>
      <w:del w:id="880" w:author="l.latha" w:date="2009-11-18T15:54:00Z">
        <w:r>
          <w:rPr/>
          <w:delText xml:space="preserve"> A) Cartoon depicting the structural domains of CCBE1, which predict a role in crosstalk between the ECM and NOSE.  B) Knockdown of CCBE1 expression by siRNA in CoLo316 cells increases cell migration. The graph shows the number of migrating cells expressed as a percentage of siGLO scrambled control from 2 independent experiments. Expression of CCBE1 72 hr post-transfection was determined by Western blotting. C) Overexpression of CCBE1 in T-47D cells decreases cell migration. The graph shows the number of migrating cells expressed as a percentage of vector high GFP controls from 3 independent experiments (*P&lt;0.013, n=5). CCBE1 overexpression was confirmed by Western blotting and was comparable to endogenous expression of CCBE1 in HOSE6.3 cells. D) Overexpression of CCBE1 in T-47D cells decreases their colony forming ability. The graph shows colony density expressed as a percentage of vector control cells expressing high levels of GFP from 5 independent experiments (*P&lt;0.01, n=15). All images show representative fields of view (magnification x20). </w:delText>
        </w:r>
      </w:del>
      <w:r>
        <w:br w:type="page"/>
      </w:r>
    </w:p>
    <w:p>
      <w:pPr>
        <w:pStyle w:val="Normal"/>
        <w:spacing w:lineRule="auto" w:line="480"/>
        <w:rPr>
          <w:b/>
          <w:b/>
        </w:rPr>
      </w:pPr>
      <w:r>
        <w:rPr>
          <w:b/>
        </w:rPr>
        <w:t>Supplementary Data</w:t>
      </w:r>
    </w:p>
    <w:p>
      <w:pPr>
        <w:pStyle w:val="Normal"/>
        <w:spacing w:lineRule="auto" w:line="480"/>
        <w:rPr>
          <w:b/>
          <w:b/>
        </w:rPr>
      </w:pPr>
      <w:r>
        <w:rPr>
          <w:b/>
        </w:rPr>
      </w:r>
    </w:p>
    <w:p>
      <w:pPr>
        <w:pStyle w:val="Normal"/>
        <w:spacing w:lineRule="auto" w:line="480"/>
        <w:rPr/>
      </w:pPr>
      <w:r>
        <w:rPr>
          <w:b/>
        </w:rPr>
        <w:t>Supplementary Table 1</w:t>
      </w:r>
      <w:r>
        <w:rPr/>
        <w:t xml:space="preserve">. </w:t>
      </w:r>
      <w:r>
        <w:rPr>
          <w:i/>
        </w:rPr>
        <w:t>CCBE1</w:t>
      </w:r>
      <w:r>
        <w:rPr/>
        <w:t xml:space="preserve"> expression and methylation results, and the corresponding clinical and pathological details of the patient cohort used in this study. </w:t>
      </w:r>
    </w:p>
    <w:p>
      <w:pPr>
        <w:pStyle w:val="Normal"/>
        <w:spacing w:lineRule="auto" w:line="480"/>
        <w:rPr/>
      </w:pPr>
      <w:r>
        <w:rPr/>
      </w:r>
    </w:p>
    <w:p>
      <w:pPr>
        <w:pStyle w:val="Normal"/>
        <w:spacing w:lineRule="auto" w:line="480"/>
        <w:rPr/>
      </w:pPr>
      <w:r>
        <w:rPr>
          <w:b/>
        </w:rPr>
        <w:t>Supplementary Figure 1</w:t>
      </w:r>
      <w:r>
        <w:rPr/>
        <w:t>. Real-time quantitative PCR showing CCBE1 expression in a panel of normal breast and breast cancer cell lines.  CCBE1 mRNA expression was normalised to GAPDH</w:t>
      </w:r>
      <w:r>
        <w:rPr>
          <w:i/>
        </w:rPr>
        <w:t xml:space="preserve"> </w:t>
      </w:r>
      <w:r>
        <w:rPr/>
        <w:t>mRNA expression.</w:t>
      </w:r>
    </w:p>
    <w:p>
      <w:pPr>
        <w:pStyle w:val="Normal"/>
        <w:spacing w:lineRule="auto" w:line="480"/>
        <w:rPr/>
      </w:pPr>
      <w:r>
        <w:rPr/>
      </w:r>
    </w:p>
    <w:p>
      <w:pPr>
        <w:pStyle w:val="Normal"/>
        <w:spacing w:lineRule="auto" w:line="480"/>
        <w:rPr/>
      </w:pPr>
      <w:r>
        <w:rPr>
          <w:b/>
        </w:rPr>
        <w:t>Supplementary Figure 2</w:t>
      </w:r>
      <w:r>
        <w:rPr/>
        <w:t xml:space="preserve">. </w:t>
      </w:r>
      <w:r>
        <w:rPr>
          <w:b/>
        </w:rPr>
        <w:t xml:space="preserve">Direct sequencing of DNA to confirm methylation status. </w:t>
      </w:r>
      <w:r>
        <w:rPr/>
        <w:t xml:space="preserve">A) Sequencing of bisulphite-treated genomic DNA isolated from IGROV1 and OVCA420 cell lines showing the methylation status of individual CpG sites in the promoter region of </w:t>
      </w:r>
      <w:r>
        <w:rPr>
          <w:i/>
        </w:rPr>
        <w:t xml:space="preserve">CCBE1. </w:t>
      </w:r>
      <w:r>
        <w:rPr/>
        <w:t xml:space="preserve">B) Sequencing of bisulphite-treated genomic DNA from two primary ovarian carcinomas confirming methylation at CpG sites in the promoter region of </w:t>
      </w:r>
      <w:r>
        <w:rPr>
          <w:i/>
        </w:rPr>
        <w:t>CCBE1</w:t>
      </w:r>
      <w:r>
        <w:rPr/>
        <w:t>. * indicates methylated CpG dinucleotides. Boxed regions indicate where the probe and MSP-F1 primer are located.</w:t>
      </w:r>
    </w:p>
    <w:p>
      <w:pPr>
        <w:pStyle w:val="Normal"/>
        <w:spacing w:lineRule="auto" w:line="480"/>
        <w:rPr/>
      </w:pPr>
      <w:r>
        <w:rPr/>
      </w:r>
    </w:p>
    <w:sectPr>
      <w:footerReference w:type="default" r:id="rId11"/>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w:hAnsi="Lucida Grande;Courier" w:cs="Lucida Grande;Courie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ncomine.org/" TargetMode="External"/><Relationship Id="rId3" Type="http://schemas.openxmlformats.org/officeDocument/2006/relationships/hyperlink" Target="http://dx.doi.org/10.1016/j.ygyno.2007.12.017" TargetMode="External"/><Relationship Id="rId4" Type="http://schemas.openxmlformats.org/officeDocument/2006/relationships/hyperlink" Target="http://dx.doi.org/10.1016/j.jhep.2006.01.038" TargetMode="External"/><Relationship Id="rId5" Type="http://schemas.openxmlformats.org/officeDocument/2006/relationships/hyperlink" Target="http://dx.doi.org/10.1016/0014-5793(89)81417-6" TargetMode="External"/><Relationship Id="rId6" Type="http://schemas.openxmlformats.org/officeDocument/2006/relationships/hyperlink" Target="http://dx.doi.org/10.1053/hupa.2002.124913" TargetMode="External"/><Relationship Id="rId7" Type="http://schemas.openxmlformats.org/officeDocument/2006/relationships/hyperlink" Target="http://dx.doi.org/10.1016/0896-6273(92)90238-9" TargetMode="External"/><Relationship Id="rId8" Type="http://schemas.openxmlformats.org/officeDocument/2006/relationships/hyperlink" Target="http://dx.doi.org/10.1016/S0168-8278(03)00052-7" TargetMode="External"/><Relationship Id="rId9" Type="http://schemas.openxmlformats.org/officeDocument/2006/relationships/hyperlink" Target="http://dx.doi.org/10.1016/0006-291X(92)91549-6" TargetMode="External"/><Relationship Id="rId10" Type="http://schemas.openxmlformats.org/officeDocument/2006/relationships/hyperlink" Target="http://dx.doi.org/10.1006/excr.1995.1184" TargetMode="Externa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02:44:00Z</dcterms:created>
  <dc:creator>Administrator</dc:creator>
  <dc:description/>
  <cp:keywords/>
  <dc:language>en-US</dc:language>
  <cp:lastModifiedBy>l.latha</cp:lastModifiedBy>
  <cp:lastPrinted>2009-09-18T15:44:00Z</cp:lastPrinted>
  <dcterms:modified xsi:type="dcterms:W3CDTF">2009-11-18T10:24:00Z</dcterms:modified>
  <cp:revision>4</cp:revision>
  <dc:subject/>
  <dc:title>Collagen and calcium binding EGF domains 1 (CCBE1) is frequently inactivated in ovarian cancer by aberrant promoter hypermethylation and modulates cell migration (and surviv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